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528" w:rsidRDefault="005F6528" w:rsidP="005F6528">
      <w:pPr>
        <w:pStyle w:val="Heading2"/>
      </w:pPr>
      <w:proofErr w:type="gramStart"/>
      <w:r w:rsidRPr="00253BD5">
        <w:t>S7 Table.</w:t>
      </w:r>
      <w:proofErr w:type="gramEnd"/>
      <w:r w:rsidRPr="00253BD5">
        <w:t xml:space="preserve"> Summary of results of included studies; potential risk and protective factors explored</w:t>
      </w:r>
    </w:p>
    <w:p w:rsidR="005F6528" w:rsidRDefault="005F6528" w:rsidP="005F6528"/>
    <w:p w:rsidR="005F6528" w:rsidRDefault="005F6528" w:rsidP="005F6528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</w:p>
    <w:tbl>
      <w:tblPr>
        <w:tblStyle w:val="TableGrid21"/>
        <w:tblW w:w="4323" w:type="pct"/>
        <w:tblLayout w:type="fixed"/>
        <w:tblLook w:val="04A0" w:firstRow="1" w:lastRow="0" w:firstColumn="1" w:lastColumn="0" w:noHBand="0" w:noVBand="1"/>
      </w:tblPr>
      <w:tblGrid>
        <w:gridCol w:w="1368"/>
        <w:gridCol w:w="1262"/>
        <w:gridCol w:w="1712"/>
        <w:gridCol w:w="1408"/>
        <w:gridCol w:w="1832"/>
        <w:gridCol w:w="1979"/>
        <w:gridCol w:w="1982"/>
        <w:gridCol w:w="2249"/>
        <w:gridCol w:w="2161"/>
        <w:gridCol w:w="2333"/>
      </w:tblGrid>
      <w:tr w:rsidR="005F6528" w:rsidRPr="00631D85" w:rsidTr="003E3954">
        <w:trPr>
          <w:trHeight w:val="1790"/>
        </w:trPr>
        <w:tc>
          <w:tcPr>
            <w:tcW w:w="374" w:type="pct"/>
          </w:tcPr>
          <w:p w:rsidR="005F6528" w:rsidRPr="00631D85" w:rsidRDefault="005F6528" w:rsidP="003E3954">
            <w:pPr>
              <w:rPr>
                <w:rFonts w:cstheme="minorHAnsi"/>
                <w:b/>
                <w:color w:val="000000"/>
                <w:sz w:val="16"/>
                <w:lang w:val="en-US"/>
              </w:rPr>
            </w:pPr>
            <w:r w:rsidRPr="00631D85">
              <w:rPr>
                <w:rFonts w:cstheme="minorHAnsi"/>
                <w:b/>
                <w:color w:val="000000"/>
                <w:sz w:val="16"/>
                <w:lang w:val="en-US"/>
              </w:rPr>
              <w:t>First author</w:t>
            </w:r>
          </w:p>
          <w:p w:rsidR="005F6528" w:rsidRPr="00631D85" w:rsidRDefault="005F6528" w:rsidP="003E3954">
            <w:pPr>
              <w:rPr>
                <w:rFonts w:cstheme="minorHAnsi"/>
                <w:b/>
                <w:color w:val="000000"/>
                <w:sz w:val="16"/>
                <w:lang w:val="en-US"/>
              </w:rPr>
            </w:pPr>
          </w:p>
          <w:p w:rsidR="005F6528" w:rsidRPr="00631D85" w:rsidRDefault="005F6528" w:rsidP="003E3954">
            <w:pPr>
              <w:rPr>
                <w:rFonts w:cstheme="minorHAnsi"/>
                <w:b/>
                <w:color w:val="000000"/>
                <w:sz w:val="16"/>
                <w:lang w:val="en-US"/>
              </w:rPr>
            </w:pPr>
          </w:p>
          <w:p w:rsidR="005F6528" w:rsidRPr="00631D85" w:rsidRDefault="005F6528" w:rsidP="003E3954">
            <w:pPr>
              <w:rPr>
                <w:rFonts w:cstheme="minorHAnsi"/>
                <w:b/>
                <w:color w:val="000000"/>
                <w:sz w:val="16"/>
                <w:lang w:val="en-US"/>
              </w:rPr>
            </w:pPr>
          </w:p>
          <w:p w:rsidR="005F6528" w:rsidRPr="00631D85" w:rsidRDefault="005F6528" w:rsidP="003E3954">
            <w:pPr>
              <w:rPr>
                <w:rFonts w:cstheme="minorHAnsi"/>
                <w:b/>
                <w:color w:val="000000"/>
                <w:sz w:val="16"/>
              </w:rPr>
            </w:pP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Retention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or </w:t>
            </w:r>
          </w:p>
          <w:p w:rsidR="005F6528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Dropout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>
              <w:rPr>
                <w:rFonts w:cstheme="minorHAnsi"/>
                <w:b/>
                <w:sz w:val="16"/>
              </w:rPr>
              <w:t>Rates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b/>
                <w:sz w:val="16"/>
              </w:rPr>
            </w:pPr>
            <w:r>
              <w:rPr>
                <w:rFonts w:cstheme="minorHAnsi"/>
                <w:b/>
                <w:sz w:val="16"/>
              </w:rPr>
              <w:t>Outcome</w:t>
            </w:r>
          </w:p>
          <w:p w:rsidR="005F6528" w:rsidRDefault="005F6528" w:rsidP="003E3954">
            <w:pPr>
              <w:rPr>
                <w:rFonts w:cstheme="minorHAnsi"/>
                <w:b/>
                <w:sz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Model </w:t>
            </w:r>
            <w:r>
              <w:rPr>
                <w:rFonts w:cstheme="minorHAnsi"/>
                <w:b/>
                <w:sz w:val="16"/>
              </w:rPr>
              <w:t>and coefficients reported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Demographics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Age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Gender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Location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Race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Substance use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Poly-drug use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Cannabis use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>
              <w:rPr>
                <w:rFonts w:cstheme="minorHAnsi"/>
                <w:b/>
                <w:sz w:val="16"/>
              </w:rPr>
              <w:t>BZD</w:t>
            </w:r>
            <w:r w:rsidRPr="00631D85">
              <w:rPr>
                <w:rFonts w:cstheme="minorHAnsi"/>
                <w:b/>
                <w:sz w:val="16"/>
              </w:rPr>
              <w:t xml:space="preserve"> use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Cocaine use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Heroin use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Alcohol use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Amphetamines/ecstasy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Drug use patterns 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Treatment Factors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Medication type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Dosage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Previous treatments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Year of treatment intake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Treatment setting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Treatment facilities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</w:p>
        </w:tc>
        <w:tc>
          <w:tcPr>
            <w:tcW w:w="542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Health Risk Behaviour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sexual behaviour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Injecting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Sharing needles 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Health Symptoms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Non-fatal overdose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Clinical diagnosis: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Mental health (self-reported)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Physical health (self-reported)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HIV+/-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TB +/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Social functioning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Marital Status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Employment status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>Income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Education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Living status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Social Support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Legal issues 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</w:rPr>
            </w:pPr>
            <w:r w:rsidRPr="00631D85">
              <w:rPr>
                <w:rFonts w:cstheme="minorHAnsi"/>
                <w:b/>
                <w:sz w:val="16"/>
              </w:rPr>
              <w:t xml:space="preserve">Other variables investigated in included studies            </w:t>
            </w:r>
          </w:p>
        </w:tc>
      </w:tr>
      <w:tr w:rsidR="005F6528" w:rsidRPr="00631D85" w:rsidTr="003E3954">
        <w:trPr>
          <w:trHeight w:val="1790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Abramsohn</w:t>
            </w:r>
            <w:proofErr w:type="spellEnd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2009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(35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etention</w:t>
            </w:r>
            <w:r>
              <w:rPr>
                <w:rFonts w:cstheme="minorHAnsi"/>
                <w:sz w:val="16"/>
                <w:szCs w:val="16"/>
              </w:rPr>
              <w:t xml:space="preserve"> at 1 year (85.6%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1 year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urvival analysis with log rank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of retention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2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igh (&gt;130) Sense of Coherence score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.5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sz w:val="16"/>
                <w:szCs w:val="16"/>
              </w:rPr>
              <w:t xml:space="preserve">(3.20-3.90) </w:t>
            </w:r>
            <w:r>
              <w:rPr>
                <w:rFonts w:cstheme="minorHAnsi"/>
                <w:sz w:val="16"/>
                <w:szCs w:val="16"/>
              </w:rPr>
              <w:t>year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ow (≤130) Sense of Coherence  scor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90(2.50-3.30)</w:t>
            </w:r>
            <w:r>
              <w:rPr>
                <w:rFonts w:cstheme="minorHAnsi"/>
                <w:sz w:val="16"/>
                <w:szCs w:val="16"/>
              </w:rPr>
              <w:t xml:space="preserve"> years</w:t>
            </w:r>
          </w:p>
        </w:tc>
      </w:tr>
      <w:tr w:rsidR="005F6528" w:rsidRPr="00631D85" w:rsidTr="003E3954">
        <w:trPr>
          <w:trHeight w:val="1790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Adelson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2013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(36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etention</w:t>
            </w:r>
            <w:r>
              <w:rPr>
                <w:rFonts w:cstheme="minorHAnsi"/>
                <w:sz w:val="16"/>
                <w:szCs w:val="16"/>
              </w:rPr>
              <w:t xml:space="preserve"> at 1 year (59.5%)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ng-term treatment retention (4.5 years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x regression model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azard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Methadone dose (high-  ≥80mg/day) – 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2.20 (1.30-3.70) </w:t>
            </w:r>
          </w:p>
        </w:tc>
        <w:tc>
          <w:tcPr>
            <w:tcW w:w="542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Being sera positive to hepatitis C on admission –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8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sz w:val="16"/>
                <w:szCs w:val="16"/>
              </w:rPr>
              <w:t xml:space="preserve">(1.10–2.80) 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1790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Amiri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2018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(37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1 year (50%); at 3 years (30%)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(time to drop out between 2015-2017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x proportional hazard model</w:t>
            </w:r>
            <w:r w:rsidRPr="00631D85">
              <w:rPr>
                <w:rFonts w:cstheme="minorHAnsi"/>
                <w:sz w:val="16"/>
                <w:szCs w:val="16"/>
              </w:rPr>
              <w:t xml:space="preserve"> (95% CI)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B61102">
              <w:rPr>
                <w:rFonts w:cstheme="minorHAnsi"/>
                <w:sz w:val="16"/>
                <w:szCs w:val="16"/>
              </w:rPr>
              <w:t>Hazard Ratios (95% CI)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9 (0.98 - 0.9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nder (ref: female) – NS</w:t>
            </w:r>
          </w:p>
          <w:p w:rsidR="005F6528" w:rsidRPr="00B61102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7 (</w:t>
            </w:r>
            <w:r w:rsidRPr="00B61102">
              <w:rPr>
                <w:rFonts w:cstheme="minorHAnsi"/>
                <w:sz w:val="16"/>
                <w:szCs w:val="16"/>
              </w:rPr>
              <w:t>0.96 - 1 .41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rea deprivation index 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(ref: Least deprived </w:t>
            </w:r>
            <w:r>
              <w:t xml:space="preserve"> </w:t>
            </w:r>
            <w:r w:rsidRPr="00132FBD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 xml:space="preserve"> 10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ost deprived </w:t>
            </w:r>
            <w:r>
              <w:t xml:space="preserve"> </w:t>
            </w:r>
            <w:r w:rsidRPr="00132FBD">
              <w:rPr>
                <w:rFonts w:cstheme="minorHAnsi"/>
                <w:sz w:val="16"/>
                <w:szCs w:val="16"/>
              </w:rPr>
              <w:t>&gt;</w:t>
            </w:r>
            <w:r>
              <w:rPr>
                <w:rFonts w:cstheme="minorHAnsi"/>
                <w:sz w:val="16"/>
                <w:szCs w:val="16"/>
              </w:rPr>
              <w:t xml:space="preserve"> 100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79 (1.02 – 3.15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thnicity  (ref: non-Hispanic white) other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 (0.79 – 1.26)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thadone dose (mean, SD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8 (0.98 – 0.9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ars on treatment (median, IQR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12 (1.06 – 1.18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  <w:shd w:val="clear" w:color="auto" w:fill="auto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D907FC" w:rsidDel="006632A2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nnabis retail outlets in neighbourhood (median)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8 (0.99-1.1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ff-premise alcohol outlets in neighbourhood (median)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9 (0.96-1.03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n-premise alcohol outlets in neighbourhood (median) – NS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 (0.99-1.00)</w:t>
            </w:r>
          </w:p>
        </w:tc>
        <w:tc>
          <w:tcPr>
            <w:tcW w:w="63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Distance to OTP (ref: </w:t>
            </w:r>
            <w:r w:rsidRPr="00132FBD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 xml:space="preserve"> 5 miles)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gt;5 miles and  &lt;10 miles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4 (0.65 – 1.0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132FBD">
              <w:rPr>
                <w:rFonts w:cstheme="minorHAnsi"/>
                <w:sz w:val="16"/>
                <w:szCs w:val="16"/>
              </w:rPr>
              <w:t>&gt;</w:t>
            </w:r>
            <w:r>
              <w:rPr>
                <w:rFonts w:cstheme="minorHAnsi"/>
                <w:sz w:val="16"/>
                <w:szCs w:val="16"/>
              </w:rPr>
              <w:t xml:space="preserve"> 10 miles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12 (0.82 – 1.54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132FBD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F6528" w:rsidRPr="00631D85" w:rsidTr="003E3954">
        <w:trPr>
          <w:trHeight w:val="1790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Astals</w:t>
            </w:r>
            <w:proofErr w:type="spellEnd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09 (38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631D85">
              <w:rPr>
                <w:rFonts w:cstheme="minorHAnsi"/>
                <w:sz w:val="16"/>
                <w:szCs w:val="16"/>
              </w:rPr>
              <w:t xml:space="preserve">Retention </w:t>
            </w:r>
            <w:r>
              <w:rPr>
                <w:rFonts w:cstheme="minorHAnsi"/>
                <w:sz w:val="16"/>
                <w:szCs w:val="16"/>
              </w:rPr>
              <w:t xml:space="preserve"> at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 18 months (68.5%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(follow-up 18 months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ogistic regression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dds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(no figures reported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al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2.59 (0.98–6.84)   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urrent diagnosis of cocaine and opiates other than heroin dependence –  NSU-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thadone dose NSU</w:t>
            </w:r>
          </w:p>
        </w:tc>
        <w:tc>
          <w:tcPr>
            <w:tcW w:w="542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-</w:t>
            </w:r>
            <w:proofErr w:type="spellStart"/>
            <w:r>
              <w:rPr>
                <w:rFonts w:cstheme="minorHAnsi"/>
                <w:sz w:val="16"/>
                <w:szCs w:val="16"/>
              </w:rPr>
              <w:t>occuring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psychiatric disorders NSU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ower educational level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2.65 (0.98–7.13)  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1790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 xml:space="preserve">Banta-Green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09 (39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etention</w:t>
            </w:r>
            <w:r>
              <w:rPr>
                <w:rFonts w:cstheme="minorHAnsi"/>
                <w:sz w:val="16"/>
                <w:szCs w:val="16"/>
              </w:rPr>
              <w:t xml:space="preserve"> at 12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scription type opioid only users (54%); Those who had used heroin (46%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12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ogistic regression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dds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Age (10 year increments)  –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7(1.15-1.4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Femal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2(0.93-1.3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Black (ref: white) 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0.69 (0.52-0.91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ative American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5(0.62-1.4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ther rac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6(0.72-1.3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cain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75(0.63-0.91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Methamphetamine –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62(0.44-0.8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In treatment for prescription-type opioid primary(vs. heroin use) –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5(0.93-1.67)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linical diagnosis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Medical concerns –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74(0.62-0.88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Public assistance (ref: no public assistance):GAU(low income ,temporarily disabled):  -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58(1.19-2.0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ANF(parenting) –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89(1.37-2.60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GAX or SSI (disabled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86(1.48-2.35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dical assistance only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6(0.71-1.59)Other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42(0.37-5.46)Home conducive to recovery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52(1.26-1.84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Children under 12 at home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35(1.03-1.7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egal system involvement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1(0.57-0.89)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ncy (ref: agency 1) : agency 2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57(0.30-1.0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ncy 3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62(0.34-1.1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ncy 4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0(0.57-1.4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ncy 5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66(0.42-1.0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ncy 6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0.62(0.44-0.8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ncy 7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2(0.56-1.2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ncy 8 –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3(0.53-0.9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ncy 9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5(0.74-1.2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ncy 10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5(0.79-1.6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ncy 11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5(0.48-1.48)</w:t>
            </w:r>
          </w:p>
        </w:tc>
      </w:tr>
      <w:tr w:rsidR="005F6528" w:rsidRPr="00631D85" w:rsidTr="003E3954">
        <w:trPr>
          <w:trHeight w:val="1790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hatraju</w:t>
            </w:r>
            <w:proofErr w:type="spellEnd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7 (40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dian retention 57 weeks</w:t>
            </w:r>
          </w:p>
        </w:tc>
        <w:tc>
          <w:tcPr>
            <w:tcW w:w="468" w:type="pct"/>
          </w:tcPr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(Time to dropout between 2006 and 2013)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x proportional hazard models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odel 1: total sample; Model 2: Induction Patients 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azard Ratios (95% CI)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odel 1 (total sample): </w:t>
            </w:r>
            <w:r w:rsidRPr="00631D85">
              <w:rPr>
                <w:rFonts w:cstheme="minorHAnsi"/>
                <w:sz w:val="16"/>
                <w:szCs w:val="16"/>
              </w:rPr>
              <w:t>Age -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8(0.97-1.00)Gender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thnicity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2 (induction patients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-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0.99 </w:t>
            </w:r>
            <w:r w:rsidRPr="00631D85">
              <w:rPr>
                <w:rFonts w:cstheme="minorHAnsi"/>
                <w:sz w:val="16"/>
                <w:szCs w:val="16"/>
              </w:rPr>
              <w:t>(0.97-1.0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Gender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thnicity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odel 1 (total sample): Active </w:t>
            </w:r>
            <w:r w:rsidRPr="00631D85">
              <w:rPr>
                <w:rFonts w:cstheme="minorHAnsi"/>
                <w:sz w:val="16"/>
                <w:szCs w:val="16"/>
              </w:rPr>
              <w:t>Cocaine use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8(0.90–1.5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 h</w:t>
            </w:r>
            <w:r w:rsidRPr="00631D85">
              <w:rPr>
                <w:rFonts w:cstheme="minorHAnsi"/>
                <w:sz w:val="16"/>
                <w:szCs w:val="16"/>
              </w:rPr>
              <w:t>eroin use  - NS 1.25(0.96–1.6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2 (induction patients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ctive </w:t>
            </w:r>
            <w:r w:rsidRPr="00631D85">
              <w:rPr>
                <w:rFonts w:cstheme="minorHAnsi"/>
                <w:sz w:val="16"/>
                <w:szCs w:val="16"/>
              </w:rPr>
              <w:t>Cocaine use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5(0.83–1.59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tive h</w:t>
            </w:r>
            <w:r w:rsidRPr="00631D85">
              <w:rPr>
                <w:rFonts w:cstheme="minorHAnsi"/>
                <w:sz w:val="16"/>
                <w:szCs w:val="16"/>
              </w:rPr>
              <w:t xml:space="preserve">eroin use </w:t>
            </w:r>
            <w:r>
              <w:rPr>
                <w:rFonts w:cstheme="minorHAnsi"/>
                <w:sz w:val="16"/>
                <w:szCs w:val="16"/>
              </w:rPr>
              <w:t xml:space="preserve"> - NS 1.27(0.93–1.75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odel 1 (total sample): </w:t>
            </w:r>
            <w:r w:rsidRPr="00631D85">
              <w:rPr>
                <w:rFonts w:cstheme="minorHAnsi"/>
                <w:sz w:val="16"/>
                <w:szCs w:val="16"/>
              </w:rPr>
              <w:t xml:space="preserve">Prior buprenorphine use – </w:t>
            </w:r>
            <w:r>
              <w:rPr>
                <w:rFonts w:cstheme="minorHAnsi"/>
                <w:sz w:val="16"/>
                <w:szCs w:val="16"/>
              </w:rPr>
              <w:t>NSU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Year of first visit (ref: 2007)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008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1 (0.54–1.2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009 –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67 (0.49–0.9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010 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75 (0.54–1.04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011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0 (0.49–1.0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012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61 (0.35–1.0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013 - N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sz w:val="16"/>
                <w:szCs w:val="16"/>
              </w:rPr>
              <w:t>0.62 (0.29–1.3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Inducted – NS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46 (1.10–1.9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utpatient counselling active – NSU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2 step attendance active - NSU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ny induction related adverse effects  - 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Methadone to buprenorphine induction  -  NSU 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2 (induction patients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 factor significantly associated with time to dropout</w:t>
            </w:r>
          </w:p>
        </w:tc>
        <w:tc>
          <w:tcPr>
            <w:tcW w:w="542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 w:rsidDel="006632A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1790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ounes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2013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(41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rate at 12 months (33%)</w:t>
            </w:r>
          </w:p>
        </w:tc>
        <w:tc>
          <w:tcPr>
            <w:tcW w:w="468" w:type="pct"/>
          </w:tcPr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12 months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gistic Regression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dds Ratio (95% CI)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nder (ref Male)-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6 (0.71-3.87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ge-(ref &lt; 30 </w:t>
            </w:r>
            <w:proofErr w:type="spellStart"/>
            <w:r>
              <w:rPr>
                <w:rFonts w:cstheme="minorHAnsi"/>
                <w:sz w:val="16"/>
                <w:szCs w:val="16"/>
              </w:rPr>
              <w:t>yrs</w:t>
            </w:r>
            <w:proofErr w:type="spellEnd"/>
            <w:r>
              <w:rPr>
                <w:rFonts w:cstheme="minorHAnsi"/>
                <w:sz w:val="16"/>
                <w:szCs w:val="16"/>
              </w:rPr>
              <w:t>)-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30-40 </w:t>
            </w:r>
            <w:proofErr w:type="spellStart"/>
            <w:r>
              <w:rPr>
                <w:rFonts w:cstheme="minorHAnsi"/>
                <w:sz w:val="16"/>
                <w:szCs w:val="16"/>
              </w:rPr>
              <w:t>yrs</w:t>
            </w:r>
            <w:proofErr w:type="spellEnd"/>
            <w:r>
              <w:rPr>
                <w:rFonts w:cstheme="minorHAnsi"/>
                <w:sz w:val="16"/>
                <w:szCs w:val="16"/>
              </w:rPr>
              <w:t>: 1.08 (0.42-2.75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&gt;40 </w:t>
            </w:r>
            <w:proofErr w:type="spellStart"/>
            <w:r>
              <w:rPr>
                <w:rFonts w:cstheme="minorHAnsi"/>
                <w:sz w:val="16"/>
                <w:szCs w:val="16"/>
              </w:rPr>
              <w:t>yrs</w:t>
            </w:r>
            <w:proofErr w:type="spellEnd"/>
            <w:r>
              <w:rPr>
                <w:rFonts w:cstheme="minorHAnsi"/>
                <w:sz w:val="16"/>
                <w:szCs w:val="16"/>
              </w:rPr>
              <w:t>: 1.56 (0.59-4.18)</w:t>
            </w: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ype of OST (BUP ref MMT)-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3 (0.15-.072)</w:t>
            </w:r>
          </w:p>
        </w:tc>
        <w:tc>
          <w:tcPr>
            <w:tcW w:w="542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ute pain exposure (ref unexposed)-NS</w:t>
            </w:r>
          </w:p>
          <w:p w:rsidR="005F6528" w:rsidRPr="00631D85" w:rsidDel="006632A2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8 (0.23-1.00)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F6528" w:rsidRPr="00631D85" w:rsidTr="003E3954">
        <w:trPr>
          <w:trHeight w:val="1790"/>
        </w:trPr>
        <w:tc>
          <w:tcPr>
            <w:tcW w:w="374" w:type="pct"/>
            <w:vAlign w:val="bottom"/>
          </w:tcPr>
          <w:p w:rsidR="005F6528" w:rsidRDefault="005F6528" w:rsidP="003E3954">
            <w:pP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 xml:space="preserve">Brands 2008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(42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2 years (60%)</w:t>
            </w:r>
          </w:p>
        </w:tc>
        <w:tc>
          <w:tcPr>
            <w:tcW w:w="468" w:type="pct"/>
          </w:tcPr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x Regression analysis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-NS (NR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nder- NS (NR)</w:t>
            </w: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pioid history-NS (NR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nzodiazepine-NS (NR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pioid and Cocaine use-S (β=0.95; p=0.008) HR 2.6</w:t>
            </w:r>
          </w:p>
        </w:tc>
        <w:tc>
          <w:tcPr>
            <w:tcW w:w="54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sychiatric treatment history-NS (NR)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F6528" w:rsidRPr="00631D85" w:rsidTr="003E3954">
        <w:trPr>
          <w:trHeight w:val="1790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ukten</w:t>
            </w:r>
            <w:proofErr w:type="spellEnd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2014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(43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 month retention rate (65.8%)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at 18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x proportional-hazards regression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azard Ratios (95% CI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Femal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5(0.82-1.11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7(0.96-0.9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2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e-treatment offences (ref: none)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dium (1-24) offences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3(0.87-1.2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High (25+) offences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66(1.32-2.0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rug offences in the last 30 days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80(1.36-2.38)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1790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Burns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09 (44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85: retention at 6 months (59%); at 12 months (50%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00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6 months (54%); at 12 months (41%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in the first 9 months and after 9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x proportional hazards model of leaving the first treatment episode, splitting the follow-up at 9 months</w:t>
            </w:r>
            <w:r>
              <w:rPr>
                <w:rFonts w:cstheme="minorHAnsi"/>
                <w:sz w:val="16"/>
                <w:szCs w:val="16"/>
              </w:rPr>
              <w:t xml:space="preserve"> (1985-2000) and 6 months (2001-2006)</w:t>
            </w:r>
            <w:r w:rsidRPr="00631D85">
              <w:rPr>
                <w:rFonts w:cstheme="minorHAnsi"/>
                <w:sz w:val="16"/>
                <w:szCs w:val="16"/>
              </w:rPr>
              <w:t>.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azard Ratios (95% CI)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1 (1985-200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(ref: &lt;20 years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40+ </w:t>
            </w:r>
            <w:proofErr w:type="spellStart"/>
            <w:r w:rsidRPr="00631D85">
              <w:rPr>
                <w:rFonts w:cstheme="minorHAnsi"/>
                <w:sz w:val="16"/>
                <w:szCs w:val="16"/>
              </w:rPr>
              <w:t>yrs</w:t>
            </w:r>
            <w:proofErr w:type="spellEnd"/>
            <w:r w:rsidRPr="00631D85">
              <w:rPr>
                <w:rFonts w:cstheme="minorHAnsi"/>
                <w:sz w:val="16"/>
                <w:szCs w:val="16"/>
              </w:rPr>
              <w:t xml:space="preserve">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45(0.42-0.4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30-39 </w:t>
            </w:r>
            <w:proofErr w:type="spellStart"/>
            <w:r w:rsidRPr="00631D85">
              <w:rPr>
                <w:rFonts w:cstheme="minorHAnsi"/>
                <w:sz w:val="16"/>
                <w:szCs w:val="16"/>
              </w:rPr>
              <w:t>yrs</w:t>
            </w:r>
            <w:proofErr w:type="spellEnd"/>
            <w:r w:rsidRPr="00631D85">
              <w:rPr>
                <w:rFonts w:cstheme="minorHAnsi"/>
                <w:sz w:val="16"/>
                <w:szCs w:val="16"/>
              </w:rPr>
              <w:t xml:space="preserve">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55(0.53-0.5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20-29yrs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5(0.72-0.7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ale (ref: female):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16(1.13-1.19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2 (2001-200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(ref: &lt;20 years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40+ </w:t>
            </w:r>
            <w:proofErr w:type="spellStart"/>
            <w:r w:rsidRPr="00631D85">
              <w:rPr>
                <w:rFonts w:cstheme="minorHAnsi"/>
                <w:sz w:val="16"/>
                <w:szCs w:val="16"/>
              </w:rPr>
              <w:t>yrs</w:t>
            </w:r>
            <w:proofErr w:type="spellEnd"/>
            <w:r w:rsidRPr="00631D85">
              <w:rPr>
                <w:rFonts w:cstheme="minorHAnsi"/>
                <w:sz w:val="16"/>
                <w:szCs w:val="16"/>
              </w:rPr>
              <w:t xml:space="preserve">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</w:t>
            </w:r>
            <w:r w:rsidRPr="00631D85">
              <w:rPr>
                <w:rFonts w:cstheme="minorHAnsi"/>
                <w:sz w:val="16"/>
                <w:szCs w:val="16"/>
              </w:rPr>
              <w:t>5(0.4</w:t>
            </w:r>
            <w:r>
              <w:rPr>
                <w:rFonts w:cstheme="minorHAnsi"/>
                <w:sz w:val="16"/>
                <w:szCs w:val="16"/>
              </w:rPr>
              <w:t>9-0.6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30-39 </w:t>
            </w:r>
            <w:proofErr w:type="spellStart"/>
            <w:r w:rsidRPr="00631D85">
              <w:rPr>
                <w:rFonts w:cstheme="minorHAnsi"/>
                <w:sz w:val="16"/>
                <w:szCs w:val="16"/>
              </w:rPr>
              <w:t>yrs</w:t>
            </w:r>
            <w:proofErr w:type="spellEnd"/>
            <w:r w:rsidRPr="00631D85">
              <w:rPr>
                <w:rFonts w:cstheme="minorHAnsi"/>
                <w:sz w:val="16"/>
                <w:szCs w:val="16"/>
              </w:rPr>
              <w:t xml:space="preserve">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75(0.69-0.82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20-29yrs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4</w:t>
            </w:r>
            <w:r w:rsidRPr="00631D85">
              <w:rPr>
                <w:rFonts w:cstheme="minorHAnsi"/>
                <w:sz w:val="16"/>
                <w:szCs w:val="16"/>
              </w:rPr>
              <w:t>(0.</w:t>
            </w:r>
            <w:r>
              <w:rPr>
                <w:rFonts w:cstheme="minorHAnsi"/>
                <w:sz w:val="16"/>
                <w:szCs w:val="16"/>
              </w:rPr>
              <w:t>77-0.91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ale (ref: female):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4(1.08-1.21</w:t>
            </w:r>
            <w:r w:rsidRPr="00631D85">
              <w:rPr>
                <w:rFonts w:cstheme="minorHAnsi"/>
                <w:sz w:val="16"/>
                <w:szCs w:val="16"/>
              </w:rPr>
              <w:t xml:space="preserve">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1 (1985-2000)</w:t>
            </w:r>
            <w:r w:rsidRPr="00631D85">
              <w:rPr>
                <w:rFonts w:cstheme="minorHAnsi"/>
                <w:sz w:val="16"/>
                <w:szCs w:val="16"/>
              </w:rPr>
              <w:t xml:space="preserve">Intake (ref:1985-1989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995-2000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4(1.19-1.2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990-1994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6(0.92-1.0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f</w:t>
            </w:r>
            <w:r w:rsidRPr="00631D85">
              <w:rPr>
                <w:rFonts w:cstheme="minorHAnsi"/>
                <w:b/>
                <w:sz w:val="16"/>
                <w:szCs w:val="16"/>
              </w:rPr>
              <w:t>irst 9 months of treatment (ref: clinic)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rrectional facility 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61(0.56-0.6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mmunity pharmacy - S 0.68(0.64-0.7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Other 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3(0.76-0.90)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t xml:space="preserve">after 9 months in treatment (ref: clinic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Correctional facility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8 (1.09-1.2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mmunity pharmacy - S 0.86(0.80-0.9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ther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9(.99-1.2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2 (2001-2006) Buprenorphine (ref Methadone)</w:t>
            </w:r>
            <w:r w:rsidRPr="00631D85">
              <w:rPr>
                <w:rFonts w:cstheme="minorHAnsi"/>
                <w:sz w:val="16"/>
                <w:szCs w:val="16"/>
              </w:rPr>
              <w:t xml:space="preserve">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89(1.79-1.99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f</w:t>
            </w:r>
            <w:r w:rsidRPr="00631D85">
              <w:rPr>
                <w:rFonts w:cstheme="minorHAnsi"/>
                <w:b/>
                <w:sz w:val="16"/>
                <w:szCs w:val="16"/>
              </w:rPr>
              <w:t xml:space="preserve">irst </w:t>
            </w:r>
            <w:r>
              <w:rPr>
                <w:rFonts w:cstheme="minorHAnsi"/>
                <w:b/>
                <w:sz w:val="16"/>
                <w:szCs w:val="16"/>
              </w:rPr>
              <w:t>6</w:t>
            </w:r>
            <w:r w:rsidRPr="00631D85">
              <w:rPr>
                <w:rFonts w:cstheme="minorHAnsi"/>
                <w:b/>
                <w:sz w:val="16"/>
                <w:szCs w:val="16"/>
              </w:rPr>
              <w:t xml:space="preserve"> months of treatment (ref: clinic)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rrectional facility 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76(0.69-0.83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mmu</w:t>
            </w:r>
            <w:r>
              <w:rPr>
                <w:rFonts w:cstheme="minorHAnsi"/>
                <w:sz w:val="16"/>
                <w:szCs w:val="16"/>
              </w:rPr>
              <w:t>nity pharmacy - S 0.44(0.38-0.50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Other 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6(0.85-1.08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t>After</w:t>
            </w:r>
            <w:r>
              <w:rPr>
                <w:rFonts w:cstheme="minorHAnsi"/>
                <w:b/>
                <w:sz w:val="16"/>
                <w:szCs w:val="16"/>
              </w:rPr>
              <w:t xml:space="preserve"> 6 </w:t>
            </w:r>
            <w:r w:rsidRPr="00631D85">
              <w:rPr>
                <w:rFonts w:cstheme="minorHAnsi"/>
                <w:b/>
                <w:sz w:val="16"/>
                <w:szCs w:val="16"/>
              </w:rPr>
              <w:t xml:space="preserve"> months in treatment (ref: clinic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Correctional facility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4 (1.76-2.15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mmu</w:t>
            </w:r>
            <w:r>
              <w:rPr>
                <w:rFonts w:cstheme="minorHAnsi"/>
                <w:sz w:val="16"/>
                <w:szCs w:val="16"/>
              </w:rPr>
              <w:t>nity pharmacy - S 0.45 (0.56-0.76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ther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3 (0.49-0.8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F6528" w:rsidRPr="00631D85" w:rsidTr="003E3954">
        <w:trPr>
          <w:trHeight w:val="1790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 xml:space="preserve">Cao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4 (45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etention</w:t>
            </w:r>
            <w:r>
              <w:rPr>
                <w:rFonts w:cstheme="minorHAnsi"/>
                <w:sz w:val="16"/>
                <w:szCs w:val="16"/>
              </w:rPr>
              <w:t xml:space="preserve"> at 6 years (35.7%)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(follow-up time 6 years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x proportional hazard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azard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Illicit drug use during treatment (ref: ≤ 10%):11-20% 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55(0.42-0.73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&gt;20%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63(0.52-0.76)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Dosage (ref: ≤ 30%) 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1-60mg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57(0.47-0.7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&gt;60mg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38(0.29-0.5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Contact with drug users (ref: none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-30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3(0.76-1.4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&gt;30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4(0.90-1.4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elatives who were MMT  clients (ref: no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Yes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2(0.54-0.96)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1790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Cox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3 (46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12 months (72%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3 years (63%)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Dropout (time to dropout between 2004 and 2007)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x Proportional Hazards Regression models of  (1) Involuntary discharge; (2) voluntary discharge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8341D8" w:rsidRDefault="005F6528" w:rsidP="003E3954"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Hazard Ratios </w:t>
            </w:r>
            <w:r w:rsidRPr="00631D85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Model 1: Involuntary Discharge 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ex (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>Female</w:t>
            </w:r>
            <w:r>
              <w:rPr>
                <w:rFonts w:cstheme="minorHAnsi"/>
                <w:color w:val="000000"/>
                <w:sz w:val="16"/>
                <w:szCs w:val="16"/>
              </w:rPr>
              <w:t>)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 – S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31 (0.13-0.71)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odel 2: Voluntary discharge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ex (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>Female</w:t>
            </w:r>
            <w:r>
              <w:rPr>
                <w:rFonts w:cstheme="minorHAnsi"/>
                <w:color w:val="000000"/>
                <w:sz w:val="16"/>
                <w:szCs w:val="16"/>
              </w:rPr>
              <w:t>)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 – 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47 (1.11-5.54)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Model 1: Involuntary Discharge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se of sedatives-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56 (1.77-7.1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Lifetime history of </w:t>
            </w:r>
            <w:r>
              <w:rPr>
                <w:rFonts w:cstheme="minorHAnsi"/>
                <w:sz w:val="16"/>
                <w:szCs w:val="16"/>
              </w:rPr>
              <w:t>opioid abuse (&gt; 5 years) - 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5 (1.06-3.9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odel 2: Voluntary discharge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njecting opioids – S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44 (1.64-11.99)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se of sedatives- S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.69 (1.61-8.4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2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njecting opioids – S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44 (1.64-11.9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Model 1: Involuntary Discharge 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umber of lifetime arrests &gt;6 - S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70 (1.14-5.17)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ny personal debt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4( 0.21-0.91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ays of serious conflict with others (&gt;- 1 day excluding family)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4.40 (2.11-9.21)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1790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Cunningham </w:t>
            </w:r>
            <w:r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w:t>2013 (47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Retention </w:t>
            </w:r>
            <w:r>
              <w:rPr>
                <w:rFonts w:cstheme="minorHAnsi"/>
                <w:sz w:val="16"/>
                <w:szCs w:val="16"/>
              </w:rPr>
              <w:t>at 6 months (54%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6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ogistic regression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dds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Prior use of illicit buprenorphine only -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92(0.95-8.9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ior use of prescribed buprenorphin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53(0.81-7.8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ior use of any buprenorphine –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65(1.05-6.70)</w:t>
            </w:r>
          </w:p>
        </w:tc>
        <w:tc>
          <w:tcPr>
            <w:tcW w:w="542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1790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Davstad</w:t>
            </w:r>
            <w:proofErr w:type="spellEnd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07 (48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etention</w:t>
            </w:r>
            <w:r>
              <w:rPr>
                <w:rFonts w:cstheme="minorHAnsi"/>
                <w:sz w:val="16"/>
                <w:szCs w:val="16"/>
              </w:rPr>
              <w:t xml:space="preserve"> at 1 year (84%); retention at 2 years (65%)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between 1995 and 2000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oisson Regression and Spearman’s rank order correlations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Last mean adjusted dose was significantly lower for discharged patients than for those who remained in treatment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70mg vs. 76mg at 6 months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&lt;.0001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75mg vs. 84mg at 1 year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&lt;.0001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81mg vs. 87mg at 2 years 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&lt;.05</w:t>
            </w:r>
          </w:p>
        </w:tc>
        <w:tc>
          <w:tcPr>
            <w:tcW w:w="542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156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Dayal</w:t>
            </w:r>
            <w:proofErr w:type="spellEnd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7(49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6 months (19.1%); at 12 months (11.7%)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Dropout at 2 years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x Regression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Hazard Ratios </w:t>
            </w:r>
            <w:r w:rsidRPr="00631D85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Benzodiazepine use (ref: no)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58 (0.21-1.60)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Buprenorphine maintenance dose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6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sz w:val="16"/>
                <w:szCs w:val="16"/>
              </w:rPr>
              <w:t>(0.78-0.9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Past month injection use </w:t>
            </w:r>
            <w:r>
              <w:rPr>
                <w:rFonts w:cstheme="minorHAnsi"/>
                <w:sz w:val="16"/>
                <w:szCs w:val="16"/>
              </w:rPr>
              <w:t xml:space="preserve"> (yes)</w:t>
            </w:r>
            <w:r w:rsidRPr="00631D85">
              <w:rPr>
                <w:rFonts w:cstheme="minorHAnsi"/>
                <w:sz w:val="16"/>
                <w:szCs w:val="16"/>
              </w:rPr>
              <w:t xml:space="preserve">–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31(0.14-0.6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Use of substance in 1st degree relatives (ref: no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</w:t>
            </w:r>
            <w:r>
              <w:rPr>
                <w:rFonts w:cstheme="minorHAnsi"/>
                <w:sz w:val="16"/>
                <w:szCs w:val="16"/>
              </w:rPr>
              <w:t xml:space="preserve">40 </w:t>
            </w:r>
            <w:r w:rsidRPr="00631D85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.34-4.31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arent support (ref: no)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9(0.57-1.7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1131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Deck 2005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(50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Retention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R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12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gistic regression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dds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t>Oregon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(in 10 year increments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5(1.09-1.4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al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9(0.67-0.9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frican American (vs Caucasian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0.79(0.58-1.0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ispanic (vs. Caucasian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1(0.64-1.5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ative American (vs. Caucasian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81(0.51-1.28) 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t xml:space="preserve">Washington 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(in 10 year increments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1(1.06-1.3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al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3(0.61-.8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frican American (vs Caucasian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49(0.38-0.6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ispanic (vs. Caucasian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6(0.67-1.4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ative American (vs. Caucasian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0(0.45-1.09)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lastRenderedPageBreak/>
              <w:t>Oregon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caine as secondary drug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69(0.62-0.88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aily opiate use in past 30 days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68(0.49-0.9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lcohol as secondary drug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1.03(0.84-1.2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mphetamines as secondary drug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6(0.57-0.8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Year of opiate use (log transformation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9(0.95-1.25)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t>Washington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Cocaine as secondary drug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64(0.54-0.7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aily opiate use in past 30 days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8(0.61-0.9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lcohol as secondary drug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0(0.83-1.2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mphetamines as secondary drug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1(0.70-1.4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year of opiate use (log transformation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8(0.95-1.2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lastRenderedPageBreak/>
              <w:t>Oregon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ior methadone (past 2 years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44(1.17-1.79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ior treatment (past 2 year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7(0.97-1.4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elf-referral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6(0.67-1.1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 xml:space="preserve">Stable admission cohort (vs 1994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995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3(0.95-1.5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996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9(0.95-1.7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997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97(1.44-2.7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998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.54(2.61-4.8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999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85(2.06-3.9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reatment agency referral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5(0.78-1.3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Legal referral -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0(0.56-2.15)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t>Washington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ior methadone (past 2 years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3(.97-1.5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ior treatment (past 2 year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9(0.82-1.1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Admission cohort (vs 1994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995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1(0.79-1.2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996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7(0.80-1.4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997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40 (1.06-1.8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998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2 (0.90 -1.6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999 – NS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1.12(0.83-1.52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elf-referral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6(0.72-1.2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reatment agency referral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48(0.92-2.40)</w:t>
            </w:r>
          </w:p>
          <w:p w:rsidR="005F6528" w:rsidRPr="00631D85" w:rsidRDefault="005F6528" w:rsidP="003E3954">
            <w:pPr>
              <w:tabs>
                <w:tab w:val="right" w:pos="2390"/>
              </w:tabs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Legal referral – NS </w:t>
            </w:r>
          </w:p>
          <w:p w:rsidR="005F6528" w:rsidRPr="00631D85" w:rsidRDefault="005F6528" w:rsidP="003E3954">
            <w:pPr>
              <w:tabs>
                <w:tab w:val="right" w:pos="2390"/>
              </w:tabs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24(0.75-2.02)  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lastRenderedPageBreak/>
              <w:t>Oregon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eedle use in past 30 days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4(0.61-1.1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t>Washington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eedle use in past 30 days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0.75(0.53-1.0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lastRenderedPageBreak/>
              <w:t xml:space="preserve">Oregon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isabled (vs. welfare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60(0.43-0.8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Expansion (vs welfare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0(0.61-1.0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ther (vs welfare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5(0.52-1.0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ntal health needs -  NSU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table </w:t>
            </w:r>
            <w:proofErr w:type="spellStart"/>
            <w:r>
              <w:rPr>
                <w:rFonts w:cstheme="minorHAnsi"/>
                <w:sz w:val="16"/>
                <w:szCs w:val="16"/>
              </w:rPr>
              <w:t>m</w:t>
            </w:r>
            <w:r w:rsidRPr="00631D85">
              <w:rPr>
                <w:rFonts w:cstheme="minorHAnsi"/>
                <w:sz w:val="16"/>
                <w:szCs w:val="16"/>
              </w:rPr>
              <w:t>edicaid</w:t>
            </w:r>
            <w:proofErr w:type="spellEnd"/>
            <w:r w:rsidRPr="00631D85">
              <w:rPr>
                <w:rFonts w:cstheme="minorHAnsi"/>
                <w:sz w:val="16"/>
                <w:szCs w:val="16"/>
              </w:rPr>
              <w:t xml:space="preserve"> eligibility 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2.45(1.98-3.0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t>Washington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isabled (vs. welfare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6(0.92-1.4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Expansion (vs welfare) –  NSU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ther (vs welfare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3(0.96-1.5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Mental health needs -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5(0.87-1.2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table </w:t>
            </w:r>
            <w:proofErr w:type="spellStart"/>
            <w:r>
              <w:rPr>
                <w:rFonts w:cstheme="minorHAnsi"/>
                <w:sz w:val="16"/>
                <w:szCs w:val="16"/>
              </w:rPr>
              <w:t>m</w:t>
            </w:r>
            <w:r w:rsidRPr="00631D85">
              <w:rPr>
                <w:rFonts w:cstheme="minorHAnsi"/>
                <w:sz w:val="16"/>
                <w:szCs w:val="16"/>
              </w:rPr>
              <w:t>edicaid</w:t>
            </w:r>
            <w:proofErr w:type="spellEnd"/>
            <w:r w:rsidRPr="00631D85">
              <w:rPr>
                <w:rFonts w:cstheme="minorHAnsi"/>
                <w:sz w:val="16"/>
                <w:szCs w:val="16"/>
              </w:rPr>
              <w:t xml:space="preserve"> eligibility 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64(1.32-2.0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lastRenderedPageBreak/>
              <w:t>Oregon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arried (vs other status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0(0.88-1.3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ever married (vs other status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08(0.89-1.30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ot employabl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3(0.67-1.0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o source of incom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 xml:space="preserve">0.90(0.74-1.10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Personal home (vs other living situation) - NS 0.94(0.74-1.17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omeless(vs other living situation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631D85">
              <w:rPr>
                <w:rFonts w:cstheme="minorHAnsi"/>
                <w:sz w:val="16"/>
                <w:szCs w:val="16"/>
              </w:rPr>
              <w:t>(0.7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31D85">
              <w:rPr>
                <w:rFonts w:cstheme="minorHAnsi"/>
                <w:sz w:val="16"/>
                <w:szCs w:val="16"/>
              </w:rPr>
              <w:t>-1.</w:t>
            </w:r>
            <w:r>
              <w:rPr>
                <w:rFonts w:cstheme="minorHAnsi"/>
                <w:sz w:val="16"/>
                <w:szCs w:val="16"/>
              </w:rPr>
              <w:t>41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egnant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2(0.44-1.2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rrested (past 2 years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1(0.68-0.96)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t>Washington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arried (vs other status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6(0.99-1.5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ever married (vs other status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4(1.02-1.5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ot employabl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9(0.71-1.1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o source of incom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8 (0.80-1.4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ersonal home (vs other living situation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6(0.81-1.40) Homeless(vs other living situation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7(0.58-1.3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egnant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42(0.26-0.6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rrested (past 2 years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3(0.61-0.8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nrolled in </w:t>
            </w:r>
            <w:r w:rsidRPr="003B71C4">
              <w:rPr>
                <w:rFonts w:cstheme="minorHAnsi"/>
                <w:sz w:val="16"/>
                <w:szCs w:val="16"/>
              </w:rPr>
              <w:t>Alcoholism and Drug Addiction Treatment and Support Act</w:t>
            </w:r>
            <w:r>
              <w:rPr>
                <w:rFonts w:cstheme="minorHAnsi"/>
                <w:sz w:val="16"/>
                <w:szCs w:val="16"/>
              </w:rPr>
              <w:t xml:space="preserve"> system </w:t>
            </w:r>
            <w:r w:rsidRPr="00631D85">
              <w:rPr>
                <w:rFonts w:cstheme="minorHAnsi"/>
                <w:sz w:val="16"/>
                <w:szCs w:val="16"/>
              </w:rPr>
              <w:t>– S</w:t>
            </w:r>
            <w:r>
              <w:rPr>
                <w:rFonts w:cstheme="minorHAnsi"/>
                <w:sz w:val="16"/>
                <w:szCs w:val="16"/>
              </w:rPr>
              <w:t xml:space="preserve"> 0.54 (0.33-0.8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lastRenderedPageBreak/>
              <w:t>Oregon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djacent county (vs. county with clinic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1(0.86-1.4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istant country (vs county with clinic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1(0.41-1.2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ncy provider (vs mean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0.97(0.79-1.2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B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5(0.79-1.1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9(0.78-1.2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46(1.05-2.0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0(0.62-1.0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F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42(0.33-0.54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G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4.41(2.76-7.05)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t xml:space="preserve">Washington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djacent county (vs. county with clinic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9 (0.68-1.2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istant country (vs county with clinic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5(0.43-1.3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Agency provider (vs mean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8(0.69-1.1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B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9(0.69-1.6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4(0.95-1.6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0.78(0.54-1.1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5.94(2.71-12.99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F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31(0.16-0.5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F6528" w:rsidRPr="008B538D" w:rsidTr="003E3954">
        <w:trPr>
          <w:trHeight w:val="1131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>Dumchev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2017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(51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AB3254" w:rsidRDefault="005F6528" w:rsidP="003E3954">
            <w:r>
              <w:rPr>
                <w:rFonts w:cstheme="minorHAnsi"/>
                <w:sz w:val="16"/>
                <w:szCs w:val="16"/>
              </w:rPr>
              <w:t xml:space="preserve">Retention at </w:t>
            </w:r>
            <w:r w:rsidRPr="00AB3254">
              <w:rPr>
                <w:rFonts w:cstheme="minorHAnsi"/>
                <w:sz w:val="16"/>
                <w:szCs w:val="16"/>
              </w:rPr>
              <w:t>6 mo</w:t>
            </w:r>
            <w:r>
              <w:rPr>
                <w:rFonts w:cstheme="minorHAnsi"/>
                <w:sz w:val="16"/>
                <w:szCs w:val="16"/>
              </w:rPr>
              <w:t>nths (75.8%); 9 months (70.1%); 12 months (65.8%); 18 months (59.4%); 24 months (53.8%)</w:t>
            </w:r>
            <w:proofErr w:type="gramStart"/>
            <w:r>
              <w:rPr>
                <w:rFonts w:cstheme="minorHAnsi"/>
                <w:sz w:val="16"/>
                <w:szCs w:val="16"/>
              </w:rPr>
              <w:t>;60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 months (39.6%)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(time to dropout between 2005 and 2012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x proportional hazards model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azard ratio</w:t>
            </w:r>
            <w:r w:rsidRPr="00631D85">
              <w:rPr>
                <w:rFonts w:cstheme="minorHAnsi"/>
                <w:sz w:val="16"/>
                <w:szCs w:val="16"/>
              </w:rPr>
              <w:t xml:space="preserve"> (95% CI)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0(1.00-1.0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ex (male vs female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0(0.94-1.0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dication type (buprenorphine vs methadone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0(0.94-1.0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ast prescribed dose (high vs low) – 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sz w:val="16"/>
                <w:szCs w:val="16"/>
              </w:rPr>
              <w:t>0.57(0.44-0.75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ast prescrib</w:t>
            </w:r>
            <w:r>
              <w:rPr>
                <w:rFonts w:cstheme="minorHAnsi"/>
                <w:sz w:val="16"/>
                <w:szCs w:val="16"/>
              </w:rPr>
              <w:t>ed dose (medium</w:t>
            </w:r>
            <w:r w:rsidRPr="00631D85">
              <w:rPr>
                <w:rFonts w:cstheme="minorHAnsi"/>
                <w:sz w:val="16"/>
                <w:szCs w:val="16"/>
              </w:rPr>
              <w:t xml:space="preserve"> vs low) – S</w:t>
            </w:r>
            <w:r>
              <w:rPr>
                <w:rFonts w:cstheme="minorHAnsi"/>
                <w:sz w:val="16"/>
                <w:szCs w:val="16"/>
              </w:rPr>
              <w:t xml:space="preserve"> 0.57(0.45-0.71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dmission year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2010 vs 2011-2012 </w:t>
            </w:r>
            <w:r>
              <w:rPr>
                <w:rFonts w:cstheme="minorHAnsi"/>
                <w:sz w:val="16"/>
                <w:szCs w:val="16"/>
              </w:rPr>
              <w:t>–</w:t>
            </w:r>
            <w:r w:rsidRPr="00631D85">
              <w:rPr>
                <w:rFonts w:cstheme="minorHAnsi"/>
                <w:sz w:val="16"/>
                <w:szCs w:val="16"/>
              </w:rPr>
              <w:t xml:space="preserve">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1.00(0.95-1.0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009 vs 2011-2012 - N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gramStart"/>
            <w:r w:rsidRPr="00C02CB6">
              <w:rPr>
                <w:rFonts w:cstheme="minorHAnsi"/>
                <w:sz w:val="16"/>
                <w:szCs w:val="16"/>
                <w:lang w:val="fr-FR"/>
              </w:rPr>
              <w:t>0.99(</w:t>
            </w:r>
            <w:proofErr w:type="gramEnd"/>
            <w:r w:rsidRPr="00C02CB6">
              <w:rPr>
                <w:rFonts w:cstheme="minorHAnsi"/>
                <w:sz w:val="16"/>
                <w:szCs w:val="16"/>
                <w:lang w:val="fr-FR"/>
              </w:rPr>
              <w:t>0.92-1.07)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2008 vs 2011-2012 - N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gramStart"/>
            <w:r w:rsidRPr="00C02CB6">
              <w:rPr>
                <w:rFonts w:cstheme="minorHAnsi"/>
                <w:sz w:val="16"/>
                <w:szCs w:val="16"/>
                <w:lang w:val="fr-FR"/>
              </w:rPr>
              <w:t>1.00(</w:t>
            </w:r>
            <w:proofErr w:type="gramEnd"/>
            <w:r w:rsidRPr="00C02CB6">
              <w:rPr>
                <w:rFonts w:cstheme="minorHAnsi"/>
                <w:sz w:val="16"/>
                <w:szCs w:val="16"/>
                <w:lang w:val="fr-FR"/>
              </w:rPr>
              <w:t>0.96-1.05)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2007 vs 2011-2012 - N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gramStart"/>
            <w:r w:rsidRPr="00C02CB6">
              <w:rPr>
                <w:rFonts w:cstheme="minorHAnsi"/>
                <w:sz w:val="16"/>
                <w:szCs w:val="16"/>
                <w:lang w:val="fr-FR"/>
              </w:rPr>
              <w:t>1.01(</w:t>
            </w:r>
            <w:proofErr w:type="gramEnd"/>
            <w:r w:rsidRPr="00C02CB6">
              <w:rPr>
                <w:rFonts w:cstheme="minorHAnsi"/>
                <w:sz w:val="16"/>
                <w:szCs w:val="16"/>
                <w:lang w:val="fr-FR"/>
              </w:rPr>
              <w:t>0.88-1.17)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2006 vs 2011-2012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0(0.94-1.0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2005 vs 2011-2012 –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.39(2.04-5.63)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ast HIV test result (negative vs positive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0(0.96-1.0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ast HIV test (not tested vs positive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4.44(3.10-6.35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Last HCV test result ( negative vs positive) -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0(0.92-1.0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ast HCV test result (not tested vs positive)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1(0.81-1.5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Last HBV test results (negative vs positive) -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8(0.59-1.3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ast HBV test (not tested vs positive)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2(0.80-1.5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ast TB test result (negative vs positive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8(0.51-1.1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ast TB test result (not tested vs positive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3.34(2.23-5.01) 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pct"/>
          </w:tcPr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Site (DPSPC vs DPGP5) –N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gramStart"/>
            <w:r w:rsidRPr="00C02CB6">
              <w:rPr>
                <w:rFonts w:cstheme="minorHAnsi"/>
                <w:sz w:val="16"/>
                <w:szCs w:val="16"/>
                <w:lang w:val="fr-FR"/>
              </w:rPr>
              <w:t>1.17(</w:t>
            </w:r>
            <w:proofErr w:type="gramEnd"/>
            <w:r w:rsidRPr="00C02CB6">
              <w:rPr>
                <w:rFonts w:cstheme="minorHAnsi"/>
                <w:sz w:val="16"/>
                <w:szCs w:val="16"/>
                <w:lang w:val="fr-FR"/>
              </w:rPr>
              <w:t>0.74-1.85)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Site (PNDKR vs DPGP5) – N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gramStart"/>
            <w:r w:rsidRPr="00C02CB6">
              <w:rPr>
                <w:rFonts w:cstheme="minorHAnsi"/>
                <w:sz w:val="16"/>
                <w:szCs w:val="16"/>
                <w:lang w:val="fr-FR"/>
              </w:rPr>
              <w:t>0.82(</w:t>
            </w:r>
            <w:proofErr w:type="gramEnd"/>
            <w:r w:rsidRPr="00C02CB6">
              <w:rPr>
                <w:rFonts w:cstheme="minorHAnsi"/>
                <w:sz w:val="16"/>
                <w:szCs w:val="16"/>
                <w:lang w:val="fr-FR"/>
              </w:rPr>
              <w:t>0.53-1.26)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Site (PNDN7 vs DPGP5) – N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gramStart"/>
            <w:r w:rsidRPr="00C02CB6">
              <w:rPr>
                <w:rFonts w:cstheme="minorHAnsi"/>
                <w:sz w:val="16"/>
                <w:szCs w:val="16"/>
                <w:lang w:val="fr-FR"/>
              </w:rPr>
              <w:t>0.93(</w:t>
            </w:r>
            <w:proofErr w:type="gramEnd"/>
            <w:r w:rsidRPr="00C02CB6">
              <w:rPr>
                <w:rFonts w:cstheme="minorHAnsi"/>
                <w:sz w:val="16"/>
                <w:szCs w:val="16"/>
                <w:lang w:val="fr-FR"/>
              </w:rPr>
              <w:t>0.69-1.25)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Site (VOND1 vs DPGP5) – N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gramStart"/>
            <w:r w:rsidRPr="00C02CB6">
              <w:rPr>
                <w:rFonts w:cstheme="minorHAnsi"/>
                <w:sz w:val="16"/>
                <w:szCs w:val="16"/>
                <w:lang w:val="fr-FR"/>
              </w:rPr>
              <w:t>1.23(</w:t>
            </w:r>
            <w:proofErr w:type="gramEnd"/>
            <w:r w:rsidRPr="00C02CB6">
              <w:rPr>
                <w:rFonts w:cstheme="minorHAnsi"/>
                <w:sz w:val="16"/>
                <w:szCs w:val="16"/>
                <w:lang w:val="fr-FR"/>
              </w:rPr>
              <w:t>0.78-1.92)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Site (VOND2 vs DPGP5) – N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gramStart"/>
            <w:r w:rsidRPr="00C02CB6">
              <w:rPr>
                <w:rFonts w:cstheme="minorHAnsi"/>
                <w:sz w:val="16"/>
                <w:szCs w:val="16"/>
                <w:lang w:val="fr-FR"/>
              </w:rPr>
              <w:t>1.02(</w:t>
            </w:r>
            <w:proofErr w:type="gramEnd"/>
            <w:r w:rsidRPr="00C02CB6">
              <w:rPr>
                <w:rFonts w:cstheme="minorHAnsi"/>
                <w:sz w:val="16"/>
                <w:szCs w:val="16"/>
                <w:lang w:val="fr-FR"/>
              </w:rPr>
              <w:t>0.87-1.19)</w:t>
            </w:r>
          </w:p>
        </w:tc>
      </w:tr>
      <w:tr w:rsidR="005F6528" w:rsidRPr="00631D85" w:rsidTr="003E3954">
        <w:trPr>
          <w:trHeight w:val="1131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>Eibl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2015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(52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1 year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R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9.3%- 48.9%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1 year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ogistic regression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dds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outhern Rural (ref: Southern Urban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6(0.92-1.2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orthern Urban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4(1.02-1.2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orthern Rural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631D85">
              <w:rPr>
                <w:rFonts w:cstheme="minorHAnsi"/>
                <w:sz w:val="16"/>
                <w:szCs w:val="16"/>
              </w:rPr>
              <w:t>1.31(1.09-1.58)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1131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Franklyn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7(53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verage retention rate at one year 43.4%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at 1 year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x proportional hazard model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Hazard Ratios </w:t>
            </w:r>
            <w:r w:rsidRPr="00631D85">
              <w:rPr>
                <w:rFonts w:cstheme="minorHAnsi"/>
                <w:sz w:val="16"/>
                <w:szCs w:val="16"/>
              </w:rPr>
              <w:t>(95% CI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- S0.98 (0.9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631D85">
              <w:rPr>
                <w:rFonts w:cstheme="minorHAnsi"/>
                <w:sz w:val="16"/>
                <w:szCs w:val="16"/>
              </w:rPr>
              <w:t>–0.9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Gender (ref: male)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631D85">
              <w:rPr>
                <w:rFonts w:cstheme="minorHAnsi"/>
                <w:sz w:val="16"/>
                <w:szCs w:val="16"/>
              </w:rPr>
              <w:t>(0.70–0.8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jc w:val="both"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Location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orth (ref: south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59(0.5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Pr="00631D85">
              <w:rPr>
                <w:rFonts w:cstheme="minorHAnsi"/>
                <w:sz w:val="16"/>
                <w:szCs w:val="16"/>
              </w:rPr>
              <w:t>–0.6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ural(ref: urban) - N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8(0.86–1.1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First-month benzodiazepine us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631D85">
              <w:rPr>
                <w:rFonts w:cstheme="minorHAnsi"/>
                <w:sz w:val="16"/>
                <w:szCs w:val="16"/>
              </w:rPr>
              <w:t>(1.02–1.2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1131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Friedmann</w:t>
            </w:r>
            <w:proofErr w:type="spellEnd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01 (54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etention</w:t>
            </w:r>
            <w:r>
              <w:rPr>
                <w:rFonts w:cstheme="minorHAnsi"/>
                <w:sz w:val="16"/>
                <w:szCs w:val="16"/>
              </w:rPr>
              <w:t xml:space="preserve"> in MMT at 1 year (49%)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1 year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Multivariate logistic regression model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dds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Age per 10 years - 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34(1.31-1.3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Gender (ref: male)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female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0(0.91-1.5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ace (ref: Caucasian)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African American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69(0.49-0.9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ther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1(0.54-1.20)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eavy alcohol use (ref: no)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Yes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8(0.67-2.8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imary drug type (other drug: ref)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eroin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1(0.67-1.5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caine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69(0.39-1.2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rug severity composite scor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6(0.38-2.93)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Number prior drug treatments –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1(0.98-1.0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sychiatric severity composite score - NS 0.70(0.27-1.8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dical severity composite score - NS 1.15(0.70-1.9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Pr="00631D85">
              <w:rPr>
                <w:rFonts w:cstheme="minorHAnsi"/>
                <w:sz w:val="16"/>
                <w:szCs w:val="16"/>
              </w:rPr>
              <w:t xml:space="preserve">nsurance type (ref: uninsured)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ivat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36(0.84-2.2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Public -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0(0.79-1.55)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Any criminal status (ref: no)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Yes – NS 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99(0.74-1.33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mployment status (ref: no work)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egal work – NS (0.87 0.62-1.22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llegal work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4 (0.51-1.07)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Provision of transportation assistance (ref: no)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Yes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97(2.10-4.2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Individual vouchers or payment (ref: no)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yes - N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6(0.71-1.2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Client capacity per 10 clients </w:t>
            </w:r>
            <w:r>
              <w:rPr>
                <w:rFonts w:cstheme="minorHAnsi"/>
                <w:sz w:val="16"/>
                <w:szCs w:val="16"/>
              </w:rPr>
              <w:t>–</w:t>
            </w:r>
            <w:r w:rsidRPr="00631D85">
              <w:rPr>
                <w:rFonts w:cstheme="minorHAnsi"/>
                <w:sz w:val="16"/>
                <w:szCs w:val="16"/>
              </w:rPr>
              <w:t xml:space="preserve"> N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sz w:val="16"/>
                <w:szCs w:val="16"/>
              </w:rPr>
              <w:t>1.00(0.99-1.0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reatment readiness scor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6(0.60-1.88)</w:t>
            </w:r>
          </w:p>
        </w:tc>
      </w:tr>
      <w:tr w:rsidR="005F6528" w:rsidRPr="00631D85" w:rsidTr="003E3954">
        <w:trPr>
          <w:trHeight w:val="1131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Gerra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2011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(55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Dropout at 12 month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linic A (42%); Clinic B (26%); clinic C (50%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Retention  at 12 month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0.66%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at 1 year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vent history analysi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dds Ratios ( p values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MT Policy (Clinic A: under supervised daily consumption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linic B (contingent take home)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35 (p=0.02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linic C (non-contingent take home) –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44 (p=0.56)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F6528" w:rsidRPr="00631D85" w:rsidTr="003E3954">
        <w:trPr>
          <w:trHeight w:val="1131"/>
        </w:trPr>
        <w:tc>
          <w:tcPr>
            <w:tcW w:w="374" w:type="pct"/>
            <w:shd w:val="clear" w:color="auto" w:fill="auto"/>
            <w:vAlign w:val="bottom"/>
          </w:tcPr>
          <w:p w:rsidR="005F6528" w:rsidRDefault="005F6528" w:rsidP="003E3954">
            <w:pP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Gryczynski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2014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(56)</w:t>
            </w:r>
          </w:p>
        </w:tc>
        <w:tc>
          <w:tcPr>
            <w:tcW w:w="345" w:type="pct"/>
            <w:shd w:val="clear" w:color="auto" w:fill="auto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reatment dropout at 6 months 42.1%</w:t>
            </w:r>
          </w:p>
        </w:tc>
        <w:tc>
          <w:tcPr>
            <w:tcW w:w="468" w:type="pct"/>
            <w:shd w:val="clear" w:color="auto" w:fill="auto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ime to dropout at 6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x proportional hazards model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azard Ratio (95% CI)</w:t>
            </w:r>
          </w:p>
        </w:tc>
        <w:tc>
          <w:tcPr>
            <w:tcW w:w="385" w:type="pct"/>
            <w:shd w:val="clear" w:color="auto" w:fill="auto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male-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1 (0.63-1.32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5 (0.91-1.00[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time varying covariates separate model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06 (1.0002-1.0012)]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  <w:shd w:val="clear" w:color="auto" w:fill="auto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tensive outpatient counselling (ref standard counselling)-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6 (0.67-1.3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uprenorphine dose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4 (0.78-1.8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[time varying covariates separate model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uprenorphine dose-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2 (1.001-1.003)]</w:t>
            </w:r>
          </w:p>
        </w:tc>
        <w:tc>
          <w:tcPr>
            <w:tcW w:w="541" w:type="pct"/>
            <w:shd w:val="clear" w:color="auto" w:fill="auto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jection drug users-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2 (0.94-2.13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aseline positive cocaine urine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1 (1.18-2.48)</w:t>
            </w:r>
          </w:p>
        </w:tc>
        <w:tc>
          <w:tcPr>
            <w:tcW w:w="542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tended treatment duration (weeks)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4 (0.97-1.04)</w:t>
            </w:r>
          </w:p>
        </w:tc>
      </w:tr>
      <w:tr w:rsidR="005F6528" w:rsidRPr="00631D85" w:rsidTr="003E3954">
        <w:trPr>
          <w:trHeight w:val="1131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0C3966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Gu</w:t>
            </w:r>
            <w:proofErr w:type="spellEnd"/>
            <w:r w:rsidRPr="000C3966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2 (57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1.3% of participants had dropped out of MMT at completion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at 18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x Regression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isk Ratio (95% CI)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- 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MMT is intended primarily for detoxification (Agree) (appropriate perception = 1): misconception - NS 2.29(0.97-5.41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fter using MMT for 2-3 months one could be detoxified and can quit using MMT (Agree) (appropriate perception = 1): misconception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3.10(1.84-5.2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631D85">
              <w:rPr>
                <w:rFonts w:cstheme="minorHAnsi"/>
                <w:sz w:val="16"/>
                <w:szCs w:val="16"/>
              </w:rPr>
              <w:t xml:space="preserve">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MT requires a long term or even life time treatment (disagree) (appropriate perception=1): misconception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2.22(1.12-4.38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ne should reduce the dosage of methadone as it is harmful to one’s health (agree)(appropriate response=1): misconception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2.07(1.05-4.07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umber of items reflecting misconception (0-1=1)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2-3 –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3.80(1.26-11.49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4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7.13(2.38-21.37) </w:t>
            </w:r>
          </w:p>
        </w:tc>
      </w:tr>
      <w:tr w:rsidR="005F6528" w:rsidRPr="00631D85" w:rsidTr="003E3954">
        <w:trPr>
          <w:trHeight w:val="1131"/>
        </w:trPr>
        <w:tc>
          <w:tcPr>
            <w:tcW w:w="374" w:type="pct"/>
            <w:vAlign w:val="bottom"/>
          </w:tcPr>
          <w:p w:rsidR="005F6528" w:rsidRPr="00177E94" w:rsidRDefault="005F6528" w:rsidP="003E3954">
            <w:pP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177E94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 xml:space="preserve">Haddad 2013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(58)</w:t>
            </w:r>
          </w:p>
        </w:tc>
        <w:tc>
          <w:tcPr>
            <w:tcW w:w="345" w:type="pct"/>
          </w:tcPr>
          <w:p w:rsidR="005F6528" w:rsidRPr="00177E94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.8% retained at 6 months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at 6 and 12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x proportional hazard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1 (dropout at 6 months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2: Dropout at 12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177E94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azard Ratio (95% CI)</w:t>
            </w:r>
          </w:p>
        </w:tc>
        <w:tc>
          <w:tcPr>
            <w:tcW w:w="385" w:type="pct"/>
          </w:tcPr>
          <w:p w:rsidR="005F6528" w:rsidRPr="009D5587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9D5587">
              <w:rPr>
                <w:rFonts w:cstheme="minorHAnsi"/>
                <w:b/>
                <w:sz w:val="16"/>
                <w:szCs w:val="16"/>
              </w:rPr>
              <w:t xml:space="preserve">Model 1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6 (0.94-0.9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male-S</w:t>
            </w:r>
          </w:p>
          <w:p w:rsidR="005F6528" w:rsidRPr="00177E94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9 (0.37-0.92)</w:t>
            </w:r>
          </w:p>
        </w:tc>
        <w:tc>
          <w:tcPr>
            <w:tcW w:w="501" w:type="pct"/>
          </w:tcPr>
          <w:p w:rsidR="005F6528" w:rsidRPr="009D5587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9D5587">
              <w:rPr>
                <w:rFonts w:cstheme="minorHAnsi"/>
                <w:b/>
                <w:sz w:val="16"/>
                <w:szCs w:val="16"/>
              </w:rPr>
              <w:t xml:space="preserve">Model 1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aseline cocaine screen Positive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18 (1.35-3.5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9D5587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odel 2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aseline cocaine screen Positive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12 (1.57-6.16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177E94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Pr="009D5587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9D5587">
              <w:rPr>
                <w:rFonts w:cstheme="minorHAnsi"/>
                <w:b/>
                <w:sz w:val="16"/>
                <w:szCs w:val="16"/>
              </w:rPr>
              <w:t xml:space="preserve">Model 1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ceipt of substance abuse counselling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4(0.36-0.7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9D5587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odel 2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ceipt of substance abuse counselling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4(0.19-0.5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177E94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177E94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9D5587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9D5587">
              <w:rPr>
                <w:rFonts w:cstheme="minorHAnsi"/>
                <w:b/>
                <w:sz w:val="16"/>
                <w:szCs w:val="16"/>
              </w:rPr>
              <w:t xml:space="preserve">Model 1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scribed psychiatric medication-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9 (0.47-1.01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CV Positive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6 (0.36-0.86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9D5587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9D5587">
              <w:rPr>
                <w:rFonts w:cstheme="minorHAnsi"/>
                <w:b/>
                <w:sz w:val="16"/>
                <w:szCs w:val="16"/>
              </w:rPr>
              <w:t xml:space="preserve">Model </w:t>
            </w:r>
            <w:r>
              <w:rPr>
                <w:rFonts w:cstheme="minorHAnsi"/>
                <w:b/>
                <w:sz w:val="16"/>
                <w:szCs w:val="16"/>
              </w:rPr>
              <w:t>2</w:t>
            </w:r>
            <w:r w:rsidRPr="009D5587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scribed psychiatric medication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6 (0.20-0.62)</w:t>
            </w:r>
          </w:p>
          <w:p w:rsidR="005F6528" w:rsidRPr="00177E94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Pr="00177E94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177E94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F6528" w:rsidRPr="00631D85" w:rsidTr="003E3954">
        <w:trPr>
          <w:trHeight w:val="216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67DEB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Huissoud</w:t>
            </w:r>
            <w:proofErr w:type="spellEnd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2 (59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in treatment at 1 year (69%); at 3 years (45%)</w:t>
            </w:r>
          </w:p>
        </w:tc>
        <w:tc>
          <w:tcPr>
            <w:tcW w:w="468" w:type="pct"/>
          </w:tcPr>
          <w:p w:rsidR="005F6528" w:rsidRDefault="005F6528" w:rsidP="003E3954">
            <w:pPr>
              <w:tabs>
                <w:tab w:val="left" w:pos="11988"/>
              </w:tabs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(time to dropout between 2001 and 2008)</w:t>
            </w:r>
          </w:p>
          <w:p w:rsidR="005F6528" w:rsidRDefault="005F6528" w:rsidP="003E3954">
            <w:pPr>
              <w:tabs>
                <w:tab w:val="left" w:pos="11988"/>
              </w:tabs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tabs>
                <w:tab w:val="left" w:pos="11988"/>
              </w:tabs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Multivariate Cox regression model </w:t>
            </w:r>
          </w:p>
          <w:p w:rsidR="005F6528" w:rsidRDefault="005F6528" w:rsidP="003E3954">
            <w:pPr>
              <w:tabs>
                <w:tab w:val="left" w:pos="11988"/>
              </w:tabs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tabs>
                <w:tab w:val="left" w:pos="11988"/>
              </w:tabs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azard Ratios</w:t>
            </w:r>
            <w:r>
              <w:rPr>
                <w:rFonts w:cstheme="minorHAnsi"/>
                <w:sz w:val="16"/>
                <w:szCs w:val="16"/>
              </w:rPr>
              <w:t xml:space="preserve"> (p values)</w:t>
            </w:r>
          </w:p>
          <w:p w:rsidR="005F6528" w:rsidRPr="00631D85" w:rsidRDefault="005F6528" w:rsidP="003E3954">
            <w:pPr>
              <w:tabs>
                <w:tab w:val="left" w:pos="11988"/>
              </w:tabs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</w:tcPr>
          <w:p w:rsidR="005F6528" w:rsidRPr="00631D85" w:rsidRDefault="005F6528" w:rsidP="003E3954">
            <w:pPr>
              <w:tabs>
                <w:tab w:val="left" w:pos="11988"/>
              </w:tabs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Younger than 30 years – S</w:t>
            </w:r>
          </w:p>
          <w:p w:rsidR="005F6528" w:rsidRPr="00631D85" w:rsidRDefault="005F6528" w:rsidP="003E3954">
            <w:pPr>
              <w:tabs>
                <w:tab w:val="left" w:pos="11988"/>
              </w:tabs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29(p = .001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Gender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(no figure reported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thadone maintenance dosage reached at the beginning of treatment – NS (no figure reported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Participants in a first treatment – 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31 (p = .001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thadone delivered (4 times a week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p=0.52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State of health as estimated by the doctor –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(no figure reported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o fixed abode or living in an institution/prison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82 (p=.001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Interaction between the mode of delivery and living condition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(p = 0.1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ource of incom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(no figure reported) </w:t>
            </w:r>
          </w:p>
        </w:tc>
      </w:tr>
      <w:tr w:rsidR="005F6528" w:rsidRPr="00631D85" w:rsidTr="003E3954">
        <w:trPr>
          <w:trHeight w:val="216"/>
        </w:trPr>
        <w:tc>
          <w:tcPr>
            <w:tcW w:w="374" w:type="pct"/>
          </w:tcPr>
          <w:p w:rsidR="005F6528" w:rsidRPr="004F4992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F4992">
              <w:rPr>
                <w:rFonts w:eastAsia="Times New Roman" w:cstheme="minorHAnsi"/>
                <w:sz w:val="16"/>
                <w:szCs w:val="16"/>
                <w:lang w:val="en-US"/>
              </w:rPr>
              <w:t>Johns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2018 </w:t>
            </w:r>
            <w:r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w:t>(60)</w:t>
            </w:r>
          </w:p>
        </w:tc>
        <w:tc>
          <w:tcPr>
            <w:tcW w:w="345" w:type="pct"/>
          </w:tcPr>
          <w:p w:rsidR="005F6528" w:rsidRPr="004F4992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Retention at 12 months (85%) </w:t>
            </w:r>
          </w:p>
        </w:tc>
        <w:tc>
          <w:tcPr>
            <w:tcW w:w="468" w:type="pct"/>
          </w:tcPr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Dropout at 1 year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Cox regression analyses 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4F4992">
              <w:rPr>
                <w:rFonts w:cstheme="minorHAnsi"/>
                <w:sz w:val="16"/>
                <w:szCs w:val="16"/>
              </w:rPr>
              <w:t>Hazard Ratios (95% CI)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Pr="004F4992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Pr="004F4992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13124B">
              <w:rPr>
                <w:rFonts w:cstheme="minorHAnsi"/>
                <w:b/>
                <w:sz w:val="16"/>
                <w:szCs w:val="16"/>
              </w:rPr>
              <w:t>Model 1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ge (years) (ref: 30 – 40 years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30 years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58 ( 0.68 – 3.65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gt;40 years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0.74 ( 0.28 – 1.99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nder (percentage female) (ref: male) – NS</w:t>
            </w:r>
          </w:p>
          <w:p w:rsidR="005F6528" w:rsidRPr="0013124B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5 ( 0.41 – 22.5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13124B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4F4992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13124B">
              <w:rPr>
                <w:rFonts w:cstheme="minorHAnsi"/>
                <w:b/>
                <w:sz w:val="16"/>
                <w:szCs w:val="16"/>
              </w:rPr>
              <w:t>Model 1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ength of time on MMT before entering study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(ref: &gt; 12 months to 24 months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ne month or less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8 (0.03 – 1.12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ess than one month to three months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3 (0.17 – 1.67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ess than 3 months to 12 months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0.93 ( 0.43 – 2.02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thadone dose at three months of MMT (mg) (ref: 60 or more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ess than 60mg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6 ( 0.56 – 3.2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ssing – NS</w:t>
            </w:r>
          </w:p>
          <w:p w:rsidR="005F6528" w:rsidRPr="0013124B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0.47 ( 0.10 – 2.12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4F4992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4F4992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13124B">
              <w:rPr>
                <w:rFonts w:cstheme="minorHAnsi"/>
                <w:b/>
                <w:sz w:val="16"/>
                <w:szCs w:val="16"/>
              </w:rPr>
              <w:t>Model 1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V status at baseline (self-reported): positive (ref: no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0.24 ( 0.09 – 0.66) </w:t>
            </w:r>
          </w:p>
          <w:p w:rsidR="005F6528" w:rsidRPr="0071676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C80F69">
              <w:rPr>
                <w:rFonts w:cstheme="minorHAnsi"/>
                <w:sz w:val="16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Pr="004F4992" w:rsidDel="006632A2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13124B">
              <w:rPr>
                <w:rFonts w:cstheme="minorHAnsi"/>
                <w:b/>
                <w:sz w:val="16"/>
                <w:szCs w:val="16"/>
              </w:rPr>
              <w:t>Model 1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rital status at baseline (ref: widowed/divorced/separated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ingle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0.79 (0.30 – 2.12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rried/long-term partner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0.29 (0.10 – 0.80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est education achieved at baseline (ref: secondary/high school or  more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ess than secondary school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6 ( 0.51 – 3.12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mployment at baseline (ref: full-time, part-time, or self-employment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Homemaker, retired or </w:t>
            </w:r>
            <w:r>
              <w:rPr>
                <w:rFonts w:cstheme="minorHAnsi"/>
                <w:sz w:val="16"/>
                <w:szCs w:val="16"/>
              </w:rPr>
              <w:lastRenderedPageBreak/>
              <w:t>student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78 (1.54- 4.9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working (seeking or not)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0.49 ( 0.16 – 1.45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hange of employment status in year before start of study (ref: no)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3 ( 0.41 – 1.6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ize of household (baseline) – S</w:t>
            </w:r>
          </w:p>
          <w:p w:rsidR="005F6528" w:rsidRPr="0013124B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0.83 ( 0.07 – 0.97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4F4992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38" w:type="pct"/>
          </w:tcPr>
          <w:p w:rsidR="005F6528" w:rsidRPr="0013124B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13124B">
              <w:rPr>
                <w:rFonts w:cstheme="minorHAnsi"/>
                <w:b/>
                <w:sz w:val="16"/>
                <w:szCs w:val="16"/>
              </w:rPr>
              <w:lastRenderedPageBreak/>
              <w:t>Model 1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ravel  more  than 30 minutes (one way) to MMT clinic  (ref: no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 -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50 ( 0.51 – 4.42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mount paid for transport to MMT clinic at baseline (VND thousands) – 1.04 (0.69 – 1.57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usehold expenditures at baseline (annual VND thousands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5 (0.91 – 0.9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come below poverty line (ref: no)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17 ( 0.48 – 2.84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linical province had user fee policy (ref: no)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7 ( 0.02 – 1.2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4F4992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 </w:t>
            </w:r>
          </w:p>
        </w:tc>
      </w:tr>
      <w:tr w:rsidR="005F6528" w:rsidRPr="00631D85" w:rsidTr="003E3954">
        <w:trPr>
          <w:trHeight w:val="216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>Kayman</w:t>
            </w:r>
            <w:proofErr w:type="spellEnd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06 (61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1 year (52%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at 1 year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gistic regression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dds Ratios (95% CI)</w:t>
            </w:r>
          </w:p>
        </w:tc>
        <w:tc>
          <w:tcPr>
            <w:tcW w:w="385" w:type="pct"/>
          </w:tcPr>
          <w:p w:rsidR="005F6528" w:rsidRPr="001F0FB4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1F0FB4">
              <w:rPr>
                <w:rFonts w:cstheme="minorHAnsi"/>
                <w:sz w:val="16"/>
                <w:szCs w:val="16"/>
              </w:rPr>
              <w:t>Mean age –  NSU</w:t>
            </w:r>
          </w:p>
          <w:p w:rsidR="005F6528" w:rsidRPr="001F0FB4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1F0FB4">
              <w:rPr>
                <w:rFonts w:cstheme="minorHAnsi"/>
                <w:sz w:val="16"/>
                <w:szCs w:val="16"/>
              </w:rPr>
              <w:t>Female –  NSU</w:t>
            </w:r>
          </w:p>
          <w:p w:rsidR="005F6528" w:rsidRPr="001F0FB4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1F0FB4">
              <w:rPr>
                <w:rFonts w:cstheme="minorHAnsi"/>
                <w:sz w:val="16"/>
              </w:rPr>
              <w:t xml:space="preserve">Ethnicity (white and other, African American, Hispanic) </w:t>
            </w:r>
            <w:r w:rsidRPr="001F0FB4">
              <w:rPr>
                <w:rFonts w:cstheme="minorHAnsi"/>
                <w:sz w:val="16"/>
                <w:szCs w:val="16"/>
              </w:rPr>
              <w:t>–  NSU</w:t>
            </w:r>
          </w:p>
        </w:tc>
        <w:tc>
          <w:tcPr>
            <w:tcW w:w="501" w:type="pct"/>
          </w:tcPr>
          <w:p w:rsidR="005F6528" w:rsidRPr="001F0FB4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1F0FB4">
              <w:rPr>
                <w:rFonts w:cstheme="minorHAnsi"/>
                <w:sz w:val="16"/>
                <w:szCs w:val="16"/>
              </w:rPr>
              <w:t xml:space="preserve">Cocaine use in past 30 days –  NSU-Alcohol use in past 30 days –  NSU-  </w:t>
            </w:r>
          </w:p>
        </w:tc>
        <w:tc>
          <w:tcPr>
            <w:tcW w:w="541" w:type="pct"/>
          </w:tcPr>
          <w:p w:rsidR="005F6528" w:rsidRPr="001F0FB4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1F0FB4">
              <w:rPr>
                <w:rFonts w:cstheme="minorHAnsi"/>
                <w:sz w:val="16"/>
                <w:szCs w:val="16"/>
              </w:rPr>
              <w:t>Been in MMT program – NR</w:t>
            </w:r>
          </w:p>
          <w:p w:rsidR="005F6528" w:rsidRPr="001F0FB4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1F0FB4">
              <w:rPr>
                <w:rFonts w:cstheme="minorHAnsi"/>
                <w:sz w:val="16"/>
                <w:szCs w:val="16"/>
              </w:rPr>
              <w:t>Ever in drug detoxification (0=no, 1=yes) – S</w:t>
            </w:r>
          </w:p>
          <w:p w:rsidR="005F6528" w:rsidRPr="001F0FB4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1F0FB4">
              <w:rPr>
                <w:rFonts w:cstheme="minorHAnsi"/>
                <w:sz w:val="16"/>
                <w:szCs w:val="16"/>
              </w:rPr>
              <w:t xml:space="preserve"> 1.9 p=.00</w:t>
            </w:r>
          </w:p>
        </w:tc>
        <w:tc>
          <w:tcPr>
            <w:tcW w:w="542" w:type="pct"/>
          </w:tcPr>
          <w:p w:rsidR="005F6528" w:rsidRPr="001F0FB4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1F0FB4">
              <w:rPr>
                <w:rFonts w:cstheme="minorHAnsi"/>
                <w:sz w:val="16"/>
                <w:szCs w:val="16"/>
              </w:rPr>
              <w:t>Injecting in the past 30 days –  NSU-</w:t>
            </w:r>
          </w:p>
          <w:p w:rsidR="005F6528" w:rsidRPr="001F0FB4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1F0FB4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1F0FB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ever married –  NSU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acks high school diploma –  NSU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pinions about methadone (1-5 low score = less favourable opinions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0 p=0.01</w:t>
            </w:r>
          </w:p>
        </w:tc>
      </w:tr>
      <w:tr w:rsidR="005F6528" w:rsidRPr="00631D85" w:rsidTr="003E3954">
        <w:trPr>
          <w:trHeight w:val="216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Kelly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1 (62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etention</w:t>
            </w:r>
            <w:r>
              <w:rPr>
                <w:rFonts w:cstheme="minorHAnsi"/>
                <w:sz w:val="16"/>
                <w:szCs w:val="16"/>
              </w:rPr>
              <w:t xml:space="preserve"> at 12 months (58.4%)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at  1 year (starting at 3 months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x proportional hazards regression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Hazard </w:t>
            </w:r>
            <w:r w:rsidRPr="00631D85">
              <w:rPr>
                <w:rFonts w:cstheme="minorHAnsi"/>
                <w:sz w:val="16"/>
                <w:szCs w:val="16"/>
              </w:rPr>
              <w:t>Ratios (95% CI)</w:t>
            </w: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8(0.95-1.0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Gender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50(0.84-2.70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ac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1(0.56-2.6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t>Baseline variable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moked crack/cocaine (lifetime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5(0.62-1.7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lcohol composit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24(0.</w:t>
            </w:r>
            <w:r>
              <w:rPr>
                <w:rFonts w:cstheme="minorHAnsi"/>
                <w:sz w:val="16"/>
                <w:szCs w:val="16"/>
              </w:rPr>
              <w:t>03</w:t>
            </w:r>
            <w:r w:rsidRPr="00631D85">
              <w:rPr>
                <w:rFonts w:cstheme="minorHAnsi"/>
                <w:sz w:val="16"/>
                <w:szCs w:val="16"/>
              </w:rPr>
              <w:t>-1.9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rug composite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90(0.15-56.8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t>3 month variable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ose – S 0.99 (0.98-1.00)</w:t>
            </w:r>
          </w:p>
          <w:p w:rsidR="005F6528" w:rsidRPr="008F0656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unsellor – NS 1.00 (.97 – 1.0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t xml:space="preserve">Baseline variable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sychiatric composite (self-reported)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2(0.13-3.9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dical composite (self-reported) –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31(0.10-0.93)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t>Baseline variable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Employment composit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43(0.68-8.6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Family/social composit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.45(0.56-21.3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egal composit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60</w:t>
            </w:r>
            <w:r w:rsidRPr="00631D85" w:rsidDel="00B552E6"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.03</w:t>
            </w:r>
            <w:r w:rsidRPr="00631D85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12.63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n parole or probation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2(0.63-1.97)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t>Baseline variable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oblem recognition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7(0.92-1.0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esire for help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9(0.89-1.1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reatment readiness –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8(0.99-1.1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631D85">
              <w:rPr>
                <w:rFonts w:cstheme="minorHAnsi"/>
                <w:b/>
                <w:sz w:val="16"/>
                <w:szCs w:val="16"/>
              </w:rPr>
              <w:t>3 month variable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reatment satisfaction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1(0.84-0.9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oblem recognition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4(0.99-1.0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esire for help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4(0.85-1.0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reatment readiness –N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8(0.91-1.04)</w:t>
            </w:r>
          </w:p>
        </w:tc>
      </w:tr>
      <w:tr w:rsidR="005F6528" w:rsidRPr="00631D85" w:rsidTr="003E3954">
        <w:trPr>
          <w:trHeight w:val="216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Lambdin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2014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(63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6 months (67%); 12 months (57%); and 24 months (48%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(time to dropout between 2011 and 2013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x proportional hazard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azard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(ref: ≤ 25)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6-35 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35(0.23-0.52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6-45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25(0.16-0.3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&gt;45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11</w:t>
            </w:r>
            <w:r w:rsidRPr="00631D85">
              <w:rPr>
                <w:rFonts w:cstheme="minorHAnsi"/>
                <w:sz w:val="16"/>
                <w:szCs w:val="16"/>
              </w:rPr>
              <w:t>(0.</w:t>
            </w:r>
            <w:r>
              <w:rPr>
                <w:rFonts w:cstheme="minorHAnsi"/>
                <w:sz w:val="16"/>
                <w:szCs w:val="16"/>
              </w:rPr>
              <w:t>03</w:t>
            </w:r>
            <w:r w:rsidRPr="00631D85">
              <w:rPr>
                <w:rFonts w:cstheme="minorHAnsi"/>
                <w:sz w:val="16"/>
                <w:szCs w:val="16"/>
              </w:rPr>
              <w:t>-0.</w:t>
            </w:r>
            <w:r>
              <w:rPr>
                <w:rFonts w:cstheme="minorHAnsi"/>
                <w:sz w:val="16"/>
                <w:szCs w:val="16"/>
              </w:rPr>
              <w:t>38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nder (female) 0.50 (0.28-0.90)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thadone dose at initiation (ref:&lt;40mg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40-85mg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50(0.37-0.6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&gt;85mg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41(0.29-0.5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isky sexual behaviour in the last 6 months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9(0.99-1.68)</w:t>
            </w:r>
          </w:p>
        </w:tc>
        <w:tc>
          <w:tcPr>
            <w:tcW w:w="61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ny history of sexual abus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84(1.24-6.51)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216"/>
        </w:trPr>
        <w:tc>
          <w:tcPr>
            <w:tcW w:w="374" w:type="pct"/>
          </w:tcPr>
          <w:p w:rsidR="005F6528" w:rsidRPr="002D0DD6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D0DD6">
              <w:rPr>
                <w:rFonts w:eastAsia="Times New Roman" w:cstheme="minorHAnsi"/>
                <w:sz w:val="16"/>
                <w:szCs w:val="16"/>
                <w:lang w:val="en-US"/>
              </w:rPr>
              <w:t>Ledgerwood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2019 </w:t>
            </w:r>
            <w:r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w:t>(64)</w:t>
            </w:r>
          </w:p>
        </w:tc>
        <w:tc>
          <w:tcPr>
            <w:tcW w:w="345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R </w:t>
            </w:r>
          </w:p>
        </w:tc>
        <w:tc>
          <w:tcPr>
            <w:tcW w:w="468" w:type="pct"/>
          </w:tcPr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(days retained between 2002 and 2009)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</w:t>
            </w:r>
            <w:r w:rsidRPr="00E375BC">
              <w:rPr>
                <w:rFonts w:cstheme="minorHAnsi"/>
                <w:sz w:val="16"/>
                <w:szCs w:val="16"/>
              </w:rPr>
              <w:t xml:space="preserve">ultiple </w:t>
            </w:r>
            <w:r w:rsidRPr="00E67407">
              <w:rPr>
                <w:rFonts w:cstheme="minorHAnsi"/>
                <w:sz w:val="16"/>
                <w:szCs w:val="16"/>
              </w:rPr>
              <w:t xml:space="preserve">Linear regression analyses 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Pr="00D907FC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ta (P values)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frican American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7 (0.39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516314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 xml:space="preserve"> high school education – NS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5 (0.446)</w:t>
            </w: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arly opioid use onset (</w:t>
            </w:r>
            <w:r>
              <w:t xml:space="preserve"> </w:t>
            </w:r>
            <w:r w:rsidRPr="00516314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 xml:space="preserve"> 21 years)  -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6 (0.33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st year cocaine use disorder – S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6 (</w:t>
            </w:r>
            <w:r w:rsidRPr="00516314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>0.001)</w:t>
            </w:r>
          </w:p>
        </w:tc>
        <w:tc>
          <w:tcPr>
            <w:tcW w:w="541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516314">
              <w:rPr>
                <w:rFonts w:cstheme="minorHAnsi"/>
                <w:sz w:val="16"/>
                <w:szCs w:val="16"/>
              </w:rPr>
              <w:t>Injection use</w:t>
            </w:r>
            <w:r>
              <w:rPr>
                <w:rFonts w:cstheme="minorHAnsi"/>
                <w:sz w:val="16"/>
                <w:szCs w:val="16"/>
              </w:rPr>
              <w:t xml:space="preserve"> – N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6 (0.371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1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patitis C positive – NS</w:t>
            </w:r>
          </w:p>
          <w:p w:rsidR="005F6528" w:rsidRPr="00D907FC" w:rsidDel="006632A2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 (0.927)</w:t>
            </w:r>
          </w:p>
        </w:tc>
        <w:tc>
          <w:tcPr>
            <w:tcW w:w="591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2D0DD6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5F6528" w:rsidRPr="00631D85" w:rsidTr="003E3954">
        <w:trPr>
          <w:trHeight w:val="216"/>
        </w:trPr>
        <w:tc>
          <w:tcPr>
            <w:tcW w:w="374" w:type="pct"/>
            <w:shd w:val="clear" w:color="auto" w:fill="auto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Lin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3(65)</w:t>
            </w:r>
          </w:p>
        </w:tc>
        <w:tc>
          <w:tcPr>
            <w:tcW w:w="345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6 months (61.5%); 12 months (41.6%; 18 months (32.3%)</w:t>
            </w:r>
          </w:p>
        </w:tc>
        <w:tc>
          <w:tcPr>
            <w:tcW w:w="468" w:type="pct"/>
            <w:shd w:val="clear" w:color="auto" w:fill="auto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at 18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from 3 months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x proportional hazards model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azard Ratios (95% CI)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385" w:type="pct"/>
            <w:shd w:val="clear" w:color="auto" w:fill="auto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odel 1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F034EA">
              <w:rPr>
                <w:rFonts w:cstheme="minorHAnsi"/>
                <w:sz w:val="16"/>
                <w:szCs w:val="16"/>
              </w:rPr>
              <w:t>0.99</w:t>
            </w:r>
            <w:r>
              <w:rPr>
                <w:rFonts w:cstheme="minorHAnsi"/>
                <w:sz w:val="16"/>
                <w:szCs w:val="16"/>
              </w:rPr>
              <w:t xml:space="preserve"> (0.96–1.0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ale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4 (0.87–2.1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ocation -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2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0(0.9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631D85">
              <w:rPr>
                <w:rFonts w:cstheme="minorHAnsi"/>
                <w:sz w:val="16"/>
                <w:szCs w:val="16"/>
              </w:rPr>
              <w:t>-1.0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al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3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631D85">
              <w:rPr>
                <w:rFonts w:cstheme="minorHAnsi"/>
                <w:sz w:val="16"/>
                <w:szCs w:val="16"/>
              </w:rPr>
              <w:t>(0.7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Pr="00631D85">
              <w:rPr>
                <w:rFonts w:cstheme="minorHAnsi"/>
                <w:sz w:val="16"/>
                <w:szCs w:val="16"/>
              </w:rPr>
              <w:t>-2.6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ocation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ace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  <w:shd w:val="clear" w:color="auto" w:fill="auto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Model 1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everity of heroin dependence on the Chinese Version of the Severity of Dependence Scale (SDS)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6 (0.91–1.0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armful impact of heroin use on the Questionnaire for the Harm of Opioid Use (Q-HOU)  -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4 (1.00</w:t>
            </w:r>
            <w:r w:rsidRPr="00206C47">
              <w:rPr>
                <w:rFonts w:cstheme="minorHAnsi"/>
                <w:sz w:val="16"/>
                <w:szCs w:val="16"/>
              </w:rPr>
              <w:t>–</w:t>
            </w:r>
            <w:r>
              <w:rPr>
                <w:rFonts w:cstheme="minorHAnsi"/>
                <w:sz w:val="16"/>
                <w:szCs w:val="16"/>
              </w:rPr>
              <w:t>1.0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Lifetime </w:t>
            </w:r>
            <w:r w:rsidRPr="00631D85">
              <w:rPr>
                <w:rFonts w:cstheme="minorHAnsi"/>
                <w:sz w:val="16"/>
                <w:szCs w:val="16"/>
              </w:rPr>
              <w:lastRenderedPageBreak/>
              <w:t>methamphetamine use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1 (0.75–1.3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of initial heroin us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2 (0.99–1.05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2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everity of heroin dependence on the Chinese Version of the Severity of Dependence Scale (SDS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631D85">
              <w:rPr>
                <w:rFonts w:cstheme="minorHAnsi"/>
                <w:sz w:val="16"/>
                <w:szCs w:val="16"/>
              </w:rPr>
              <w:t>(0.87-1.0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armful impact of heroin use on the Questionnaire for the Harm of Opioid Use (Q-HOU) 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5(1.00-1.1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ifetime methamphetamine us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8(0.6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631D85">
              <w:rPr>
                <w:rFonts w:cstheme="minorHAnsi"/>
                <w:sz w:val="16"/>
                <w:szCs w:val="16"/>
              </w:rPr>
              <w:t>-1.</w:t>
            </w:r>
            <w:r>
              <w:rPr>
                <w:rFonts w:cstheme="minorHAnsi"/>
                <w:sz w:val="16"/>
                <w:szCs w:val="16"/>
              </w:rPr>
              <w:t>50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of initial heroin us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0(0.9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631D85">
              <w:rPr>
                <w:rFonts w:cstheme="minorHAnsi"/>
                <w:sz w:val="16"/>
                <w:szCs w:val="16"/>
              </w:rPr>
              <w:t>-1.0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Model 1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Being compulsory to receive MMT by the court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4 (0.86–2.1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2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thadone dose at 3 months after starting MMT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9(0.98-</w:t>
            </w:r>
            <w:r>
              <w:rPr>
                <w:rFonts w:cstheme="minorHAnsi"/>
                <w:sz w:val="16"/>
                <w:szCs w:val="16"/>
              </w:rPr>
              <w:t>1.00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Being compulsory to receive MMT by the court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631D85">
              <w:rPr>
                <w:rFonts w:cstheme="minorHAnsi"/>
                <w:sz w:val="16"/>
                <w:szCs w:val="16"/>
              </w:rPr>
              <w:t>(0.69-2.2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  <w:shd w:val="clear" w:color="auto" w:fill="auto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-</w:t>
            </w:r>
          </w:p>
        </w:tc>
        <w:tc>
          <w:tcPr>
            <w:tcW w:w="615" w:type="pct"/>
            <w:shd w:val="clear" w:color="auto" w:fill="auto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1: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linical diagnosis: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Severity of depression on the </w:t>
            </w:r>
            <w:proofErr w:type="spellStart"/>
            <w:r w:rsidRPr="00631D85">
              <w:rPr>
                <w:rFonts w:cstheme="minorHAnsi"/>
                <w:sz w:val="16"/>
                <w:szCs w:val="16"/>
              </w:rPr>
              <w:t>Center</w:t>
            </w:r>
            <w:proofErr w:type="spellEnd"/>
            <w:r w:rsidRPr="00631D85">
              <w:rPr>
                <w:rFonts w:cstheme="minorHAnsi"/>
                <w:sz w:val="16"/>
                <w:szCs w:val="16"/>
              </w:rPr>
              <w:t xml:space="preserve"> for Epidemiological Studies –Depression Scale (CES-D) – NS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1 (0.99–1.02)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ositive serum HIV antibody test – NS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6 (0.47–1.19)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  <w:highlight w:val="green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TB +/- </w:t>
            </w:r>
            <w:r>
              <w:rPr>
                <w:rFonts w:cstheme="minorHAnsi"/>
                <w:sz w:val="16"/>
                <w:szCs w:val="16"/>
              </w:rPr>
              <w:t>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2: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linical diagnosis: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Severity of depression on the </w:t>
            </w:r>
            <w:proofErr w:type="spellStart"/>
            <w:r w:rsidRPr="00631D85">
              <w:rPr>
                <w:rFonts w:cstheme="minorHAnsi"/>
                <w:sz w:val="16"/>
                <w:szCs w:val="16"/>
              </w:rPr>
              <w:t>Center</w:t>
            </w:r>
            <w:proofErr w:type="spellEnd"/>
            <w:r w:rsidRPr="00631D85">
              <w:rPr>
                <w:rFonts w:cstheme="minorHAnsi"/>
                <w:sz w:val="16"/>
                <w:szCs w:val="16"/>
              </w:rPr>
              <w:t xml:space="preserve"> for Epidemiological Studies –Depression Scale (CES-D) – NS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  <w:r w:rsidRPr="00631D85">
              <w:rPr>
                <w:rFonts w:cstheme="minorHAnsi"/>
                <w:sz w:val="16"/>
                <w:szCs w:val="16"/>
              </w:rPr>
              <w:t>(0.9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631D85">
              <w:rPr>
                <w:rFonts w:cstheme="minorHAnsi"/>
                <w:sz w:val="16"/>
                <w:szCs w:val="16"/>
              </w:rPr>
              <w:t>-1.02)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ositive serum HIV antibody test – NS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6(0.54-1.62)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  <w:highlight w:val="green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TB +/- </w:t>
            </w:r>
            <w:r>
              <w:rPr>
                <w:rFonts w:cstheme="minorHAnsi"/>
                <w:sz w:val="16"/>
                <w:szCs w:val="16"/>
              </w:rPr>
              <w:t>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  <w:shd w:val="clear" w:color="auto" w:fill="auto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Model 1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Unmarried or divorced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7 (0.60–1.30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Regular employment -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8 (0.74–1.30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Education level less than or equal to 9 years - N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7 (0.65–1.1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Family support</w:t>
            </w:r>
            <w:r>
              <w:rPr>
                <w:rFonts w:cstheme="minorHAnsi"/>
                <w:sz w:val="16"/>
                <w:szCs w:val="16"/>
              </w:rPr>
              <w:t xml:space="preserve"> on the  Family APGAR index – S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6 (0.93–1.00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ior criminal records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9 (0.73–1.3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2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Unmarried or divorced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2(0.4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631D85">
              <w:rPr>
                <w:rFonts w:cstheme="minorHAnsi"/>
                <w:sz w:val="16"/>
                <w:szCs w:val="16"/>
              </w:rPr>
              <w:t>-1.2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Regular employment -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4(0.5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631D85">
              <w:rPr>
                <w:rFonts w:cstheme="minorHAnsi"/>
                <w:sz w:val="16"/>
                <w:szCs w:val="16"/>
              </w:rPr>
              <w:t>-1.2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Education level less than or equal to 9 years -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5(0.65-1.</w:t>
            </w:r>
            <w:r>
              <w:rPr>
                <w:rFonts w:cstheme="minorHAnsi"/>
                <w:sz w:val="16"/>
                <w:szCs w:val="16"/>
              </w:rPr>
              <w:t>40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Family support on the  Family APGAR index –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631D85">
              <w:rPr>
                <w:rFonts w:cstheme="minorHAnsi"/>
                <w:sz w:val="16"/>
                <w:szCs w:val="16"/>
              </w:rPr>
              <w:t>(0.9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Pr="00631D85">
              <w:rPr>
                <w:rFonts w:cstheme="minorHAnsi"/>
                <w:sz w:val="16"/>
                <w:szCs w:val="16"/>
              </w:rPr>
              <w:t>-1.0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ior criminal records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631D85">
              <w:rPr>
                <w:rFonts w:cstheme="minorHAnsi"/>
                <w:sz w:val="16"/>
                <w:szCs w:val="16"/>
              </w:rPr>
              <w:t>(0.81-1.8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  <w:shd w:val="clear" w:color="auto" w:fill="auto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Model 1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High monthly cost of heroin – </w:t>
            </w:r>
            <w:r w:rsidRPr="00631D85">
              <w:rPr>
                <w:rFonts w:cstheme="minorHAnsi"/>
                <w:sz w:val="16"/>
                <w:szCs w:val="16"/>
              </w:rPr>
              <w:t>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3 (1.07–1.9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igh economic burden related to heroin us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 (0.81–1.4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dvantages of heroin use on the Decision Balance Scale (DBS) – NS</w:t>
            </w:r>
          </w:p>
          <w:p w:rsidR="005F6528" w:rsidRPr="008F0656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00 </w:t>
            </w:r>
            <w:r w:rsidRPr="008F0656">
              <w:rPr>
                <w:rFonts w:cstheme="minorHAnsi"/>
                <w:sz w:val="16"/>
                <w:szCs w:val="16"/>
              </w:rPr>
              <w:t>(0.96–1.04)</w:t>
            </w:r>
          </w:p>
          <w:p w:rsidR="005F6528" w:rsidRPr="008F0656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F0656">
              <w:rPr>
                <w:rFonts w:cstheme="minorHAnsi"/>
                <w:sz w:val="16"/>
                <w:szCs w:val="16"/>
              </w:rPr>
              <w:t xml:space="preserve">Disadvantages of heroin use on the DBS -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9 (0.96–1.02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ravel time to MMT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 (0.99–1.01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Acceptable weekly expense for receiving MMT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0(1.00-1.0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cceptable daily time spent receiving MMT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0 (0.94–1.2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Unfavourable attitudes towards MMT on the Client Attitudes toward Methadone Programs Scale (CAMP)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7 (0.90–1.05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e-contemplation stage on the Readiness to Change Questionnaire (RCQ-12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2 (0.95–1.09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ntemplation stage on the RCQ-12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2 (0.96–1.07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ction stage on the RCQ-12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 (0.93–1.0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2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igh monthly cost of heroin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631D85">
              <w:rPr>
                <w:rFonts w:cstheme="minorHAnsi"/>
                <w:sz w:val="16"/>
                <w:szCs w:val="16"/>
              </w:rPr>
              <w:t>(0.8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631D85">
              <w:rPr>
                <w:rFonts w:cstheme="minorHAnsi"/>
                <w:sz w:val="16"/>
                <w:szCs w:val="16"/>
              </w:rPr>
              <w:t>-1.8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igh economic burden related to heroin us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0(0.7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Pr="00631D85">
              <w:rPr>
                <w:rFonts w:cstheme="minorHAnsi"/>
                <w:sz w:val="16"/>
                <w:szCs w:val="16"/>
              </w:rPr>
              <w:t>-1.6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dvantages of heroin use on the Decision Balance Scale (DBS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631D85">
              <w:rPr>
                <w:rFonts w:cstheme="minorHAnsi"/>
                <w:sz w:val="16"/>
                <w:szCs w:val="16"/>
              </w:rPr>
              <w:t xml:space="preserve"> (0.97-1.0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Disadvantages of heroin use on the DBS -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1(0.97-1.0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ravel time to MMT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631D85">
              <w:rPr>
                <w:rFonts w:cstheme="minorHAnsi"/>
                <w:sz w:val="16"/>
                <w:szCs w:val="16"/>
              </w:rPr>
              <w:t>(0.9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631D85">
              <w:rPr>
                <w:rFonts w:cstheme="minorHAnsi"/>
                <w:sz w:val="16"/>
                <w:szCs w:val="16"/>
              </w:rPr>
              <w:t>-1.0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cceptable weekly expense for receiving MMT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0(1.00-1.0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cceptable daily time spent receiving MMT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9(0.87-1.3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Unfavourable attitudes towards MMT on the Client Attitudes toward Methadone Programs Scale (CAMP)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631D85">
              <w:rPr>
                <w:rFonts w:cstheme="minorHAnsi"/>
                <w:sz w:val="16"/>
                <w:szCs w:val="16"/>
              </w:rPr>
              <w:t>(0.8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631D85">
              <w:rPr>
                <w:rFonts w:cstheme="minorHAnsi"/>
                <w:sz w:val="16"/>
                <w:szCs w:val="16"/>
              </w:rPr>
              <w:t>-1.1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e-contemplation stage on the Readiness to Change Questionnaire (RCQ-12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3(0.94-1.1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ntemplation stage on the RCQ-12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8(0.91-1.0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ction stage on the RCQ-12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6(0.87-1.0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5F6528" w:rsidRPr="00631D85" w:rsidTr="003E3954">
        <w:trPr>
          <w:trHeight w:val="216"/>
        </w:trPr>
        <w:tc>
          <w:tcPr>
            <w:tcW w:w="374" w:type="pct"/>
            <w:shd w:val="clear" w:color="auto" w:fill="auto"/>
          </w:tcPr>
          <w:p w:rsidR="005F6528" w:rsidRPr="002D0DD6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lastRenderedPageBreak/>
              <w:t xml:space="preserve">Lin 2015 </w:t>
            </w:r>
            <w:r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w:t>(66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6 months (73.3%); 12 months (61.1%); at 18 months (48.9%)</w:t>
            </w:r>
          </w:p>
        </w:tc>
        <w:tc>
          <w:tcPr>
            <w:tcW w:w="468" w:type="pct"/>
          </w:tcPr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at 18 months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x multivariate regression 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D0CAF">
              <w:rPr>
                <w:rFonts w:cstheme="minorHAnsi"/>
                <w:sz w:val="16"/>
                <w:szCs w:val="16"/>
              </w:rPr>
              <w:t>Hazard Ratios (95% CI)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2D0CAF">
              <w:rPr>
                <w:rFonts w:cstheme="minorHAnsi"/>
                <w:sz w:val="16"/>
                <w:szCs w:val="16"/>
              </w:rPr>
              <w:t>Age</w:t>
            </w:r>
            <w:r>
              <w:rPr>
                <w:rFonts w:cstheme="minorHAnsi"/>
                <w:sz w:val="16"/>
                <w:szCs w:val="16"/>
              </w:rPr>
              <w:t xml:space="preserve">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2D0CAF">
              <w:rPr>
                <w:rFonts w:cstheme="minorHAnsi"/>
                <w:sz w:val="16"/>
                <w:szCs w:val="16"/>
              </w:rPr>
              <w:t>1.01 (.98-1.0</w:t>
            </w:r>
            <w:r>
              <w:rPr>
                <w:rFonts w:cstheme="minorHAnsi"/>
                <w:sz w:val="16"/>
                <w:szCs w:val="16"/>
              </w:rPr>
              <w:t>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 at first heroin use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9(0.95</w:t>
            </w:r>
            <w:r w:rsidRPr="002D0CAF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1.04)</w:t>
            </w:r>
            <w:r w:rsidRPr="002D0CAF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nder (male)  - S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</w:t>
            </w:r>
            <w:r w:rsidRPr="002D0CAF">
              <w:rPr>
                <w:rFonts w:cstheme="minorHAnsi"/>
                <w:sz w:val="16"/>
                <w:szCs w:val="16"/>
              </w:rPr>
              <w:t>5(</w:t>
            </w:r>
            <w:r>
              <w:rPr>
                <w:rFonts w:cstheme="minorHAnsi"/>
                <w:sz w:val="16"/>
                <w:szCs w:val="16"/>
              </w:rPr>
              <w:t>0.21</w:t>
            </w:r>
            <w:r w:rsidRPr="002D0CAF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0.96)</w:t>
            </w:r>
            <w:r w:rsidRPr="002D0CAF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01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AA2FC6">
              <w:rPr>
                <w:rFonts w:cstheme="minorHAnsi"/>
                <w:sz w:val="16"/>
                <w:szCs w:val="16"/>
              </w:rPr>
              <w:t>met</w:t>
            </w:r>
            <w:r>
              <w:rPr>
                <w:rFonts w:cstheme="minorHAnsi"/>
                <w:sz w:val="16"/>
                <w:szCs w:val="16"/>
              </w:rPr>
              <w:t>hadone dose after 30 days (mg) 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0.99 – S </w:t>
            </w:r>
            <w:r w:rsidRPr="00AA2FC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 xml:space="preserve">0.98 </w:t>
            </w:r>
            <w:r w:rsidRPr="00AA2FC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 xml:space="preserve"> 0.99</w:t>
            </w:r>
            <w:r w:rsidRPr="00AA2FC6">
              <w:rPr>
                <w:rFonts w:cstheme="minorHAnsi"/>
                <w:sz w:val="16"/>
                <w:szCs w:val="16"/>
              </w:rPr>
              <w:t>),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AA2FC6">
              <w:rPr>
                <w:rFonts w:cstheme="minorHAnsi"/>
                <w:sz w:val="16"/>
                <w:szCs w:val="16"/>
              </w:rPr>
              <w:t xml:space="preserve">rogram site (new </w:t>
            </w:r>
            <w:proofErr w:type="spellStart"/>
            <w:r w:rsidRPr="00AA2FC6">
              <w:rPr>
                <w:rFonts w:cstheme="minorHAnsi"/>
                <w:sz w:val="16"/>
                <w:szCs w:val="16"/>
              </w:rPr>
              <w:t>Ta</w:t>
            </w:r>
            <w:r>
              <w:rPr>
                <w:rFonts w:cstheme="minorHAnsi"/>
                <w:sz w:val="16"/>
                <w:szCs w:val="16"/>
              </w:rPr>
              <w:t>pei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city)  -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4 (1.06 -7.5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AA2FC6">
              <w:rPr>
                <w:rFonts w:cstheme="minorHAnsi"/>
                <w:sz w:val="16"/>
                <w:szCs w:val="16"/>
              </w:rPr>
              <w:t xml:space="preserve">rogram site (Keelung city) </w:t>
            </w:r>
            <w:r>
              <w:rPr>
                <w:rFonts w:cstheme="minorHAnsi"/>
                <w:sz w:val="16"/>
                <w:szCs w:val="16"/>
              </w:rPr>
              <w:t>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9</w:t>
            </w:r>
            <w:r w:rsidRPr="00AA2FC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 xml:space="preserve">0.23 </w:t>
            </w:r>
            <w:r w:rsidRPr="00AA2FC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 xml:space="preserve"> 1.52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gram site(</w:t>
            </w:r>
            <w:proofErr w:type="spellStart"/>
            <w:r>
              <w:rPr>
                <w:rFonts w:cstheme="minorHAnsi"/>
                <w:sz w:val="16"/>
                <w:szCs w:val="16"/>
              </w:rPr>
              <w:t>Yilan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city) – </w:t>
            </w:r>
            <w:r>
              <w:rPr>
                <w:rFonts w:cstheme="minorHAnsi"/>
                <w:sz w:val="16"/>
                <w:szCs w:val="16"/>
              </w:rPr>
              <w:lastRenderedPageBreak/>
              <w:t>NS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(0.96-8.73)</w:t>
            </w:r>
          </w:p>
        </w:tc>
        <w:tc>
          <w:tcPr>
            <w:tcW w:w="542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AA2FC6">
              <w:rPr>
                <w:rFonts w:cstheme="minorHAnsi"/>
                <w:sz w:val="16"/>
                <w:szCs w:val="16"/>
              </w:rPr>
              <w:t xml:space="preserve">HIV </w:t>
            </w:r>
            <w:proofErr w:type="spellStart"/>
            <w:r w:rsidRPr="00AA2FC6">
              <w:rPr>
                <w:rFonts w:cstheme="minorHAnsi"/>
                <w:sz w:val="16"/>
                <w:szCs w:val="16"/>
              </w:rPr>
              <w:t>sero</w:t>
            </w:r>
            <w:proofErr w:type="spellEnd"/>
            <w:r>
              <w:rPr>
                <w:rFonts w:cstheme="minorHAnsi"/>
                <w:sz w:val="16"/>
                <w:szCs w:val="16"/>
              </w:rPr>
              <w:t>-</w:t>
            </w:r>
            <w:r w:rsidRPr="00AA2FC6">
              <w:rPr>
                <w:rFonts w:cstheme="minorHAnsi"/>
                <w:sz w:val="16"/>
                <w:szCs w:val="16"/>
              </w:rPr>
              <w:t xml:space="preserve">status (positive)  </w:t>
            </w:r>
            <w:r>
              <w:rPr>
                <w:rFonts w:cstheme="minorHAnsi"/>
                <w:sz w:val="16"/>
                <w:szCs w:val="16"/>
              </w:rPr>
              <w:t>-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5</w:t>
            </w:r>
            <w:r w:rsidRPr="00AA2FC6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 xml:space="preserve">0.25 </w:t>
            </w:r>
            <w:r w:rsidRPr="00AA2FC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 xml:space="preserve"> 1.22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HCV </w:t>
            </w:r>
            <w:proofErr w:type="spellStart"/>
            <w:r>
              <w:rPr>
                <w:rFonts w:cstheme="minorHAnsi"/>
                <w:sz w:val="16"/>
                <w:szCs w:val="16"/>
              </w:rPr>
              <w:t>stero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-status (positive) - </w:t>
            </w:r>
            <w:r w:rsidRPr="00AA2FC6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S</w:t>
            </w:r>
          </w:p>
          <w:p w:rsidR="005F6528" w:rsidRPr="00D907FC" w:rsidDel="006632A2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AA2FC6">
              <w:rPr>
                <w:rFonts w:cstheme="minorHAnsi"/>
                <w:sz w:val="16"/>
                <w:szCs w:val="16"/>
              </w:rPr>
              <w:t>3.91 (1.01-15.1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Pr="00AA2FC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9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Pr="00AA2FC6">
              <w:rPr>
                <w:rFonts w:cstheme="minorHAnsi"/>
                <w:sz w:val="16"/>
                <w:szCs w:val="16"/>
              </w:rPr>
              <w:t xml:space="preserve">ncarcerated during study period </w:t>
            </w:r>
            <w:r>
              <w:rPr>
                <w:rFonts w:cstheme="minorHAnsi"/>
                <w:sz w:val="16"/>
                <w:szCs w:val="16"/>
              </w:rPr>
              <w:t>(no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4</w:t>
            </w:r>
            <w:r w:rsidRPr="00AA2FC6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0.25 - 0.76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</w:t>
            </w:r>
            <w:r w:rsidRPr="00AA2FC6">
              <w:rPr>
                <w:rFonts w:cstheme="minorHAnsi"/>
                <w:sz w:val="16"/>
                <w:szCs w:val="16"/>
              </w:rPr>
              <w:t xml:space="preserve">ducation (at least 9 years) </w:t>
            </w:r>
            <w:r>
              <w:rPr>
                <w:rFonts w:cstheme="minorHAnsi"/>
                <w:sz w:val="16"/>
                <w:szCs w:val="16"/>
              </w:rPr>
              <w:t>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05 </w:t>
            </w:r>
            <w:r w:rsidRPr="00AA2FC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 xml:space="preserve">0.61 </w:t>
            </w:r>
            <w:r w:rsidRPr="00AA2FC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 xml:space="preserve"> 1.7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mployed (yes)  -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AA2FC6">
              <w:rPr>
                <w:rFonts w:cstheme="minorHAnsi"/>
                <w:sz w:val="16"/>
                <w:szCs w:val="16"/>
              </w:rPr>
              <w:t>.76(</w:t>
            </w:r>
            <w:r>
              <w:rPr>
                <w:rFonts w:cstheme="minorHAnsi"/>
                <w:sz w:val="16"/>
                <w:szCs w:val="16"/>
              </w:rPr>
              <w:t xml:space="preserve">0.40 </w:t>
            </w:r>
            <w:r w:rsidRPr="00AA2FC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 xml:space="preserve"> 1.4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</w:t>
            </w:r>
            <w:r w:rsidRPr="00AA2FC6">
              <w:rPr>
                <w:rFonts w:cstheme="minorHAnsi"/>
                <w:sz w:val="16"/>
                <w:szCs w:val="16"/>
              </w:rPr>
              <w:t>arital status</w:t>
            </w:r>
            <w:r>
              <w:rPr>
                <w:rFonts w:cstheme="minorHAnsi"/>
                <w:sz w:val="16"/>
                <w:szCs w:val="16"/>
              </w:rPr>
              <w:t xml:space="preserve"> (single) - NS</w:t>
            </w:r>
            <w:r w:rsidRPr="00AA2FC6">
              <w:rPr>
                <w:rFonts w:cstheme="minorHAnsi"/>
                <w:sz w:val="16"/>
                <w:szCs w:val="16"/>
              </w:rPr>
              <w:t xml:space="preserve"> 1.28 (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AA2FC6">
              <w:rPr>
                <w:rFonts w:cstheme="minorHAnsi"/>
                <w:sz w:val="16"/>
                <w:szCs w:val="16"/>
              </w:rPr>
              <w:t>.5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A2FC6">
              <w:rPr>
                <w:rFonts w:cstheme="minorHAnsi"/>
                <w:sz w:val="16"/>
                <w:szCs w:val="16"/>
              </w:rPr>
              <w:t>-3.3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arital </w:t>
            </w:r>
            <w:r w:rsidRPr="00AA2FC6">
              <w:rPr>
                <w:rFonts w:cstheme="minorHAnsi"/>
                <w:sz w:val="16"/>
                <w:szCs w:val="16"/>
              </w:rPr>
              <w:lastRenderedPageBreak/>
              <w:t>status(divorce/widowed)</w:t>
            </w:r>
            <w:r>
              <w:rPr>
                <w:rFonts w:cstheme="minorHAnsi"/>
                <w:sz w:val="16"/>
                <w:szCs w:val="16"/>
              </w:rPr>
              <w:t>- NS 1.79</w:t>
            </w:r>
            <w:r w:rsidRPr="00AA2FC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 xml:space="preserve">0.89 </w:t>
            </w:r>
            <w:r w:rsidRPr="00AA2FC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A2FC6">
              <w:rPr>
                <w:rFonts w:cstheme="minorHAnsi"/>
                <w:sz w:val="16"/>
                <w:szCs w:val="16"/>
              </w:rPr>
              <w:t>3.6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63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House</w:t>
            </w:r>
            <w:r w:rsidRPr="00AA2FC6">
              <w:rPr>
                <w:rFonts w:cstheme="minorHAnsi"/>
                <w:sz w:val="16"/>
                <w:szCs w:val="16"/>
              </w:rPr>
              <w:t xml:space="preserve"> to clinic distance(km) </w:t>
            </w:r>
            <w:r>
              <w:rPr>
                <w:rFonts w:cstheme="minorHAnsi"/>
                <w:sz w:val="16"/>
                <w:szCs w:val="16"/>
              </w:rPr>
              <w:t xml:space="preserve">–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AA2FC6">
              <w:rPr>
                <w:rFonts w:cstheme="minorHAnsi"/>
                <w:sz w:val="16"/>
                <w:szCs w:val="16"/>
              </w:rPr>
              <w:t>1.08 (1.0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Pr="00AA2FC6">
              <w:rPr>
                <w:rFonts w:cstheme="minorHAnsi"/>
                <w:sz w:val="16"/>
                <w:szCs w:val="16"/>
              </w:rPr>
              <w:t>-1.13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5F6528" w:rsidRPr="00631D85" w:rsidTr="003E3954">
        <w:trPr>
          <w:trHeight w:val="216"/>
        </w:trPr>
        <w:tc>
          <w:tcPr>
            <w:tcW w:w="374" w:type="pct"/>
            <w:shd w:val="clear" w:color="auto" w:fill="auto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 xml:space="preserve">Liu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7 (67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Dropout </w:t>
            </w:r>
            <w:r>
              <w:rPr>
                <w:rFonts w:cstheme="minorHAnsi"/>
                <w:sz w:val="16"/>
                <w:szCs w:val="16"/>
              </w:rPr>
              <w:t>within 12 months (21%)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at 12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x regression model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Hazard Ratio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ver-drinking alcohol (ref: no) 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7(0.72-1.9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rinking frequency (ref: never) at least onc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4(0.54-1.2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Drinks on a typical day when drinking (ref: 1-2 drinks)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&gt; 3 drinks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38(0.71-2.6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Frequency of having 6 drinks or more on one occasion when drinking (ref: never) at least onc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94(1.00-3.7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Use of methamphetamine in the last 6 months (ref: no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26(1.15-4.4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Use of </w:t>
            </w:r>
            <w:proofErr w:type="spellStart"/>
            <w:r w:rsidRPr="00631D85">
              <w:rPr>
                <w:rFonts w:cstheme="minorHAnsi"/>
                <w:sz w:val="16"/>
                <w:szCs w:val="16"/>
              </w:rPr>
              <w:t>MaGU</w:t>
            </w:r>
            <w:proofErr w:type="spellEnd"/>
            <w:r w:rsidRPr="00631D85">
              <w:rPr>
                <w:rFonts w:cstheme="minorHAnsi"/>
                <w:sz w:val="16"/>
                <w:szCs w:val="16"/>
              </w:rPr>
              <w:t xml:space="preserve"> ( methamphetamine and caffeine) in last six months (ref: no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79(0.55-5.8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Use of ketamine in the last six months (ref: no) – NS0.91(0.12-6.7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Use of ecstasy in the last six months (ref: no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1</w:t>
            </w:r>
            <w:r>
              <w:rPr>
                <w:rFonts w:cstheme="minorHAnsi"/>
                <w:sz w:val="16"/>
                <w:szCs w:val="16"/>
              </w:rPr>
              <w:t>.63</w:t>
            </w:r>
            <w:r w:rsidRPr="00631D85">
              <w:rPr>
                <w:rFonts w:cstheme="minorHAnsi"/>
                <w:sz w:val="16"/>
                <w:szCs w:val="16"/>
              </w:rPr>
              <w:t>(0.</w:t>
            </w:r>
            <w:r>
              <w:rPr>
                <w:rFonts w:cstheme="minorHAnsi"/>
                <w:sz w:val="16"/>
                <w:szCs w:val="16"/>
              </w:rPr>
              <w:t>22</w:t>
            </w:r>
            <w:r w:rsidRPr="00631D85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12.23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Use of any club drugs in the last 6 months (ref: no) –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90(1.01-3.5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Age of first drug use –  </w:t>
            </w:r>
            <w:r>
              <w:rPr>
                <w:rFonts w:cstheme="minorHAnsi"/>
                <w:sz w:val="16"/>
                <w:szCs w:val="16"/>
              </w:rPr>
              <w:t>NSU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Use of </w:t>
            </w:r>
            <w:proofErr w:type="spellStart"/>
            <w:r w:rsidRPr="00631D85">
              <w:rPr>
                <w:rFonts w:cstheme="minorHAnsi"/>
                <w:sz w:val="16"/>
                <w:szCs w:val="16"/>
              </w:rPr>
              <w:t>triazolam</w:t>
            </w:r>
            <w:proofErr w:type="spellEnd"/>
            <w:r w:rsidRPr="00631D85">
              <w:rPr>
                <w:rFonts w:cstheme="minorHAnsi"/>
                <w:sz w:val="16"/>
                <w:szCs w:val="16"/>
              </w:rPr>
              <w:t xml:space="preserve"> in the last 6 months (ref: no) –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51(0.21-10.9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No. of times compulsory drug detoxification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hree times or more versus never – S0.36(0.16–0.8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  <w:highlight w:val="cyan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  <w:highlight w:val="cyan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urrent marital status: divorced or other (ref: single) – 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2.10(1.13-3.89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(data not tabulated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216"/>
        </w:trPr>
        <w:tc>
          <w:tcPr>
            <w:tcW w:w="374" w:type="pct"/>
          </w:tcPr>
          <w:p w:rsidR="005F6528" w:rsidRPr="002D0DD6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val="en-US"/>
              </w:rPr>
              <w:t>Manhapra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2017 </w:t>
            </w:r>
            <w:r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w:t>(68)</w:t>
            </w:r>
          </w:p>
        </w:tc>
        <w:tc>
          <w:tcPr>
            <w:tcW w:w="345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&gt; 1 year (61.6%); retention for &gt; 3 years (31.8%)</w:t>
            </w:r>
          </w:p>
        </w:tc>
        <w:tc>
          <w:tcPr>
            <w:tcW w:w="468" w:type="pct"/>
          </w:tcPr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(follow-up 3 to 4 years)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x proportional hazard analysis 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Pr="00D907FC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D6085">
              <w:rPr>
                <w:rFonts w:cstheme="minorHAnsi"/>
                <w:sz w:val="16"/>
                <w:szCs w:val="16"/>
              </w:rPr>
              <w:t xml:space="preserve">Hazard Ratios </w:t>
            </w:r>
            <w:r>
              <w:rPr>
                <w:rFonts w:cstheme="minorHAnsi"/>
                <w:sz w:val="16"/>
                <w:szCs w:val="16"/>
              </w:rPr>
              <w:t xml:space="preserve">(p values)  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lack race – S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6 (  p=0.003</w:t>
            </w:r>
          </w:p>
        </w:tc>
        <w:tc>
          <w:tcPr>
            <w:tcW w:w="501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Charlson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comorbidity index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3  p=0.013) (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Visits to the emergency room during FY 2012 – S</w:t>
            </w:r>
          </w:p>
          <w:p w:rsidR="005F6528" w:rsidRPr="00D907FC" w:rsidDel="006632A2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3  p&lt;0.0001</w:t>
            </w:r>
          </w:p>
        </w:tc>
        <w:tc>
          <w:tcPr>
            <w:tcW w:w="591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</w:tcPr>
          <w:p w:rsidR="005F6528" w:rsidRPr="002D0DD6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D0DD6">
              <w:rPr>
                <w:rFonts w:eastAsia="Times New Roman" w:cstheme="minorHAnsi"/>
                <w:sz w:val="16"/>
                <w:szCs w:val="16"/>
                <w:lang w:val="en-US"/>
              </w:rPr>
              <w:t>Manhapra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2018 </w:t>
            </w:r>
            <w:r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w:t>(69)</w:t>
            </w:r>
          </w:p>
          <w:p w:rsidR="005F6528" w:rsidRPr="002D0DD6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345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5% retained in treatment for more than one year; 13.7% retained at &gt; 3 years</w:t>
            </w:r>
          </w:p>
        </w:tc>
        <w:tc>
          <w:tcPr>
            <w:tcW w:w="468" w:type="pct"/>
          </w:tcPr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(follow-up 3 years)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x proportional hazards model </w:t>
            </w:r>
          </w:p>
          <w:p w:rsidR="005F6528" w:rsidRPr="00D907FC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E3E51">
              <w:rPr>
                <w:rFonts w:cstheme="minorHAnsi"/>
                <w:sz w:val="16"/>
                <w:szCs w:val="16"/>
              </w:rPr>
              <w:t>Hazard Ratios (95% CI)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bove median age of 31 years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2 ( 0.80 – 0.85)</w:t>
            </w:r>
          </w:p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</w:p>
          <w:p w:rsidR="005F6528" w:rsidRPr="008F0656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8F0656">
              <w:rPr>
                <w:rFonts w:cstheme="minorHAnsi"/>
                <w:b/>
                <w:sz w:val="16"/>
                <w:szCs w:val="16"/>
              </w:rPr>
              <w:t>Model 2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bove median </w:t>
            </w:r>
            <w:r>
              <w:rPr>
                <w:rFonts w:cstheme="minorHAnsi"/>
                <w:sz w:val="16"/>
                <w:szCs w:val="16"/>
              </w:rPr>
              <w:lastRenderedPageBreak/>
              <w:t>age of 31 years – S</w:t>
            </w:r>
          </w:p>
          <w:p w:rsidR="005F6528" w:rsidRPr="008F0656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0( 0.87 – 0.93)</w:t>
            </w: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Any substance use under disorder diagnosis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6 ( 1.02 – 1.1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8F0656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8F0656">
              <w:rPr>
                <w:rFonts w:cstheme="minorHAnsi"/>
                <w:b/>
                <w:sz w:val="16"/>
                <w:szCs w:val="16"/>
              </w:rPr>
              <w:t>Model 2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ny substance use </w:t>
            </w:r>
            <w:r>
              <w:rPr>
                <w:rFonts w:cstheme="minorHAnsi"/>
                <w:sz w:val="16"/>
                <w:szCs w:val="16"/>
              </w:rPr>
              <w:lastRenderedPageBreak/>
              <w:t>under disorder diagnosis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5 ( 1.01 – 1.10)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patient mental health treatment in fiscal year (FY) 2011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0 ( 1.19 – 1.3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mergency department visits in FY 2011  -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1.10 (1.06 – 1.1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y psychiatric diagnosis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5 (1.01 – 1.0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y psychotherapy in FY 2011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6 ( 0.83 – 0.8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8F0656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8F0656">
              <w:rPr>
                <w:rFonts w:cstheme="minorHAnsi"/>
                <w:b/>
                <w:sz w:val="16"/>
                <w:szCs w:val="16"/>
              </w:rPr>
              <w:t>Model 2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patient mental health treatment in fiscal year (FY) 2011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0 ( 1.24 – 1.36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mergency department visits in FY 2011  -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7 (1.04 – 1.1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y psychiatric diagnosis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5 (1.01 – 1.1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y psychotherapy in FY 2011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0 ( 0.86 – 0.92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D907FC" w:rsidDel="006632A2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7166D5">
              <w:rPr>
                <w:rFonts w:cstheme="minorHAnsi"/>
                <w:b/>
                <w:sz w:val="16"/>
                <w:szCs w:val="16"/>
              </w:rPr>
              <w:t xml:space="preserve">Model 2: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ach 30 days of insurance enrolment after buprenorphine initiation – S</w:t>
            </w:r>
          </w:p>
          <w:p w:rsidR="005F6528" w:rsidRPr="007166D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0.90( 0.90 – 0.91) </w:t>
            </w: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</w:tcPr>
          <w:p w:rsidR="005F6528" w:rsidRPr="002D0DD6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D0DD6">
              <w:rPr>
                <w:rFonts w:eastAsia="Times New Roman" w:cstheme="minorHAnsi"/>
                <w:sz w:val="16"/>
                <w:szCs w:val="16"/>
                <w:lang w:val="en-US"/>
              </w:rPr>
              <w:lastRenderedPageBreak/>
              <w:t>Meshberg</w:t>
            </w:r>
            <w:proofErr w:type="spellEnd"/>
            <w:r w:rsidRPr="002D0DD6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– Cohen 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 xml:space="preserve">2018 </w:t>
            </w:r>
            <w:r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w:t>(70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6 months (64%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6 months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ogistic regression model 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Pr="00F506D2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506D2">
              <w:rPr>
                <w:rFonts w:cstheme="minorHAnsi"/>
                <w:sz w:val="16"/>
                <w:szCs w:val="16"/>
              </w:rPr>
              <w:t>Odds Ratios</w:t>
            </w:r>
          </w:p>
          <w:p w:rsidR="005F6528" w:rsidRPr="00D907FC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506D2">
              <w:rPr>
                <w:rFonts w:cstheme="minorHAnsi"/>
                <w:sz w:val="16"/>
                <w:szCs w:val="16"/>
              </w:rPr>
              <w:t xml:space="preserve"> (95% CI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4 ( 1.01 -1.08)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Heroin use – S 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6 ( 0.11 – 0.64)</w:t>
            </w:r>
          </w:p>
        </w:tc>
        <w:tc>
          <w:tcPr>
            <w:tcW w:w="541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TSD diagnosis + PTSD treatment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.36 (8.10 – 232.06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 PTSD diagnosis – NS</w:t>
            </w:r>
          </w:p>
          <w:p w:rsidR="005F6528" w:rsidRPr="00D907FC" w:rsidDel="006632A2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0 (0.86 – 5.70)</w:t>
            </w:r>
          </w:p>
        </w:tc>
        <w:tc>
          <w:tcPr>
            <w:tcW w:w="591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rvice connection status – NS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5 (0.39 – 2.29)</w:t>
            </w: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Monico</w:t>
            </w:r>
            <w:proofErr w:type="spellEnd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5 (71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etention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R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6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ogistic regression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dds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(in years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0(0.97-1.0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Gender (ref: female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3(0.57-1.52)</w:t>
            </w: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-occurring cocaine use (ref: no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48(0.29-0.8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ior illicit buprenorphine Use (ref: no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09(1.23-3.56)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ior buprenorphine treatment (ref: no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3(0.62-1.6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Clinic site (ref: site 1) </w:t>
            </w:r>
            <w:r>
              <w:rPr>
                <w:rFonts w:cstheme="minorHAnsi"/>
                <w:sz w:val="16"/>
                <w:szCs w:val="16"/>
              </w:rPr>
              <w:t>–</w:t>
            </w:r>
            <w:r w:rsidRPr="00631D85">
              <w:rPr>
                <w:rFonts w:cstheme="minorHAnsi"/>
                <w:sz w:val="16"/>
                <w:szCs w:val="16"/>
              </w:rPr>
              <w:t xml:space="preserve">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0.97(0.59-1.61)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</w:tcPr>
          <w:p w:rsidR="005F6528" w:rsidRPr="0039674F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39674F">
              <w:rPr>
                <w:rFonts w:eastAsia="Times New Roman" w:cstheme="minorHAnsi"/>
                <w:sz w:val="16"/>
                <w:szCs w:val="16"/>
                <w:lang w:val="en-US"/>
              </w:rPr>
              <w:t>Montalvo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2019 </w:t>
            </w:r>
            <w:r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w:t>(72)</w:t>
            </w:r>
          </w:p>
        </w:tc>
        <w:tc>
          <w:tcPr>
            <w:tcW w:w="345" w:type="pct"/>
          </w:tcPr>
          <w:p w:rsidR="005F6528" w:rsidRPr="0039674F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39674F">
              <w:rPr>
                <w:rFonts w:cstheme="minorHAnsi"/>
                <w:sz w:val="16"/>
                <w:szCs w:val="16"/>
              </w:rPr>
              <w:t>Retentio</w:t>
            </w:r>
            <w:r>
              <w:rPr>
                <w:rFonts w:cstheme="minorHAnsi"/>
                <w:sz w:val="16"/>
                <w:szCs w:val="16"/>
              </w:rPr>
              <w:t xml:space="preserve">n at one year (52.6%); at 2 years (35.5%) </w:t>
            </w:r>
          </w:p>
        </w:tc>
        <w:tc>
          <w:tcPr>
            <w:tcW w:w="468" w:type="pct"/>
          </w:tcPr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39674F">
              <w:rPr>
                <w:rFonts w:cstheme="minorHAnsi"/>
                <w:sz w:val="16"/>
                <w:szCs w:val="16"/>
              </w:rPr>
              <w:t xml:space="preserve">Retention </w:t>
            </w:r>
            <w:r>
              <w:rPr>
                <w:rFonts w:cstheme="minorHAnsi"/>
                <w:sz w:val="16"/>
                <w:szCs w:val="16"/>
              </w:rPr>
              <w:t>at 1 and 2 years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1: Multiple logistic regression of retention at  1 year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odel 2: </w:t>
            </w:r>
            <w:r w:rsidRPr="0039674F">
              <w:rPr>
                <w:rFonts w:cstheme="minorHAnsi"/>
                <w:sz w:val="16"/>
                <w:szCs w:val="16"/>
              </w:rPr>
              <w:t xml:space="preserve">Multiple logistic regression </w:t>
            </w:r>
            <w:r>
              <w:rPr>
                <w:rFonts w:cstheme="minorHAnsi"/>
                <w:sz w:val="16"/>
                <w:szCs w:val="16"/>
              </w:rPr>
              <w:t>of</w:t>
            </w:r>
            <w:r w:rsidRPr="0039674F">
              <w:rPr>
                <w:rFonts w:cstheme="minorHAnsi"/>
                <w:sz w:val="16"/>
                <w:szCs w:val="16"/>
              </w:rPr>
              <w:t xml:space="preserve"> retention at </w:t>
            </w:r>
            <w:r>
              <w:rPr>
                <w:rFonts w:cstheme="minorHAnsi"/>
                <w:sz w:val="16"/>
                <w:szCs w:val="16"/>
              </w:rPr>
              <w:t>2 years</w:t>
            </w:r>
          </w:p>
          <w:p w:rsidR="005F6528" w:rsidRPr="0039674F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39674F">
              <w:rPr>
                <w:rFonts w:cstheme="minorHAnsi"/>
                <w:sz w:val="16"/>
                <w:szCs w:val="16"/>
              </w:rPr>
              <w:t>Odds Ratios</w:t>
            </w:r>
          </w:p>
          <w:p w:rsidR="005F6528" w:rsidRPr="0039674F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39674F">
              <w:rPr>
                <w:rFonts w:cstheme="minorHAnsi"/>
                <w:sz w:val="16"/>
                <w:szCs w:val="16"/>
              </w:rPr>
              <w:t xml:space="preserve"> (95% CI)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39674F">
              <w:rPr>
                <w:rFonts w:cstheme="minorHAnsi"/>
                <w:b/>
                <w:sz w:val="16"/>
                <w:szCs w:val="16"/>
              </w:rPr>
              <w:t>Model 1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 – NS</w:t>
            </w:r>
          </w:p>
          <w:p w:rsidR="005F6528" w:rsidRPr="0039674F" w:rsidRDefault="005F6528" w:rsidP="003E3954">
            <w:pPr>
              <w:pStyle w:val="ListParagraph"/>
              <w:numPr>
                <w:ilvl w:val="1"/>
                <w:numId w:val="6"/>
              </w:numPr>
              <w:rPr>
                <w:rFonts w:cstheme="minorHAnsi"/>
                <w:sz w:val="16"/>
                <w:szCs w:val="16"/>
              </w:rPr>
            </w:pPr>
            <w:r w:rsidRPr="0039674F">
              <w:rPr>
                <w:rFonts w:cstheme="minorHAnsi"/>
                <w:sz w:val="16"/>
                <w:szCs w:val="16"/>
              </w:rPr>
              <w:t>(0.98 – 1.0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nder (ref: male)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0.95 (0.54 – 1.67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thnicity (ref: white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lack/African-American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1 ( 0.67 – 4.3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spanic/Latino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1 (0.12 – 2.17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nied/not available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1 (0.31 – 2.0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ther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.73 (0.08 – 88.46) </w:t>
            </w:r>
          </w:p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</w:p>
          <w:p w:rsidR="005F6528" w:rsidRPr="0039674F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39674F">
              <w:rPr>
                <w:rFonts w:cstheme="minorHAnsi"/>
                <w:b/>
                <w:sz w:val="16"/>
                <w:szCs w:val="16"/>
              </w:rPr>
              <w:t xml:space="preserve">Model 2: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ge – NS </w:t>
            </w:r>
          </w:p>
          <w:p w:rsidR="005F6528" w:rsidRPr="0039674F" w:rsidRDefault="005F6528" w:rsidP="003E3954">
            <w:pPr>
              <w:pStyle w:val="ListParagraph"/>
              <w:numPr>
                <w:ilvl w:val="1"/>
                <w:numId w:val="6"/>
              </w:numPr>
              <w:rPr>
                <w:rFonts w:cstheme="minorHAnsi"/>
                <w:sz w:val="16"/>
                <w:szCs w:val="16"/>
              </w:rPr>
            </w:pPr>
            <w:r w:rsidRPr="0039674F">
              <w:rPr>
                <w:rFonts w:cstheme="minorHAnsi"/>
                <w:sz w:val="16"/>
                <w:szCs w:val="16"/>
              </w:rPr>
              <w:t xml:space="preserve">(0.99 – 1.05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nder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8 (1.16 – 3.73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Ethnicity (ref: white)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Black/African-American – NS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8 ( 0.92 – 5.64</w:t>
            </w:r>
            <w:r w:rsidRPr="008A096C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Hispanic/Latino – NS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8</w:t>
            </w:r>
            <w:r w:rsidRPr="008A096C">
              <w:rPr>
                <w:rFonts w:cstheme="minorHAnsi"/>
                <w:sz w:val="16"/>
                <w:szCs w:val="16"/>
              </w:rPr>
              <w:t xml:space="preserve"> (0.1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8A096C">
              <w:rPr>
                <w:rFonts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Pr="008A096C">
              <w:rPr>
                <w:rFonts w:cstheme="minorHAnsi"/>
                <w:sz w:val="16"/>
                <w:szCs w:val="16"/>
              </w:rPr>
              <w:t>.17)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Denied/not available – NS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6 (0.59 – 4.12)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Other – NS</w:t>
            </w:r>
          </w:p>
          <w:p w:rsidR="005F6528" w:rsidRPr="0039674F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1.55 ( 0.24 – 551.23) </w:t>
            </w: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39674F">
              <w:rPr>
                <w:rFonts w:cstheme="minorHAnsi"/>
                <w:b/>
                <w:sz w:val="16"/>
                <w:szCs w:val="16"/>
              </w:rPr>
              <w:lastRenderedPageBreak/>
              <w:t>Model 1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imulant use disorder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3 (0.56 – 2.31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cohol use disorder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36 ( 0.63 – 2.92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icotine use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.40 (1.35 – 4.27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ther substance use order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51 (0.86 – 2.67) </w:t>
            </w:r>
          </w:p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</w:p>
          <w:p w:rsidR="005F6528" w:rsidRPr="0039674F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39674F">
              <w:rPr>
                <w:rFonts w:cstheme="minorHAnsi"/>
                <w:b/>
                <w:sz w:val="16"/>
                <w:szCs w:val="16"/>
              </w:rPr>
              <w:t xml:space="preserve">Model 2: 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Stimulant use disorder – NS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7</w:t>
            </w:r>
            <w:r w:rsidRPr="008A096C">
              <w:rPr>
                <w:rFonts w:cstheme="minorHAnsi"/>
                <w:sz w:val="16"/>
                <w:szCs w:val="16"/>
              </w:rPr>
              <w:t xml:space="preserve"> (0.</w:t>
            </w:r>
            <w:r>
              <w:rPr>
                <w:rFonts w:cstheme="minorHAnsi"/>
                <w:sz w:val="16"/>
                <w:szCs w:val="16"/>
              </w:rPr>
              <w:t>28</w:t>
            </w:r>
            <w:r w:rsidRPr="008A096C">
              <w:rPr>
                <w:rFonts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1.18</w:t>
            </w:r>
            <w:r w:rsidRPr="008A096C">
              <w:rPr>
                <w:rFonts w:cstheme="minorHAnsi"/>
                <w:sz w:val="16"/>
                <w:szCs w:val="16"/>
              </w:rPr>
              <w:t>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  <w:r w:rsidRPr="008A096C">
              <w:rPr>
                <w:rFonts w:cstheme="minorHAnsi"/>
                <w:sz w:val="16"/>
                <w:szCs w:val="16"/>
              </w:rPr>
              <w:t>lcohol use disorder – NS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18</w:t>
            </w:r>
            <w:r w:rsidRPr="008A096C">
              <w:rPr>
                <w:rFonts w:cstheme="minorHAnsi"/>
                <w:sz w:val="16"/>
                <w:szCs w:val="16"/>
              </w:rPr>
              <w:t xml:space="preserve"> ( 0.</w:t>
            </w:r>
            <w:r>
              <w:rPr>
                <w:rFonts w:cstheme="minorHAnsi"/>
                <w:sz w:val="16"/>
                <w:szCs w:val="16"/>
              </w:rPr>
              <w:t>56</w:t>
            </w:r>
            <w:r w:rsidRPr="008A096C">
              <w:rPr>
                <w:rFonts w:cstheme="minorHAnsi"/>
                <w:sz w:val="16"/>
                <w:szCs w:val="16"/>
              </w:rPr>
              <w:t xml:space="preserve"> – 2.</w:t>
            </w:r>
            <w:r>
              <w:rPr>
                <w:rFonts w:cstheme="minorHAnsi"/>
                <w:sz w:val="16"/>
                <w:szCs w:val="16"/>
              </w:rPr>
              <w:t>49</w:t>
            </w:r>
            <w:r w:rsidRPr="008A096C">
              <w:rPr>
                <w:rFonts w:cstheme="minorHAnsi"/>
                <w:sz w:val="16"/>
                <w:szCs w:val="16"/>
              </w:rPr>
              <w:t xml:space="preserve">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Nicotine use – S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2.</w:t>
            </w:r>
            <w:r>
              <w:rPr>
                <w:rFonts w:cstheme="minorHAnsi"/>
                <w:sz w:val="16"/>
                <w:szCs w:val="16"/>
              </w:rPr>
              <w:t>00</w:t>
            </w:r>
            <w:r w:rsidRPr="008A096C">
              <w:rPr>
                <w:rFonts w:cstheme="minorHAnsi"/>
                <w:sz w:val="16"/>
                <w:szCs w:val="16"/>
              </w:rPr>
              <w:t xml:space="preserve"> (1.</w:t>
            </w:r>
            <w:r>
              <w:rPr>
                <w:rFonts w:cstheme="minorHAnsi"/>
                <w:sz w:val="16"/>
                <w:szCs w:val="16"/>
              </w:rPr>
              <w:t>13</w:t>
            </w:r>
            <w:r w:rsidRPr="008A096C">
              <w:rPr>
                <w:rFonts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3.52</w:t>
            </w:r>
            <w:r w:rsidRPr="008A096C">
              <w:rPr>
                <w:rFonts w:cstheme="minorHAnsi"/>
                <w:sz w:val="16"/>
                <w:szCs w:val="16"/>
              </w:rPr>
              <w:t xml:space="preserve">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 xml:space="preserve">Other substance use </w:t>
            </w:r>
            <w:r w:rsidRPr="008A096C">
              <w:rPr>
                <w:rFonts w:cstheme="minorHAnsi"/>
                <w:sz w:val="16"/>
                <w:szCs w:val="16"/>
              </w:rPr>
              <w:lastRenderedPageBreak/>
              <w:t>order – NS</w:t>
            </w:r>
          </w:p>
          <w:p w:rsidR="005F6528" w:rsidRPr="0039674F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46</w:t>
            </w:r>
            <w:r w:rsidRPr="008A096C">
              <w:rPr>
                <w:rFonts w:cstheme="minorHAnsi"/>
                <w:sz w:val="16"/>
                <w:szCs w:val="16"/>
              </w:rPr>
              <w:t xml:space="preserve"> (0.</w:t>
            </w:r>
            <w:r>
              <w:rPr>
                <w:rFonts w:cstheme="minorHAnsi"/>
                <w:sz w:val="16"/>
                <w:szCs w:val="16"/>
              </w:rPr>
              <w:t>79</w:t>
            </w:r>
            <w:r w:rsidRPr="008A096C">
              <w:rPr>
                <w:rFonts w:cstheme="minorHAnsi"/>
                <w:sz w:val="16"/>
                <w:szCs w:val="16"/>
              </w:rPr>
              <w:t xml:space="preserve"> – 2.</w:t>
            </w:r>
            <w:r>
              <w:rPr>
                <w:rFonts w:cstheme="minorHAnsi"/>
                <w:sz w:val="16"/>
                <w:szCs w:val="16"/>
              </w:rPr>
              <w:t>70</w:t>
            </w:r>
            <w:r w:rsidRPr="008A096C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41" w:type="pct"/>
          </w:tcPr>
          <w:p w:rsidR="005F6528" w:rsidRPr="0039674F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39674F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39674F">
              <w:rPr>
                <w:rFonts w:cstheme="minorHAnsi"/>
                <w:b/>
                <w:sz w:val="16"/>
                <w:szCs w:val="16"/>
              </w:rPr>
              <w:t>Model 1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pressive order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16 (0.99 – 4.7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ther mood disorder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2 ( 1.95 – 5.9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TSD – NS</w:t>
            </w:r>
          </w:p>
          <w:p w:rsidR="005F6528" w:rsidRPr="008A096C" w:rsidRDefault="005F6528" w:rsidP="003E3954">
            <w:pPr>
              <w:pStyle w:val="ListParagraph"/>
              <w:numPr>
                <w:ilvl w:val="1"/>
                <w:numId w:val="6"/>
              </w:num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( 0.56 – 1.8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-prescription of medications with buprenorphine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nzodiazepines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44 (1.30 – 4.56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lonidine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9 ( 0.64 – 2.6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abapentin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42 ( 0.81 – 2.47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imulants – NS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31 (0.67 – 2.54) </w:t>
            </w:r>
          </w:p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</w:p>
          <w:p w:rsidR="005F6528" w:rsidRPr="0039674F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39674F">
              <w:rPr>
                <w:rFonts w:cstheme="minorHAnsi"/>
                <w:b/>
                <w:sz w:val="16"/>
                <w:szCs w:val="16"/>
              </w:rPr>
              <w:t xml:space="preserve">Model 2: 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Depressive order –S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61</w:t>
            </w:r>
            <w:r w:rsidRPr="008A096C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1.49</w:t>
            </w:r>
            <w:r w:rsidRPr="008A096C">
              <w:rPr>
                <w:rFonts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14.29</w:t>
            </w:r>
            <w:r w:rsidRPr="008A096C">
              <w:rPr>
                <w:rFonts w:cstheme="minorHAnsi"/>
                <w:sz w:val="16"/>
                <w:szCs w:val="16"/>
              </w:rPr>
              <w:t>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Other mood disorder – S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lastRenderedPageBreak/>
              <w:t>3.</w:t>
            </w:r>
            <w:r>
              <w:rPr>
                <w:rFonts w:cstheme="minorHAnsi"/>
                <w:sz w:val="16"/>
                <w:szCs w:val="16"/>
              </w:rPr>
              <w:t>60</w:t>
            </w:r>
            <w:r w:rsidRPr="008A096C">
              <w:rPr>
                <w:rFonts w:cstheme="minorHAnsi"/>
                <w:sz w:val="16"/>
                <w:szCs w:val="16"/>
              </w:rPr>
              <w:t xml:space="preserve"> ( 1.</w:t>
            </w:r>
            <w:r>
              <w:rPr>
                <w:rFonts w:cstheme="minorHAnsi"/>
                <w:sz w:val="16"/>
                <w:szCs w:val="16"/>
              </w:rPr>
              <w:t>88</w:t>
            </w:r>
            <w:r w:rsidRPr="008A096C">
              <w:rPr>
                <w:rFonts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6.88</w:t>
            </w:r>
            <w:r w:rsidRPr="008A096C">
              <w:rPr>
                <w:rFonts w:cstheme="minorHAnsi"/>
                <w:sz w:val="16"/>
                <w:szCs w:val="16"/>
              </w:rPr>
              <w:t>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PTSD – NS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8 ( 0.70 – 2.35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Co-prescription of medications with buprenorphine: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 xml:space="preserve">Benzodiazepines – </w:t>
            </w:r>
            <w:r>
              <w:rPr>
                <w:rFonts w:cstheme="minorHAnsi"/>
                <w:sz w:val="16"/>
                <w:szCs w:val="16"/>
              </w:rPr>
              <w:t>N</w:t>
            </w:r>
            <w:r w:rsidRPr="008A096C">
              <w:rPr>
                <w:rFonts w:cstheme="minorHAnsi"/>
                <w:sz w:val="16"/>
                <w:szCs w:val="16"/>
              </w:rPr>
              <w:t>S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4</w:t>
            </w:r>
            <w:r w:rsidRPr="008A096C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0.94</w:t>
            </w:r>
            <w:r w:rsidRPr="008A096C">
              <w:rPr>
                <w:rFonts w:cstheme="minorHAnsi"/>
                <w:sz w:val="16"/>
                <w:szCs w:val="16"/>
              </w:rPr>
              <w:t xml:space="preserve"> – </w:t>
            </w:r>
            <w:r>
              <w:rPr>
                <w:rFonts w:cstheme="minorHAnsi"/>
                <w:sz w:val="16"/>
                <w:szCs w:val="16"/>
              </w:rPr>
              <w:t>3.25</w:t>
            </w:r>
            <w:r w:rsidRPr="008A096C">
              <w:rPr>
                <w:rFonts w:cstheme="minorHAnsi"/>
                <w:sz w:val="16"/>
                <w:szCs w:val="16"/>
              </w:rPr>
              <w:t>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Clonidine – NS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18 ( 0.58 – 2.37</w:t>
            </w:r>
            <w:r w:rsidRPr="008A096C">
              <w:rPr>
                <w:rFonts w:cstheme="minorHAnsi"/>
                <w:sz w:val="16"/>
                <w:szCs w:val="16"/>
              </w:rPr>
              <w:t>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Gabapentin – NS</w:t>
            </w: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15 ( 0.64 – 2.06</w:t>
            </w:r>
            <w:r w:rsidRPr="008A096C">
              <w:rPr>
                <w:rFonts w:cstheme="minorHAnsi"/>
                <w:sz w:val="16"/>
                <w:szCs w:val="16"/>
              </w:rPr>
              <w:t xml:space="preserve">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8A096C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Stimulants – NS</w:t>
            </w:r>
          </w:p>
          <w:p w:rsidR="005F6528" w:rsidRPr="0039674F" w:rsidDel="006632A2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8A096C">
              <w:rPr>
                <w:rFonts w:cstheme="minorHAnsi"/>
                <w:sz w:val="16"/>
                <w:szCs w:val="16"/>
              </w:rPr>
              <w:t>1.3</w:t>
            </w:r>
            <w:r>
              <w:rPr>
                <w:rFonts w:cstheme="minorHAnsi"/>
                <w:sz w:val="16"/>
                <w:szCs w:val="16"/>
              </w:rPr>
              <w:t xml:space="preserve">4 (0.68 – 2.64) </w:t>
            </w:r>
          </w:p>
        </w:tc>
        <w:tc>
          <w:tcPr>
            <w:tcW w:w="591" w:type="pct"/>
          </w:tcPr>
          <w:p w:rsidR="005F6528" w:rsidRPr="0039674F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39674F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C3966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 xml:space="preserve">Mullen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2 (73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etention</w:t>
            </w:r>
            <w:r>
              <w:rPr>
                <w:rFonts w:cstheme="minorHAnsi"/>
                <w:sz w:val="16"/>
                <w:szCs w:val="16"/>
              </w:rPr>
              <w:t xml:space="preserve"> at 12 months (60.7%)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12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gistic regression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dds Ratios (95% CI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Gender (ref: female) – 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40(1.00-2.00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 -NSU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Facility type (ref: primary care setting): 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pecialist treatment centr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2.00(1.20-3.50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mmunity treatment centr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0(0.80-1.7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verage methadone dose (ref: 60mg or more)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59mg or less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.0(2.2-4.0)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Injecting drug use  -  NSU- 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  <w:vAlign w:val="bottom"/>
          </w:tcPr>
          <w:p w:rsidR="005F6528" w:rsidRPr="000C3966" w:rsidRDefault="005F6528" w:rsidP="003E3954">
            <w:pP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osyk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2009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(74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6 months (55.5%); at 12 months (42%); at 24 months (29.5%)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portional hazards frailty models to assess time to discontinuation from recurrent MMT episode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azard Ratio (95% CI)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nder (ref male) –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87 (0.955-1.01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ge at treatment entry (ref &lt;40 </w:t>
            </w:r>
            <w:proofErr w:type="spellStart"/>
            <w:r>
              <w:rPr>
                <w:rFonts w:cstheme="minorHAnsi"/>
                <w:sz w:val="16"/>
                <w:szCs w:val="16"/>
              </w:rPr>
              <w:t>yrs</w:t>
            </w:r>
            <w:proofErr w:type="spellEnd"/>
            <w:r>
              <w:rPr>
                <w:rFonts w:cstheme="minorHAnsi"/>
                <w:sz w:val="16"/>
                <w:szCs w:val="16"/>
              </w:rPr>
              <w:t>)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72 (0.842-0.902)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 daily dose methadone (ref 40-&lt;6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40 mg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07 (1.161-1.255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0-&lt;80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0 (0.674-0.72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0-&lt;100-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39 (0.514-0.56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0-&lt;120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41 (0.414-0.46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gt;120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77 (0.351-0.405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pisode Number (ref. 1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-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71 (0.843-0.901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39 (0.803-0.87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01 (0.754-0.85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33 (0.77-0.902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gt;6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91 (0.732-0.856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dherence (ref &gt;90%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0-90%-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89 (2.213-2.366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70%-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835 (6.534-7.150)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lark Chronic disease score (ref 1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-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27(0.890-0.965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01( 0.863-0.94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-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04 (0.865-0.944)</w:t>
            </w:r>
          </w:p>
        </w:tc>
        <w:tc>
          <w:tcPr>
            <w:tcW w:w="59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ducation –S</w:t>
            </w:r>
          </w:p>
          <w:p w:rsidR="005F6528" w:rsidRPr="008F0656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004 </w:t>
            </w:r>
            <w:r w:rsidRPr="008F0656">
              <w:rPr>
                <w:rFonts w:cstheme="minorHAnsi"/>
                <w:sz w:val="16"/>
                <w:szCs w:val="16"/>
              </w:rPr>
              <w:t>(1.002-1.005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Employment-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98 (0.994-1.001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Income-S</w:t>
            </w:r>
          </w:p>
          <w:p w:rsidR="005F6528" w:rsidRPr="007A022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3 (1.001-1.005)</w:t>
            </w:r>
          </w:p>
        </w:tc>
        <w:tc>
          <w:tcPr>
            <w:tcW w:w="63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artile of prescriber patient load (ref 1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-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76(0.938-1.015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35 ( 0.898-0.97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74 (1.030-1.121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alendar year –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8 (0.97-0.99)</w:t>
            </w: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les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2008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(75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Retention </w:t>
            </w:r>
            <w:r>
              <w:rPr>
                <w:rFonts w:cstheme="minorHAnsi"/>
                <w:sz w:val="16"/>
                <w:szCs w:val="16"/>
              </w:rPr>
              <w:t>at 6 months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l Aviv (83.5%); Las Vegas (78.5%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Retention </w:t>
            </w:r>
            <w:r>
              <w:rPr>
                <w:rFonts w:cstheme="minorHAnsi"/>
                <w:sz w:val="16"/>
                <w:szCs w:val="16"/>
              </w:rPr>
              <w:t>at 1 year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l Aviv (74.4%); Las Vegas (61.6%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lastRenderedPageBreak/>
              <w:t>Retention at 1 year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Logistic regression 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Odds Ratios </w:t>
            </w:r>
            <w:r w:rsidRPr="00631D85">
              <w:rPr>
                <w:rFonts w:cstheme="minorHAnsi"/>
                <w:sz w:val="16"/>
                <w:szCs w:val="16"/>
              </w:rPr>
              <w:t>(95% CI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(follow up 1-</w:t>
            </w:r>
            <w:r>
              <w:rPr>
                <w:rFonts w:cstheme="minorHAnsi"/>
                <w:sz w:val="16"/>
                <w:szCs w:val="16"/>
              </w:rPr>
              <w:lastRenderedPageBreak/>
              <w:t>10 y in Tel-Aviv 1-4 y in Las Vegas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x PH model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R (“OR”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b/>
                <w:color w:val="000000"/>
                <w:sz w:val="16"/>
                <w:szCs w:val="16"/>
              </w:rPr>
              <w:lastRenderedPageBreak/>
              <w:t xml:space="preserve">Tel-Aviv Clinic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Older age – 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1.80(1.10-2.9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x model</w:t>
            </w:r>
          </w:p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</w:p>
          <w:p w:rsidR="005F6528" w:rsidRPr="008F0656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8F0656">
              <w:rPr>
                <w:rFonts w:cstheme="minorHAnsi"/>
                <w:b/>
                <w:sz w:val="16"/>
                <w:szCs w:val="16"/>
              </w:rPr>
              <w:t>Tel-Aviv Clinic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Age – NS NR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8F0656" w:rsidRDefault="005F6528" w:rsidP="003E395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F0656">
              <w:rPr>
                <w:rFonts w:cstheme="minorHAnsi"/>
                <w:b/>
                <w:color w:val="000000"/>
                <w:sz w:val="16"/>
                <w:szCs w:val="16"/>
              </w:rPr>
              <w:t>Las Vegas Clinic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66B74">
              <w:rPr>
                <w:rFonts w:cstheme="minorHAnsi"/>
                <w:sz w:val="16"/>
                <w:szCs w:val="16"/>
              </w:rPr>
              <w:t xml:space="preserve">Age 30 years or more on admission </w:t>
            </w:r>
            <w:r>
              <w:rPr>
                <w:rFonts w:cstheme="minorHAnsi"/>
                <w:sz w:val="16"/>
                <w:szCs w:val="16"/>
              </w:rPr>
              <w:t>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66B74">
              <w:rPr>
                <w:rFonts w:cstheme="minorHAnsi"/>
                <w:sz w:val="16"/>
                <w:szCs w:val="16"/>
              </w:rPr>
              <w:t>2.2 (1.4–3.6)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b/>
                <w:color w:val="000000"/>
                <w:sz w:val="16"/>
                <w:szCs w:val="16"/>
              </w:rPr>
              <w:lastRenderedPageBreak/>
              <w:t xml:space="preserve">Las Vegas Clinic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No amphetamines on admission – S2.10(1.05-4.02)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8F0656" w:rsidRDefault="005F6528" w:rsidP="003E395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F0656">
              <w:rPr>
                <w:rFonts w:cstheme="minorHAnsi"/>
                <w:b/>
                <w:color w:val="000000"/>
                <w:sz w:val="16"/>
                <w:szCs w:val="16"/>
              </w:rPr>
              <w:t>Las Vegas Clinic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A1D5D">
              <w:rPr>
                <w:rFonts w:cstheme="minorHAnsi"/>
                <w:color w:val="000000"/>
                <w:sz w:val="16"/>
                <w:szCs w:val="16"/>
              </w:rPr>
              <w:t>Amphetamines and cannabis use on admissio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– NS NR</w:t>
            </w:r>
          </w:p>
        </w:tc>
        <w:tc>
          <w:tcPr>
            <w:tcW w:w="541" w:type="pct"/>
          </w:tcPr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x model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8F0656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8F0656">
              <w:rPr>
                <w:rFonts w:cstheme="minorHAnsi"/>
                <w:b/>
                <w:sz w:val="16"/>
                <w:szCs w:val="16"/>
              </w:rPr>
              <w:t>Tel-Aviv Clinic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66B74">
              <w:rPr>
                <w:rFonts w:cstheme="minorHAnsi"/>
                <w:sz w:val="16"/>
                <w:szCs w:val="16"/>
              </w:rPr>
              <w:lastRenderedPageBreak/>
              <w:t xml:space="preserve"> Methadone dosage ≥ 100 mg/day after 1 year</w:t>
            </w:r>
            <w:r>
              <w:rPr>
                <w:rFonts w:cstheme="minorHAnsi"/>
                <w:sz w:val="16"/>
                <w:szCs w:val="16"/>
              </w:rPr>
              <w:t xml:space="preserve"> – S</w:t>
            </w:r>
          </w:p>
          <w:p w:rsidR="005F6528" w:rsidRPr="00666B74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66B74">
              <w:rPr>
                <w:rFonts w:cstheme="minorHAnsi"/>
                <w:sz w:val="16"/>
                <w:szCs w:val="16"/>
              </w:rPr>
              <w:t xml:space="preserve"> 2.1 (1.6–2.9) 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  <w:p w:rsidR="005F6528" w:rsidRPr="008F0656" w:rsidRDefault="005F6528" w:rsidP="003E395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F0656">
              <w:rPr>
                <w:rFonts w:cstheme="minorHAnsi"/>
                <w:b/>
                <w:color w:val="000000"/>
                <w:sz w:val="16"/>
                <w:szCs w:val="16"/>
              </w:rPr>
              <w:t>Las Vegas Clinic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66B74">
              <w:rPr>
                <w:rFonts w:cstheme="minorHAnsi"/>
                <w:color w:val="000000"/>
                <w:sz w:val="16"/>
                <w:szCs w:val="16"/>
              </w:rPr>
              <w:t xml:space="preserve">Methadone dosage ≥ 100 mg/day after 1 year </w:t>
            </w:r>
            <w:r>
              <w:rPr>
                <w:rFonts w:cstheme="minorHAnsi"/>
                <w:color w:val="000000"/>
                <w:sz w:val="16"/>
                <w:szCs w:val="16"/>
              </w:rPr>
              <w:t>–S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66B74">
              <w:rPr>
                <w:rFonts w:cstheme="minorHAnsi"/>
                <w:color w:val="000000"/>
                <w:sz w:val="16"/>
                <w:szCs w:val="16"/>
              </w:rPr>
              <w:t>1.8(1.3–2.5)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x model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8F0656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 w:rsidRPr="008F0656">
              <w:rPr>
                <w:rFonts w:cstheme="minorHAnsi"/>
                <w:b/>
                <w:sz w:val="16"/>
                <w:szCs w:val="16"/>
              </w:rPr>
              <w:t>Tel-Aviv Clinic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66B74">
              <w:rPr>
                <w:rFonts w:cstheme="minorHAnsi"/>
                <w:sz w:val="16"/>
                <w:szCs w:val="16"/>
              </w:rPr>
              <w:lastRenderedPageBreak/>
              <w:t xml:space="preserve">No urine illicit opiates after 1 year </w:t>
            </w:r>
            <w:r>
              <w:rPr>
                <w:rFonts w:cstheme="minorHAnsi"/>
                <w:sz w:val="16"/>
                <w:szCs w:val="16"/>
              </w:rPr>
              <w:t>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66B74">
              <w:rPr>
                <w:rFonts w:cstheme="minorHAnsi"/>
                <w:sz w:val="16"/>
                <w:szCs w:val="16"/>
              </w:rPr>
              <w:t xml:space="preserve">2.3 (1.7–3.1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66B74">
              <w:rPr>
                <w:rFonts w:cstheme="minorHAnsi"/>
                <w:sz w:val="16"/>
                <w:szCs w:val="16"/>
              </w:rPr>
              <w:t>No urine illicit benzodiazepines after 1 year</w:t>
            </w:r>
            <w:r>
              <w:rPr>
                <w:rFonts w:cstheme="minorHAnsi"/>
                <w:sz w:val="16"/>
                <w:szCs w:val="16"/>
              </w:rPr>
              <w:t xml:space="preserve"> – S</w:t>
            </w:r>
          </w:p>
          <w:p w:rsidR="005F6528" w:rsidRPr="00666B74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66B74">
              <w:rPr>
                <w:rFonts w:cstheme="minorHAnsi"/>
                <w:sz w:val="16"/>
                <w:szCs w:val="16"/>
              </w:rPr>
              <w:t xml:space="preserve"> 1.4 (1.0–2.0)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8F0656" w:rsidRDefault="005F6528" w:rsidP="003E395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8F0656">
              <w:rPr>
                <w:rFonts w:cstheme="minorHAnsi"/>
                <w:b/>
                <w:color w:val="000000"/>
                <w:sz w:val="16"/>
                <w:szCs w:val="16"/>
              </w:rPr>
              <w:t>Las Vegas Clinic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66B74">
              <w:rPr>
                <w:rFonts w:cstheme="minorHAnsi"/>
                <w:sz w:val="16"/>
                <w:szCs w:val="16"/>
              </w:rPr>
              <w:t>No urine cocain</w:t>
            </w:r>
            <w:r>
              <w:rPr>
                <w:rFonts w:cstheme="minorHAnsi"/>
                <w:sz w:val="16"/>
                <w:szCs w:val="16"/>
              </w:rPr>
              <w:t xml:space="preserve">e after 1 year – 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 (1.0–1.9)</w:t>
            </w:r>
          </w:p>
          <w:p w:rsidR="005F6528" w:rsidRPr="00666B74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66B74">
              <w:rPr>
                <w:rFonts w:cstheme="minorHAnsi"/>
                <w:sz w:val="16"/>
                <w:szCs w:val="16"/>
              </w:rPr>
              <w:t>No urine amphetamines after 1 year</w:t>
            </w:r>
            <w:r>
              <w:rPr>
                <w:rFonts w:cstheme="minorHAnsi"/>
                <w:sz w:val="16"/>
                <w:szCs w:val="16"/>
              </w:rPr>
              <w:t xml:space="preserve"> – S</w:t>
            </w:r>
            <w:r w:rsidRPr="00666B74">
              <w:rPr>
                <w:rFonts w:cstheme="minorHAnsi"/>
                <w:sz w:val="16"/>
                <w:szCs w:val="16"/>
              </w:rPr>
              <w:t xml:space="preserve"> 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66B74">
              <w:rPr>
                <w:rFonts w:cstheme="minorHAnsi"/>
                <w:sz w:val="16"/>
                <w:szCs w:val="16"/>
              </w:rPr>
              <w:t>1.7 (1.1–2.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b/>
                <w:color w:val="000000"/>
                <w:sz w:val="16"/>
                <w:szCs w:val="16"/>
              </w:rPr>
              <w:lastRenderedPageBreak/>
              <w:t xml:space="preserve"> Las Vegas Clinic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Sera-positive HCV – 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2.40(1.10-5.30)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TB +/- - N/A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b/>
                <w:color w:val="000000"/>
                <w:sz w:val="16"/>
                <w:szCs w:val="16"/>
              </w:rPr>
              <w:t xml:space="preserve">Las Vegas Clinic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Having Children – 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1.90(1.10-3.30)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</w:tcPr>
          <w:p w:rsidR="005F6528" w:rsidRPr="00BA370E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val="en-US"/>
              </w:rPr>
              <w:lastRenderedPageBreak/>
              <w:t>Peles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2018 </w:t>
            </w:r>
            <w:r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w:t>(76)</w:t>
            </w:r>
          </w:p>
          <w:p w:rsidR="005F6528" w:rsidRPr="00BA370E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verall length of retention in treatment – 7.9 years (95% CI 7.4 – 8.5)</w:t>
            </w:r>
          </w:p>
        </w:tc>
        <w:tc>
          <w:tcPr>
            <w:tcW w:w="468" w:type="pct"/>
          </w:tcPr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24 years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x multivariate analyses 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Pr="00D907FC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C53F4">
              <w:rPr>
                <w:rFonts w:cstheme="minorHAnsi"/>
                <w:sz w:val="16"/>
                <w:szCs w:val="16"/>
              </w:rPr>
              <w:t>Hazard Ratios (95% CI)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ge </w:t>
            </w:r>
            <w:r w:rsidRPr="00FC53F4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 xml:space="preserve"> 30 years (vs. </w:t>
            </w:r>
            <w:r w:rsidRPr="00FC53F4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 xml:space="preserve"> 30 years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 (1.1 – 1.7)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 opiate abuse after 1 year (vs. opiate abuse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 ( 1.5 – 2.1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 benzodiazepine abuse after 1 year (vs. benzodiazepine abuse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 ( 1.4 – 2.1)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ethadone </w:t>
            </w:r>
            <w:r w:rsidRPr="00FC53F4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 xml:space="preserve"> 100mg/day (vs. </w:t>
            </w:r>
            <w:r w:rsidRPr="00FC53F4">
              <w:rPr>
                <w:rFonts w:cstheme="minorHAnsi"/>
                <w:sz w:val="16"/>
                <w:szCs w:val="16"/>
              </w:rPr>
              <w:t>≤</w:t>
            </w:r>
            <w:r>
              <w:rPr>
                <w:rFonts w:cstheme="minorHAnsi"/>
                <w:sz w:val="16"/>
                <w:szCs w:val="16"/>
              </w:rPr>
              <w:t xml:space="preserve"> 100mg/day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 (1.5 – 2.2)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xis I psychiatric diagnosis or none (vs. Axis II only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 ( 1.6 – 2.3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admitted from hospital (vs. admitted from hospital) – S</w:t>
            </w:r>
          </w:p>
          <w:p w:rsidR="005F6528" w:rsidRPr="00D907FC" w:rsidDel="006632A2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6 (1.2 – 2.0) </w:t>
            </w:r>
          </w:p>
        </w:tc>
        <w:tc>
          <w:tcPr>
            <w:tcW w:w="591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BA370E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Perreault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05 (78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etention</w:t>
            </w:r>
            <w:r>
              <w:rPr>
                <w:rFonts w:cstheme="minorHAnsi"/>
                <w:sz w:val="16"/>
                <w:szCs w:val="16"/>
              </w:rPr>
              <w:t xml:space="preserve"> at 6 months (72%)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at 6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x proportional hazards model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azard R</w:t>
            </w:r>
            <w:r w:rsidRPr="00631D85">
              <w:rPr>
                <w:rFonts w:cstheme="minorHAnsi"/>
                <w:sz w:val="16"/>
                <w:szCs w:val="16"/>
              </w:rPr>
              <w:t>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-  NSU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Gender (female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69 (0.79-3.6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&gt;8 days of cocaine consumption in 30 days before treatment  -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17(1.02-4.64)Cocaine dependenc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2(0.52-2.4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uration of heroin consumption –  NSU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aily usage of heroin 30 days before treatment (yes/no) - NSU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aily usage of heroin 30 days before treatment (in days) –  NSU-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Working in the sex trad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70(0.85-3.3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Use of unclean needles –  NSU- 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o stable incom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07(0.65-6.5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omelessness –  NSU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egal problems –  NSU-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Perreault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5 (77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one year (78%)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Retention at one year 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Logistic regression 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Odds Ratios </w:t>
            </w:r>
            <w:r w:rsidRPr="00631D85">
              <w:rPr>
                <w:rFonts w:cstheme="minorHAnsi"/>
                <w:sz w:val="16"/>
                <w:szCs w:val="16"/>
              </w:rPr>
              <w:t>(95% CI)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Age – N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1.01(0.94-1.09)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Male – N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0.93(0.26-3.38)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thadone dos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4(1.01-1.0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C02CB6" w:rsidRDefault="005F6528" w:rsidP="003E3954">
            <w:pPr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proofErr w:type="spellStart"/>
            <w:r w:rsidRPr="00C02CB6">
              <w:rPr>
                <w:rFonts w:cstheme="minorHAnsi"/>
                <w:color w:val="000000"/>
                <w:sz w:val="16"/>
                <w:szCs w:val="16"/>
                <w:lang w:val="fr-FR"/>
              </w:rPr>
              <w:t>Clinical</w:t>
            </w:r>
            <w:proofErr w:type="spellEnd"/>
            <w:r w:rsidRPr="00C02CB6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02CB6">
              <w:rPr>
                <w:rFonts w:cstheme="minorHAnsi"/>
                <w:color w:val="000000"/>
                <w:sz w:val="16"/>
                <w:szCs w:val="16"/>
                <w:lang w:val="fr-FR"/>
              </w:rPr>
              <w:t>diagnosis</w:t>
            </w:r>
            <w:proofErr w:type="spellEnd"/>
            <w:r w:rsidRPr="00C02CB6">
              <w:rPr>
                <w:rFonts w:cstheme="minorHAnsi"/>
                <w:color w:val="000000"/>
                <w:sz w:val="16"/>
                <w:szCs w:val="16"/>
                <w:lang w:val="fr-FR"/>
              </w:rPr>
              <w:t>:</w:t>
            </w:r>
          </w:p>
          <w:p w:rsidR="005F6528" w:rsidRPr="00C02CB6" w:rsidRDefault="005F6528" w:rsidP="003E3954">
            <w:pPr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proofErr w:type="spellStart"/>
            <w:r w:rsidRPr="00C02CB6">
              <w:rPr>
                <w:rFonts w:cstheme="minorHAnsi"/>
                <w:color w:val="000000"/>
                <w:sz w:val="16"/>
                <w:szCs w:val="16"/>
                <w:lang w:val="fr-FR"/>
              </w:rPr>
              <w:t>Psychological</w:t>
            </w:r>
            <w:proofErr w:type="spellEnd"/>
            <w:r w:rsidRPr="00C02CB6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02CB6">
              <w:rPr>
                <w:rFonts w:cstheme="minorHAnsi"/>
                <w:color w:val="000000"/>
                <w:sz w:val="16"/>
                <w:szCs w:val="16"/>
                <w:lang w:val="fr-FR"/>
              </w:rPr>
              <w:t>distress</w:t>
            </w:r>
            <w:proofErr w:type="spellEnd"/>
            <w:r w:rsidRPr="00C02CB6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 – NS</w:t>
            </w:r>
          </w:p>
          <w:p w:rsidR="005F6528" w:rsidRPr="00C02CB6" w:rsidRDefault="005F6528" w:rsidP="003E3954">
            <w:pPr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proofErr w:type="gramStart"/>
            <w:r w:rsidRPr="00C02CB6">
              <w:rPr>
                <w:rFonts w:cstheme="minorHAnsi"/>
                <w:color w:val="000000"/>
                <w:sz w:val="16"/>
                <w:szCs w:val="16"/>
                <w:lang w:val="fr-FR"/>
              </w:rPr>
              <w:t>1.05(</w:t>
            </w:r>
            <w:proofErr w:type="gramEnd"/>
            <w:r w:rsidRPr="00C02CB6">
              <w:rPr>
                <w:rFonts w:cstheme="minorHAnsi"/>
                <w:color w:val="000000"/>
                <w:sz w:val="16"/>
                <w:szCs w:val="16"/>
                <w:lang w:val="fr-FR"/>
              </w:rPr>
              <w:t>0.97-1.13)</w:t>
            </w:r>
          </w:p>
          <w:p w:rsidR="005F6528" w:rsidRPr="00C02CB6" w:rsidRDefault="005F6528" w:rsidP="003E3954">
            <w:pPr>
              <w:rPr>
                <w:rFonts w:cstheme="minorHAnsi"/>
                <w:color w:val="000000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59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umber of criminal charges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97(0.96-0.99) 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tages of change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ntemplation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0(0.33-3.6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elf-esteem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5(0.74-0.97)</w:t>
            </w: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Proctor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5 (79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6 months (46.8%); at 12 months (20.3%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(treatment discharge) at 6 and 12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ogistic regression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1(</w:t>
            </w:r>
            <w:r w:rsidRPr="00631D85">
              <w:rPr>
                <w:rFonts w:cstheme="minorHAnsi"/>
                <w:sz w:val="16"/>
                <w:szCs w:val="16"/>
              </w:rPr>
              <w:t xml:space="preserve"> 6 </w:t>
            </w:r>
            <w:r>
              <w:rPr>
                <w:rFonts w:cstheme="minorHAnsi"/>
                <w:sz w:val="16"/>
                <w:szCs w:val="16"/>
              </w:rPr>
              <w:t xml:space="preserve">months);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l 2 (</w:t>
            </w:r>
            <w:r w:rsidRPr="00631D85">
              <w:rPr>
                <w:rFonts w:cstheme="minorHAnsi"/>
                <w:sz w:val="16"/>
                <w:szCs w:val="16"/>
              </w:rPr>
              <w:t>12 Months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dds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Model 1: </w:t>
            </w:r>
            <w:r w:rsidRPr="00631D85">
              <w:rPr>
                <w:rFonts w:cstheme="minorHAnsi"/>
                <w:b/>
                <w:sz w:val="16"/>
                <w:szCs w:val="16"/>
              </w:rPr>
              <w:t xml:space="preserve">6 month </w:t>
            </w:r>
          </w:p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thnicity - NR</w:t>
            </w:r>
          </w:p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Model 2: </w:t>
            </w:r>
            <w:r w:rsidRPr="00631D85">
              <w:rPr>
                <w:rFonts w:cstheme="minorHAnsi"/>
                <w:b/>
                <w:sz w:val="16"/>
                <w:szCs w:val="16"/>
              </w:rPr>
              <w:t>12 month</w:t>
            </w:r>
            <w:r>
              <w:rPr>
                <w:rFonts w:cstheme="minorHAnsi"/>
                <w:b/>
                <w:sz w:val="16"/>
                <w:szCs w:val="16"/>
              </w:rPr>
              <w:t>s</w:t>
            </w:r>
            <w:r w:rsidRPr="00631D85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- NR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nder- NR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Model 1: </w:t>
            </w:r>
            <w:r w:rsidRPr="00631D85">
              <w:rPr>
                <w:rFonts w:cstheme="minorHAnsi"/>
                <w:b/>
                <w:sz w:val="16"/>
                <w:szCs w:val="16"/>
              </w:rPr>
              <w:t xml:space="preserve">6 month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Intake cannabinoids 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1(0.67-1.2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Intake benzodiazepine -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33(0.98-1.8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Intake cocaine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79(1.18-2.7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Intake amphetamines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57(0.92-2.69)</w:t>
            </w:r>
          </w:p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Model 2: </w:t>
            </w:r>
            <w:r w:rsidRPr="00631D85">
              <w:rPr>
                <w:rFonts w:cstheme="minorHAnsi"/>
                <w:b/>
                <w:sz w:val="16"/>
                <w:szCs w:val="16"/>
              </w:rPr>
              <w:t>12 month</w:t>
            </w:r>
            <w:r>
              <w:rPr>
                <w:rFonts w:cstheme="minorHAnsi"/>
                <w:b/>
                <w:sz w:val="16"/>
                <w:szCs w:val="16"/>
              </w:rPr>
              <w:t>s</w:t>
            </w:r>
            <w:r w:rsidRPr="00631D85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Intake cannabinoids 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39(0.73-2.65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6 month cannabinoids  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1.78(0.78-2.6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Intake benzodiazepine 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8(0.66-2.1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6 month Benzodiazepines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9(0.55-2.5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Intake cocaine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.71(1.35-10.17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6 month cocaine UDS+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7(0.39-4.1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Intake amphetamines 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61 (0.50-5.2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6 month  amphetamines -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91(0.84-10.12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months opioids S 2.13 (1.10-4.12)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lastRenderedPageBreak/>
              <w:t xml:space="preserve">Model 1: </w:t>
            </w:r>
            <w:r w:rsidRPr="00631D85">
              <w:rPr>
                <w:rFonts w:cstheme="minorHAnsi"/>
                <w:b/>
                <w:sz w:val="16"/>
                <w:szCs w:val="16"/>
              </w:rPr>
              <w:t xml:space="preserve">6 month </w:t>
            </w:r>
          </w:p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verage daily methadone dosage - NR</w:t>
            </w:r>
          </w:p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Model 2: </w:t>
            </w:r>
            <w:r w:rsidRPr="00631D85">
              <w:rPr>
                <w:rFonts w:cstheme="minorHAnsi"/>
                <w:b/>
                <w:sz w:val="16"/>
                <w:szCs w:val="16"/>
              </w:rPr>
              <w:t>12 month</w:t>
            </w:r>
            <w:r>
              <w:rPr>
                <w:rFonts w:cstheme="minorHAnsi"/>
                <w:b/>
                <w:sz w:val="16"/>
                <w:szCs w:val="16"/>
              </w:rPr>
              <w:t>s</w:t>
            </w:r>
            <w:r w:rsidRPr="00631D85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verage daily methadone dosage - NR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Model 1: </w:t>
            </w:r>
            <w:r w:rsidRPr="00631D85">
              <w:rPr>
                <w:rFonts w:cstheme="minorHAnsi"/>
                <w:b/>
                <w:sz w:val="16"/>
                <w:szCs w:val="16"/>
              </w:rPr>
              <w:t xml:space="preserve">6 month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D125BE">
              <w:rPr>
                <w:rFonts w:cstheme="minorHAnsi"/>
                <w:sz w:val="16"/>
                <w:szCs w:val="16"/>
              </w:rPr>
              <w:t>Employment</w:t>
            </w:r>
            <w:r w:rsidRPr="008F0656">
              <w:rPr>
                <w:rFonts w:cstheme="minorHAnsi"/>
                <w:sz w:val="16"/>
                <w:szCs w:val="16"/>
              </w:rPr>
              <w:t xml:space="preserve"> status</w:t>
            </w:r>
            <w:r>
              <w:rPr>
                <w:rFonts w:cstheme="minorHAnsi"/>
                <w:sz w:val="16"/>
                <w:szCs w:val="16"/>
              </w:rPr>
              <w:t>- NR</w:t>
            </w:r>
          </w:p>
          <w:p w:rsidR="005F6528" w:rsidRPr="008F0656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rital status- NR</w:t>
            </w:r>
          </w:p>
          <w:p w:rsidR="005F6528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Model 2: </w:t>
            </w:r>
            <w:r w:rsidRPr="00631D85">
              <w:rPr>
                <w:rFonts w:cstheme="minorHAnsi"/>
                <w:b/>
                <w:sz w:val="16"/>
                <w:szCs w:val="16"/>
              </w:rPr>
              <w:t>12 month</w:t>
            </w:r>
            <w:r>
              <w:rPr>
                <w:rFonts w:cstheme="minorHAnsi"/>
                <w:b/>
                <w:sz w:val="16"/>
                <w:szCs w:val="16"/>
              </w:rPr>
              <w:t>s</w:t>
            </w:r>
            <w:r w:rsidRPr="00631D85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thod of payment - NR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 xml:space="preserve">Ren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3 (80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(follow-up 3 to 5 years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x proportional hazards regression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azard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Age (ref: greater than or equal to 50 years)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&lt;30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41(1.16-1.7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0-39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37(1.15-1.6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40-49 -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5(0.98-1.3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Urine test (ref: opiate-negative)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ositiv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69(1.51-1.8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Average methadone dose at stable stage (ref: &gt;65mg/day)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≤</w:t>
            </w:r>
            <w:r w:rsidRPr="00631D85">
              <w:rPr>
                <w:rFonts w:cstheme="minorHAnsi"/>
                <w:sz w:val="16"/>
                <w:szCs w:val="16"/>
              </w:rPr>
              <w:t>35mg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39(1.19-1.6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6-50mg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36(1.18-1.5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51-65mg 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0(1.03-1.3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thadone dose change over time (ref: stable): tapering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7(0.90-1.2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Increasing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0.57(0.49-0.6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Unknown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2.77 (11.09-14.71)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Needle sharing (ref: no): yes – S1.29(1.06-1.58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Education (ref: senior high school and above)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Elementary and below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48(1.17-1.8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Junior high school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0(0.90-1.1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uadze</w:t>
            </w:r>
            <w:proofErr w:type="spellEnd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6 (81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  <w:highlight w:val="green"/>
              </w:rPr>
            </w:pPr>
            <w:r>
              <w:rPr>
                <w:rFonts w:cstheme="minorHAnsi"/>
                <w:sz w:val="16"/>
                <w:szCs w:val="16"/>
              </w:rPr>
              <w:t>Retention at 6 months (86%); 9 months (85%); 12 months (83%)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Retention at 9 and 12 months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Logistic regression of retention at 9 months (model 1); retention at 12 months (model 2)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Odds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b/>
                <w:color w:val="000000"/>
                <w:sz w:val="16"/>
                <w:szCs w:val="16"/>
              </w:rPr>
              <w:t>Retention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 xml:space="preserve"> at 9 months</w:t>
            </w:r>
            <w:r w:rsidRPr="00631D85">
              <w:rPr>
                <w:rFonts w:cstheme="minorHAnsi"/>
                <w:b/>
                <w:color w:val="000000"/>
                <w:sz w:val="16"/>
                <w:szCs w:val="16"/>
              </w:rPr>
              <w:t xml:space="preserve">: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>Age (&gt;40 vs. ≤ 40 years) - 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2.33(1.53-3.55)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Age (cont. variable) - S 1.06(1.05-1.09)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Gender (male vs. female) – 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3.18(.1.26-8.00)</w:t>
            </w:r>
          </w:p>
          <w:p w:rsidR="005F6528" w:rsidRDefault="005F6528" w:rsidP="003E395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b/>
                <w:color w:val="000000"/>
                <w:sz w:val="16"/>
                <w:szCs w:val="16"/>
              </w:rPr>
              <w:t>Retention</w:t>
            </w:r>
            <w:r>
              <w:rPr>
                <w:rFonts w:cstheme="minorHAnsi"/>
                <w:b/>
                <w:color w:val="000000"/>
                <w:sz w:val="16"/>
                <w:szCs w:val="16"/>
              </w:rPr>
              <w:t xml:space="preserve"> at 12 months</w:t>
            </w:r>
            <w:r w:rsidRPr="00631D85">
              <w:rPr>
                <w:rFonts w:cstheme="minorHAnsi"/>
                <w:b/>
                <w:color w:val="000000"/>
                <w:sz w:val="16"/>
                <w:szCs w:val="16"/>
              </w:rPr>
              <w:t xml:space="preserve">: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Age (&gt;40 vs. &lt;= 40 years) – 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2.37(1.55-3.64)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Age (cont. variable) - S 1.06(1.04-1.10)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Gender (male vs. female) – 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>N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2.48(0.95-6.48)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-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aloner</w:t>
            </w:r>
            <w:proofErr w:type="spellEnd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7 (82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e</w:t>
            </w:r>
            <w:r>
              <w:rPr>
                <w:rFonts w:cstheme="minorHAnsi"/>
                <w:sz w:val="16"/>
                <w:szCs w:val="16"/>
              </w:rPr>
              <w:t>tained in treatment for at least 6 months (41%)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6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gistic Regression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dds ratio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(ref: 18-34)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35-49 </w:t>
            </w:r>
            <w:proofErr w:type="spellStart"/>
            <w:r w:rsidRPr="00631D85">
              <w:rPr>
                <w:rFonts w:cstheme="minorHAnsi"/>
                <w:sz w:val="16"/>
                <w:szCs w:val="16"/>
              </w:rPr>
              <w:t>yrs</w:t>
            </w:r>
            <w:proofErr w:type="spellEnd"/>
            <w:r w:rsidRPr="00631D85">
              <w:rPr>
                <w:rFonts w:cstheme="minorHAnsi"/>
                <w:sz w:val="16"/>
                <w:szCs w:val="16"/>
              </w:rPr>
              <w:t xml:space="preserve">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6(1.09-1.2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&gt;50 </w:t>
            </w:r>
            <w:proofErr w:type="spellStart"/>
            <w:r w:rsidRPr="00631D85">
              <w:rPr>
                <w:rFonts w:cstheme="minorHAnsi"/>
                <w:sz w:val="16"/>
                <w:szCs w:val="16"/>
              </w:rPr>
              <w:t>yrs</w:t>
            </w:r>
            <w:proofErr w:type="spellEnd"/>
            <w:r w:rsidRPr="00631D85">
              <w:rPr>
                <w:rFonts w:cstheme="minorHAnsi"/>
                <w:sz w:val="16"/>
                <w:szCs w:val="16"/>
              </w:rPr>
              <w:t xml:space="preserve">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4(0.96-1.1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Femal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8(0.84-0.9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tate of pharmacy (ref: Arizona) (used for location of patient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alifornia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47(0.93-2.3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Florida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31(0.82-2.0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Georgia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77(1.12-2.7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ouisiana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94(1.23-3.0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aryland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48(1.57-3.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ew jersey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37(1.44-3.9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ew York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79(1.8-4.3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ennsylvania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2(1.41-3.4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exas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81(1.15-2.8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Washington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17(1.38-3.3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ther states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86(1.19-2.9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on-minority population (standardised) - NS1.10(1.04-1.16)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-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ajority payer (ref: cash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dicaid fee-for-servic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35 (0.3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631D85">
              <w:rPr>
                <w:rFonts w:cstheme="minorHAnsi"/>
                <w:sz w:val="16"/>
                <w:szCs w:val="16"/>
              </w:rPr>
              <w:t xml:space="preserve">-0.39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dicare part D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 xml:space="preserve">0.33(0.30–0.37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hird-party commercial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41(0.39-0.4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ajority prescriber (ref: Primary care physician)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sychiatrist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0(0.92-1.1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ther provider - S 0.73(0.68-0.79)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unty m</w:t>
            </w:r>
            <w:r w:rsidRPr="00631D85">
              <w:rPr>
                <w:rFonts w:cstheme="minorHAnsi"/>
                <w:sz w:val="16"/>
                <w:szCs w:val="16"/>
              </w:rPr>
              <w:t>edian income (standardised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2(0.98-1.0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spellStart"/>
            <w:r w:rsidRPr="00C02CB6">
              <w:rPr>
                <w:rFonts w:cstheme="minorHAnsi"/>
                <w:sz w:val="16"/>
                <w:szCs w:val="16"/>
                <w:lang w:val="fr-FR"/>
              </w:rPr>
              <w:t>Metropolitan</w:t>
            </w:r>
            <w:proofErr w:type="spellEnd"/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C02CB6">
              <w:rPr>
                <w:rFonts w:cstheme="minorHAnsi"/>
                <w:sz w:val="16"/>
                <w:szCs w:val="16"/>
                <w:lang w:val="fr-FR"/>
              </w:rPr>
              <w:t>status</w:t>
            </w:r>
            <w:proofErr w:type="spellEnd"/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C02CB6">
              <w:rPr>
                <w:rFonts w:cstheme="minorHAnsi"/>
                <w:sz w:val="16"/>
                <w:szCs w:val="16"/>
                <w:lang w:val="fr-FR"/>
              </w:rPr>
              <w:t>ref</w:t>
            </w:r>
            <w:proofErr w:type="spellEnd"/>
            <w:r w:rsidRPr="00C02CB6">
              <w:rPr>
                <w:rFonts w:cstheme="minorHAnsi"/>
                <w:sz w:val="16"/>
                <w:szCs w:val="16"/>
                <w:lang w:val="fr-FR"/>
              </w:rPr>
              <w:t>: non-</w:t>
            </w:r>
            <w:proofErr w:type="spellStart"/>
            <w:r w:rsidRPr="00C02CB6">
              <w:rPr>
                <w:rFonts w:cstheme="minorHAnsi"/>
                <w:sz w:val="16"/>
                <w:szCs w:val="16"/>
                <w:lang w:val="fr-FR"/>
              </w:rPr>
              <w:t>metro</w:t>
            </w:r>
            <w:proofErr w:type="spellEnd"/>
            <w:r w:rsidRPr="00C02CB6">
              <w:rPr>
                <w:rFonts w:cstheme="minorHAnsi"/>
                <w:sz w:val="16"/>
                <w:szCs w:val="16"/>
                <w:lang w:val="fr-FR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arge (&gt;1 million people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0(0.79-1.0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dium (&gt;250k-1 million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0.95(0.83-1.0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Small (100-250k) -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(0.95-1.2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unty opioid overdose death rate (ref: &gt;18.1 per 100K)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&lt;10 deaths per 100k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3(0.83-1.0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0.1-14 deaths per 100k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3(0.83-1.0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4.1-17.9 deaths per 100k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1(0.91-1.1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rossed county lines for treatment – S0.92(0.87-0.9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imary care physician to population ratio (standardized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3(0.98-1.</w:t>
            </w:r>
            <w:r>
              <w:rPr>
                <w:rFonts w:cstheme="minorHAnsi"/>
                <w:sz w:val="16"/>
                <w:szCs w:val="16"/>
              </w:rPr>
              <w:t>08</w:t>
            </w:r>
            <w:r w:rsidRPr="00631D85">
              <w:rPr>
                <w:rFonts w:cstheme="minorHAnsi"/>
                <w:sz w:val="16"/>
                <w:szCs w:val="16"/>
              </w:rPr>
              <w:t>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EA waivered ratio (standardized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0(0.96-1.04)</w:t>
            </w: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>Sarasvita</w:t>
            </w:r>
            <w:proofErr w:type="spellEnd"/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2 (83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etention</w:t>
            </w:r>
            <w:r>
              <w:rPr>
                <w:rFonts w:cstheme="minorHAnsi"/>
                <w:sz w:val="16"/>
                <w:szCs w:val="16"/>
              </w:rPr>
              <w:t xml:space="preserve"> at 6 months (61.3%)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(follow-up 6 months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x proportional hazards model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azard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1(0.85-0.9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ifetime heroin use –  NSU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os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49(0.28-0.8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ake Home Dose (THD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91(0.85-0.97)Previou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linical experienc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60(.32-1.1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Interaction between clinic and experience and THD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7(1.00-1.1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erceived accessibility - S 0.95(0.92-0.9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Expense of methadone treatment –  NSU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reatment need -  NSU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essure for treatment –  NSU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elf-efficacy -  NSU-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reatment participation –  NSU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Perceived peer support –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0(1.02- 1.1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Family support -  NSU-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Imprisonment – 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 NSU- 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Belief to the program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3(0.87-0.98)</w:t>
            </w:r>
          </w:p>
        </w:tc>
      </w:tr>
      <w:tr w:rsidR="005F6528" w:rsidRPr="00631D85" w:rsidTr="003E3954">
        <w:trPr>
          <w:trHeight w:val="2854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Schuman-Olivier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3 (84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Retention </w:t>
            </w:r>
            <w:r>
              <w:rPr>
                <w:rFonts w:cstheme="minorHAnsi"/>
                <w:sz w:val="16"/>
                <w:szCs w:val="16"/>
              </w:rPr>
              <w:t>at 12 months (40%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12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ogistic regression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dds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 - NR</w:t>
            </w: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No difference in 12 month retention based on past-year BZD misuse; BZD prescription; or combination (OR not reported)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2854"/>
        </w:trPr>
        <w:tc>
          <w:tcPr>
            <w:tcW w:w="374" w:type="pct"/>
          </w:tcPr>
          <w:p w:rsidR="005F6528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  <w:p w:rsidR="005F6528" w:rsidRPr="002D0DD6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D0DD6">
              <w:rPr>
                <w:rFonts w:eastAsia="Times New Roman" w:cstheme="minorHAnsi"/>
                <w:sz w:val="16"/>
                <w:szCs w:val="16"/>
                <w:lang w:val="en-US"/>
              </w:rPr>
              <w:t>Shakira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2017 </w:t>
            </w:r>
            <w:r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w:t>(85)</w:t>
            </w:r>
          </w:p>
        </w:tc>
        <w:tc>
          <w:tcPr>
            <w:tcW w:w="345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60.1% retention at 1 year </w:t>
            </w:r>
          </w:p>
        </w:tc>
        <w:tc>
          <w:tcPr>
            <w:tcW w:w="468" w:type="pct"/>
          </w:tcPr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at 1 year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x proportional regression 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Pr="00D907FC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C820B1">
              <w:rPr>
                <w:rFonts w:cstheme="minorHAnsi"/>
                <w:sz w:val="16"/>
                <w:szCs w:val="16"/>
              </w:rPr>
              <w:t>Hazard Ratios (95% CI)</w:t>
            </w:r>
          </w:p>
        </w:tc>
        <w:tc>
          <w:tcPr>
            <w:tcW w:w="385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x -NSU</w:t>
            </w: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fetime on illicit drugs – NSU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lapse on illicit drugs during MMT - NSU</w:t>
            </w:r>
          </w:p>
        </w:tc>
        <w:tc>
          <w:tcPr>
            <w:tcW w:w="54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evel of maintenance dose (ref: low dose </w:t>
            </w:r>
            <w:r>
              <w:t xml:space="preserve"> </w:t>
            </w:r>
            <w:r w:rsidRPr="00C820B1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>30 mg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termediate dose 30-59mg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5 ( 0.25 – 1.21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High dose </w:t>
            </w:r>
            <w:r>
              <w:t xml:space="preserve"> </w:t>
            </w:r>
            <w:r w:rsidRPr="00C820B1">
              <w:rPr>
                <w:rFonts w:cstheme="minorHAnsi"/>
                <w:sz w:val="16"/>
                <w:szCs w:val="16"/>
              </w:rPr>
              <w:t>&gt;</w:t>
            </w:r>
            <w:r>
              <w:rPr>
                <w:rFonts w:cstheme="minorHAnsi"/>
                <w:sz w:val="16"/>
                <w:szCs w:val="16"/>
              </w:rPr>
              <w:t xml:space="preserve"> 60 mg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 ( 0.09 – 0.63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ake away dose (ref: no) – S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8 ( 0.11 – 0.30)</w:t>
            </w:r>
          </w:p>
        </w:tc>
        <w:tc>
          <w:tcPr>
            <w:tcW w:w="542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D907FC" w:rsidDel="006632A2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mployment status (ref: none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art time – N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8 (0.39 – 1.2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ull time – S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0 ( 0.27 – 0.94)</w:t>
            </w:r>
          </w:p>
        </w:tc>
        <w:tc>
          <w:tcPr>
            <w:tcW w:w="638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F6528" w:rsidRPr="00631D85" w:rsidTr="003E3954">
        <w:trPr>
          <w:trHeight w:val="1070"/>
        </w:trPr>
        <w:tc>
          <w:tcPr>
            <w:tcW w:w="374" w:type="pct"/>
          </w:tcPr>
          <w:p w:rsidR="005F6528" w:rsidRPr="002D0DD6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D0DD6">
              <w:rPr>
                <w:rFonts w:eastAsia="Times New Roman" w:cstheme="minorHAnsi"/>
                <w:sz w:val="16"/>
                <w:szCs w:val="16"/>
                <w:lang w:val="en-US"/>
              </w:rPr>
              <w:t>S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h</w:t>
            </w:r>
            <w:r w:rsidRPr="002D0DD6">
              <w:rPr>
                <w:rFonts w:eastAsia="Times New Roman" w:cstheme="minorHAnsi"/>
                <w:sz w:val="16"/>
                <w:szCs w:val="16"/>
                <w:lang w:val="en-US"/>
              </w:rPr>
              <w:t>cherbakova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2018 </w:t>
            </w:r>
            <w:r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w:t>(86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6 months (53.6%); at one year (40.4%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1 year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gistic regression analysis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Pr="0016240B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16240B">
              <w:rPr>
                <w:rFonts w:cstheme="minorHAnsi"/>
                <w:sz w:val="16"/>
                <w:szCs w:val="16"/>
              </w:rPr>
              <w:t>Odds Ratios</w:t>
            </w:r>
          </w:p>
          <w:p w:rsidR="005F6528" w:rsidRPr="00D907FC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16240B">
              <w:rPr>
                <w:rFonts w:cstheme="minorHAnsi"/>
                <w:sz w:val="16"/>
                <w:szCs w:val="16"/>
              </w:rPr>
              <w:t xml:space="preserve"> (95% CI)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ge – 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4 (1.01 – 1.06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ale – N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3 ( 0.44 – 1.58)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 – opioid substance use disorder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5 ( 0.44 – 1.63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ddiction treatment specialist (ref: yes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0 (0.21 – 0.76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-index exposure to prescription opioids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4 (0.78 – 2.63)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ar of therapy initiation (ref: 2013)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0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9 (0.69 – 5.1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1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9 (0.57 – 3.3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2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8 ( 0.49 – 1.9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4 – NS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9 (0.46 – 2.60)</w:t>
            </w:r>
          </w:p>
        </w:tc>
        <w:tc>
          <w:tcPr>
            <w:tcW w:w="542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Charlson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Comorbidity Index </w:t>
            </w:r>
            <w:r>
              <w:t xml:space="preserve"> </w:t>
            </w:r>
            <w:r w:rsidRPr="006C16E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 xml:space="preserve"> 1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3 ( 0.35 – 1.5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ntal health disorder – N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1.36 (0.66 – 2.80)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Concomitant </w:t>
            </w:r>
            <w:proofErr w:type="spellStart"/>
            <w:r w:rsidRPr="00C02CB6">
              <w:rPr>
                <w:rFonts w:cstheme="minorHAnsi"/>
                <w:sz w:val="16"/>
                <w:szCs w:val="16"/>
                <w:lang w:val="fr-FR"/>
              </w:rPr>
              <w:t>antidepressants</w:t>
            </w:r>
            <w:proofErr w:type="spellEnd"/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 – N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1.04 (.056 – 1.94)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Concomitant </w:t>
            </w:r>
            <w:proofErr w:type="spellStart"/>
            <w:r w:rsidRPr="00C02CB6">
              <w:rPr>
                <w:rFonts w:cstheme="minorHAnsi"/>
                <w:sz w:val="16"/>
                <w:szCs w:val="16"/>
                <w:lang w:val="fr-FR"/>
              </w:rPr>
              <w:t>benzodiazepines</w:t>
            </w:r>
            <w:proofErr w:type="spellEnd"/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 – N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1.17 (0.57 – 2.41)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Concomitant </w:t>
            </w:r>
            <w:proofErr w:type="spellStart"/>
            <w:r w:rsidRPr="00C02CB6">
              <w:rPr>
                <w:rFonts w:cstheme="minorHAnsi"/>
                <w:sz w:val="16"/>
                <w:szCs w:val="16"/>
                <w:lang w:val="fr-FR"/>
              </w:rPr>
              <w:t>clonidine</w:t>
            </w:r>
            <w:proofErr w:type="spellEnd"/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 – N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0.78 (0.36 – 1.69)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Concomitant prescription </w:t>
            </w:r>
            <w:proofErr w:type="spellStart"/>
            <w:r w:rsidRPr="00C02CB6">
              <w:rPr>
                <w:rFonts w:cstheme="minorHAnsi"/>
                <w:sz w:val="16"/>
                <w:szCs w:val="16"/>
                <w:lang w:val="fr-FR"/>
              </w:rPr>
              <w:t>opioids</w:t>
            </w:r>
            <w:proofErr w:type="spellEnd"/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 – 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0.25 (0.12 – 0.51)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Concomitant </w:t>
            </w:r>
            <w:proofErr w:type="spellStart"/>
            <w:r w:rsidRPr="00C02CB6">
              <w:rPr>
                <w:rFonts w:cstheme="minorHAnsi"/>
                <w:sz w:val="16"/>
                <w:szCs w:val="16"/>
                <w:lang w:val="fr-FR"/>
              </w:rPr>
              <w:t>anticonvulsants</w:t>
            </w:r>
            <w:proofErr w:type="spellEnd"/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 – N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0.81 (0.35 – 1.89)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Concomitant </w:t>
            </w:r>
            <w:proofErr w:type="spellStart"/>
            <w:r w:rsidRPr="00C02CB6">
              <w:rPr>
                <w:rFonts w:cstheme="minorHAnsi"/>
                <w:sz w:val="16"/>
                <w:szCs w:val="16"/>
                <w:lang w:val="fr-FR"/>
              </w:rPr>
              <w:t>antipsychotics</w:t>
            </w:r>
            <w:proofErr w:type="spellEnd"/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 – N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1.05 (0.36 – 3.10)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Concomitant stimulants – N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0.33 (0.11 – 1.01)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Concomitant</w:t>
            </w:r>
            <w:r w:rsidRPr="00506E8B">
              <w:rPr>
                <w:rFonts w:cstheme="minorHAnsi"/>
                <w:sz w:val="16"/>
                <w:szCs w:val="16"/>
                <w:lang w:val="en-US"/>
              </w:rPr>
              <w:t xml:space="preserve"> hypnotics</w:t>
            </w:r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7 (0.42 – 9.2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-cause ER admissions –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9 (0.31 – 1.12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-cause inpatient hospitalisation – S</w:t>
            </w:r>
          </w:p>
          <w:p w:rsidR="005F6528" w:rsidRPr="00D907FC" w:rsidDel="006632A2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4 (0.12 – 0.76)</w:t>
            </w:r>
          </w:p>
        </w:tc>
        <w:tc>
          <w:tcPr>
            <w:tcW w:w="591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surance (ref: Medicaid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3 ( 0.13 – 0.84)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F6528" w:rsidRPr="00631D85" w:rsidTr="003E3954">
        <w:trPr>
          <w:trHeight w:val="2854"/>
        </w:trPr>
        <w:tc>
          <w:tcPr>
            <w:tcW w:w="374" w:type="pct"/>
          </w:tcPr>
          <w:p w:rsidR="005F6528" w:rsidRPr="002D0DD6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D0DD6">
              <w:rPr>
                <w:rFonts w:eastAsia="Times New Roman" w:cstheme="minorHAnsi"/>
                <w:sz w:val="16"/>
                <w:szCs w:val="16"/>
                <w:lang w:val="en-US"/>
              </w:rPr>
              <w:t>Socias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2018 </w:t>
            </w:r>
            <w:r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w:t>(87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6 months (52.6%); 12 months (38.5%); and 18 months (31.5%)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6 months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neral linear mixed effects analyses of association between ≥daily cannabis use and retention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dds Ratios</w:t>
            </w:r>
          </w:p>
          <w:p w:rsidR="005F6528" w:rsidRPr="00D907FC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E511F0">
              <w:rPr>
                <w:rFonts w:cstheme="minorHAnsi"/>
                <w:sz w:val="16"/>
                <w:szCs w:val="16"/>
              </w:rPr>
              <w:t>(95% CI)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 (per year older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5 (1.04 – 1.06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nder (male) –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thnicity (Caucasian) – NSU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E511F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 xml:space="preserve"> Cannabis use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1 (1.04 – 1.41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E511F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 xml:space="preserve"> daily heroin injection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5 (0.22 – 0.2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E511F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 xml:space="preserve"> Daily prescription opioid use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7 (0.29 – 0.47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E511F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 xml:space="preserve"> Daily cocaine injection –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E511F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 xml:space="preserve"> Daily crack use –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avy alcohol use – S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3 (1.00 – 1.26)</w:t>
            </w:r>
          </w:p>
        </w:tc>
        <w:tc>
          <w:tcPr>
            <w:tcW w:w="541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alendar year of OAT initiation – NSU </w:t>
            </w:r>
          </w:p>
        </w:tc>
        <w:tc>
          <w:tcPr>
            <w:tcW w:w="542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D907FC" w:rsidDel="006632A2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V positive - NSU</w:t>
            </w:r>
          </w:p>
        </w:tc>
        <w:tc>
          <w:tcPr>
            <w:tcW w:w="59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E511F0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 xml:space="preserve"> High school education –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meless –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carceration – NSU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F6528" w:rsidRPr="00631D85" w:rsidTr="003E3954">
        <w:trPr>
          <w:trHeight w:val="440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Stein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05 (88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at 6 months (58%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at 6 month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og-rank test 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ace (Caucasian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=.095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 –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nder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Cannabis use in last 30 days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=.151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Benzodiazepine us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p=1.00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caine use in last 30 days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 xml:space="preserve"> p=.714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imary drug heroin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p=.195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lcohol use in last 30 days - NS p=.476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Current methadone – NS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=1.00Methadone dose – Ns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=.696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an counselling session/week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p=.001 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Attended any counselling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p=.005 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IV+ -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=.290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Week 1 positive opiate test (positive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p=.002 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ean percentage opiate test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 xml:space="preserve">p=.002 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Marital Status – N/A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Employed (part o</w:t>
            </w:r>
            <w:r>
              <w:rPr>
                <w:rFonts w:cstheme="minorHAnsi"/>
                <w:sz w:val="16"/>
                <w:szCs w:val="16"/>
              </w:rPr>
              <w:t xml:space="preserve">r </w:t>
            </w:r>
            <w:r w:rsidRPr="00631D85">
              <w:rPr>
                <w:rFonts w:cstheme="minorHAnsi"/>
                <w:sz w:val="16"/>
                <w:szCs w:val="16"/>
              </w:rPr>
              <w:t>full time)</w:t>
            </w:r>
            <w:r>
              <w:rPr>
                <w:rFonts w:cstheme="minorHAnsi"/>
                <w:sz w:val="16"/>
                <w:szCs w:val="16"/>
              </w:rPr>
              <w:t xml:space="preserve"> less likely to drop out 30% vs 72.7%</w:t>
            </w:r>
            <w:r w:rsidRPr="00631D85">
              <w:rPr>
                <w:rFonts w:cstheme="minorHAnsi"/>
                <w:sz w:val="16"/>
                <w:szCs w:val="16"/>
              </w:rPr>
              <w:t xml:space="preserve">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p=.029 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ives with active user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 xml:space="preserve"> p= 1.00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ives with children – NS</w:t>
            </w:r>
          </w:p>
          <w:p w:rsidR="005F6528" w:rsidRPr="00506E8B" w:rsidRDefault="005F6528" w:rsidP="003E395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31D85">
              <w:rPr>
                <w:rFonts w:cstheme="minorHAnsi"/>
                <w:sz w:val="16"/>
                <w:szCs w:val="16"/>
              </w:rPr>
              <w:t>p=.125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506E8B">
              <w:rPr>
                <w:rFonts w:cstheme="minorHAnsi"/>
                <w:sz w:val="16"/>
                <w:szCs w:val="16"/>
                <w:lang w:val="en-US"/>
              </w:rPr>
              <w:t>Insurance</w:t>
            </w:r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 type –</w:t>
            </w:r>
            <w:r w:rsidRPr="00506E8B">
              <w:rPr>
                <w:rFonts w:cstheme="minorHAnsi"/>
                <w:sz w:val="16"/>
                <w:szCs w:val="16"/>
                <w:lang w:val="en-US"/>
              </w:rPr>
              <w:t xml:space="preserve"> private</w:t>
            </w:r>
            <w:r w:rsidRPr="00C02CB6">
              <w:rPr>
                <w:rFonts w:cstheme="minorHAnsi"/>
                <w:sz w:val="16"/>
                <w:szCs w:val="16"/>
                <w:lang w:val="fr-FR"/>
              </w:rPr>
              <w:t xml:space="preserve"> – NS</w:t>
            </w:r>
          </w:p>
          <w:p w:rsidR="005F6528" w:rsidRPr="00C02CB6" w:rsidRDefault="005F6528" w:rsidP="003E3954">
            <w:pPr>
              <w:rPr>
                <w:rFonts w:cstheme="minorHAnsi"/>
                <w:sz w:val="16"/>
                <w:szCs w:val="16"/>
                <w:lang w:val="fr-FR"/>
              </w:rPr>
            </w:pPr>
            <w:r w:rsidRPr="00C02CB6">
              <w:rPr>
                <w:rFonts w:cstheme="minorHAnsi"/>
                <w:sz w:val="16"/>
                <w:szCs w:val="16"/>
                <w:lang w:val="fr-FR"/>
              </w:rPr>
              <w:t>P= .378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-</w:t>
            </w:r>
          </w:p>
        </w:tc>
      </w:tr>
      <w:tr w:rsidR="005F6528" w:rsidRPr="00631D85" w:rsidTr="003E3954">
        <w:trPr>
          <w:trHeight w:val="2854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 xml:space="preserve">Strike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05 (89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etention</w:t>
            </w:r>
            <w:r>
              <w:rPr>
                <w:rFonts w:cstheme="minorHAnsi"/>
                <w:sz w:val="16"/>
                <w:szCs w:val="16"/>
              </w:rPr>
              <w:t xml:space="preserve"> at 2 years </w:t>
            </w:r>
            <w:r w:rsidRPr="00631D85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49.8%)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Retention at 2 years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Logistic regression 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Odds Ratios </w:t>
            </w:r>
            <w:r w:rsidRPr="00631D85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Age - 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1.09(1.05-1.13)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Age squared  - 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0.999(0.98-0.99)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Age x group practice – S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0.98(0.98-0.99)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Group practice –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4.19(2.76-6.3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Group practice and correctional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5.57(4.25-7.3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Group practice and individual practitioner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6.16(4.89-7.7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Individual practitioner and correctional 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.09(2.41-3.9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Group practice, individual practitioner and correctional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7.51(5.49-10.28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linic x South region 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43(1.07-5.5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linic x East region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.41(2.32-5.2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linic x North region 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39(0.17-0.89)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Central East – S 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0.80(0.71-0.91)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Central South – 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0.79(0.67-0.93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entral West -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27(1.09-1.47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East -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53(0.42-0.6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orth -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76(1.31-2.3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Episode -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9(0.74-0.8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ex x group practice/independent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38(1.09-5.2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ex x group practice/correctional/independent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54(1.05-2.27)</w:t>
            </w:r>
          </w:p>
        </w:tc>
      </w:tr>
      <w:tr w:rsidR="005F6528" w:rsidRPr="00631D85" w:rsidTr="003E3954">
        <w:trPr>
          <w:trHeight w:val="2854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Sullivan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3 (90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at 6 months (53%); at 12 months (66%) and 24 months (77%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ention (time on treatment – follow-up 2 years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celerated failure time frailty model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imes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Gender (ref: female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0(0.77-0.8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Gender x dose (greater than or equal to 60mg) –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0.92(0.86-0.9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Ethnicity (ref: Han): non-Han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03(0.99-1.08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o of years using drugs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(1.0-1.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rugs used (ref: heroin only) Other/mixed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35(1.24-1.4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Median dose in final week (ref: &lt;60 mg)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&gt;= 60mg/day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12(1.96-2.3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started MMT - S 1.02(1.01-1.0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Mean attendance (ref: 2 days or less per week (p/w)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 or 4 days p/w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67(0.58-0.7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5 or more days p/w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26(0.24-0.2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ose x attendance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ose &gt;= 60mg/day x 3 or 4 days/week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5(0.99-1.1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Dose &gt;= x &gt;= 5 days/week –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36(1.27-1.4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</w:t>
            </w:r>
            <w:r>
              <w:rPr>
                <w:rFonts w:cstheme="minorHAnsi"/>
                <w:sz w:val="16"/>
                <w:szCs w:val="16"/>
              </w:rPr>
              <w:t>piate test result prior to drop</w:t>
            </w:r>
            <w:r w:rsidRPr="00631D85">
              <w:rPr>
                <w:rFonts w:cstheme="minorHAnsi"/>
                <w:sz w:val="16"/>
                <w:szCs w:val="16"/>
              </w:rPr>
              <w:t>out or censoring (ref: positive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15(2.03-2.2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ose x opiate test result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3(0.88-0.9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piate test result x attendance (3 or 4 days p/w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51(1.42-1.6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Opiate test result x attendance (more than or equal to 5 days p/w) –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4.45(4.15-4.7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 xml:space="preserve">Counsellor on staff – </w:t>
            </w:r>
            <w:r>
              <w:rPr>
                <w:rFonts w:cstheme="minorHAnsi"/>
                <w:sz w:val="16"/>
                <w:szCs w:val="16"/>
              </w:rPr>
              <w:t>N</w:t>
            </w:r>
            <w:r w:rsidRPr="00631D85">
              <w:rPr>
                <w:rFonts w:cstheme="minorHAnsi"/>
                <w:sz w:val="16"/>
                <w:szCs w:val="16"/>
              </w:rPr>
              <w:t>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5(0.99-1.10)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lastRenderedPageBreak/>
              <w:t>Injection drug use in 6 months prior to MMT (ref: no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8 (0.96-1.0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IV status (ref: negative) – NS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5(0.90-1.01)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ositive on ART- NS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5(0.98-1.36)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CV status (ref: negative) – NS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9(0.97-1.02)</w:t>
            </w:r>
          </w:p>
          <w:p w:rsidR="005F6528" w:rsidRPr="00631D85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arital status (ref: single) Married/cohabit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06(1.03-1.09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ivorced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99(0.95-1.03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Widowed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91(0.75-1.09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ther</w:t>
            </w:r>
            <w:r>
              <w:rPr>
                <w:rFonts w:cstheme="minorHAnsi"/>
                <w:sz w:val="16"/>
                <w:szCs w:val="16"/>
              </w:rPr>
              <w:t xml:space="preserve"> - NS</w:t>
            </w:r>
            <w:r w:rsidRPr="00631D85">
              <w:rPr>
                <w:rFonts w:cstheme="minorHAnsi"/>
                <w:sz w:val="16"/>
                <w:szCs w:val="16"/>
              </w:rPr>
              <w:t xml:space="preserve"> 1.06(.80-1.4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Employment status (ref: unemployed)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02(0.99-1.05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Education (ref: illiterate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rimary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3(0.95-1.1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Junior high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5(1.06-1.2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iddle or high school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28(1.17-1.39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Junior college or higher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40(1.25-1.56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Dwelling (ref: family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Friends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2(0.87-0.9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lon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1(0.88-0.9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ther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6(0.53-1.0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Engagement in drug related crimes (ref: none reported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ny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4(0.90-0.9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mmute (less than or equal to 10 mins=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0-30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7(0.92-1.0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1-60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9(0.83-0.9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&gt;60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3(0.75-0.9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mmute x Attendance: Less than or equal to 10 mins x 3-4 days p/w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48(1.25-1.7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0-30 mins x 3-4 d/w or less than 10 mins x 5 d/w 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43(1.27-1.6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1-60min x 3-4 d/w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36(1.18-1.5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Greater than 60 min x 3-4 d/w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7(1.16-1.4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1-60 x 5 d/w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3(1.10-1.37)</w:t>
            </w:r>
          </w:p>
        </w:tc>
      </w:tr>
      <w:tr w:rsidR="005F6528" w:rsidRPr="00631D85" w:rsidTr="003E3954">
        <w:trPr>
          <w:trHeight w:val="530"/>
        </w:trPr>
        <w:tc>
          <w:tcPr>
            <w:tcW w:w="374" w:type="pct"/>
          </w:tcPr>
          <w:p w:rsidR="005F6528" w:rsidRPr="002D0DD6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D0DD6">
              <w:rPr>
                <w:rFonts w:eastAsia="Times New Roman" w:cstheme="minorHAnsi"/>
                <w:sz w:val="16"/>
                <w:szCs w:val="16"/>
                <w:lang w:val="en-US"/>
              </w:rPr>
              <w:lastRenderedPageBreak/>
              <w:t>Teo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h 2017</w:t>
            </w:r>
            <w:r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w:t>(91)</w:t>
            </w:r>
          </w:p>
          <w:p w:rsidR="005F6528" w:rsidRPr="002D0DD6" w:rsidRDefault="005F6528" w:rsidP="003E3954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D0DD6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5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Retention at 1 year (94%) and 3 years (82%) </w:t>
            </w:r>
          </w:p>
        </w:tc>
        <w:tc>
          <w:tcPr>
            <w:tcW w:w="468" w:type="pct"/>
          </w:tcPr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(follow-up 10 years)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x proportional hazards regression </w:t>
            </w:r>
          </w:p>
          <w:p w:rsidR="005F6528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</w:p>
          <w:p w:rsidR="005F6528" w:rsidRPr="00D907FC" w:rsidRDefault="005F6528" w:rsidP="003E3954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azard Ratio</w:t>
            </w:r>
            <w:r w:rsidRPr="00F05924">
              <w:rPr>
                <w:rFonts w:cstheme="minorHAnsi"/>
                <w:sz w:val="16"/>
                <w:szCs w:val="16"/>
              </w:rPr>
              <w:t xml:space="preserve"> (95% CI)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 –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thnicity – NSU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ther substance use in the month prior to MMT (ref: no): -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0 (0.97 – 3.73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antity/frequency of heroin use in the month prior to MMT (OTI score) –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ethadone dose (ref: </w:t>
            </w:r>
            <w:r>
              <w:t xml:space="preserve"> </w:t>
            </w:r>
            <w:r w:rsidRPr="004D0DAD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 xml:space="preserve"> 40mg/day):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40 – 79mg/day – N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9(0.33 – 1.8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4D0DAD">
              <w:rPr>
                <w:rFonts w:cstheme="minorHAnsi"/>
                <w:sz w:val="16"/>
                <w:szCs w:val="16"/>
              </w:rPr>
              <w:t>≥</w:t>
            </w:r>
            <w:r>
              <w:rPr>
                <w:rFonts w:cstheme="minorHAnsi"/>
                <w:sz w:val="16"/>
                <w:szCs w:val="16"/>
              </w:rPr>
              <w:t xml:space="preserve"> 80mg/day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3 (0.09 - 0.55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requency of urine positivity within a year after initiation of MMT - NSU</w:t>
            </w:r>
          </w:p>
        </w:tc>
        <w:tc>
          <w:tcPr>
            <w:tcW w:w="542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xual partner –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V risk-taking behaviour (OTI score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6 (1.01 – 1.12)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V positive –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patitis C –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patitis B –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ther medical illness –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Health (OTI score) – NSU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hysical health (WHOQOL – BREF score) – NS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sychological </w:t>
            </w:r>
            <w:r w:rsidRPr="00CD2634">
              <w:rPr>
                <w:rFonts w:cstheme="minorHAnsi"/>
                <w:sz w:val="16"/>
                <w:szCs w:val="16"/>
              </w:rPr>
              <w:t>(WHOQOL – BREF score) –</w:t>
            </w:r>
            <w:r>
              <w:rPr>
                <w:rFonts w:cstheme="minorHAnsi"/>
                <w:sz w:val="16"/>
                <w:szCs w:val="16"/>
              </w:rPr>
              <w:t xml:space="preserve"> N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7 ( 0.86 – 1.08)</w:t>
            </w:r>
          </w:p>
          <w:p w:rsidR="005F6528" w:rsidRPr="00D907FC" w:rsidDel="006632A2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Overall quality of life and general health </w:t>
            </w:r>
            <w:r w:rsidRPr="00F47065">
              <w:rPr>
                <w:rFonts w:cstheme="minorHAnsi"/>
                <w:sz w:val="16"/>
                <w:szCs w:val="16"/>
              </w:rPr>
              <w:t xml:space="preserve">(WHOQOL – BREF score)  </w:t>
            </w:r>
            <w:r>
              <w:rPr>
                <w:rFonts w:cstheme="minorHAnsi"/>
                <w:sz w:val="16"/>
                <w:szCs w:val="16"/>
              </w:rPr>
              <w:t xml:space="preserve">- NSU </w:t>
            </w:r>
          </w:p>
        </w:tc>
        <w:tc>
          <w:tcPr>
            <w:tcW w:w="59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cial functioning  (OTI score)-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ducation level –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mployment –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rime (OTI score) – NSU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ocial relationships </w:t>
            </w:r>
            <w:r w:rsidRPr="00CD2634">
              <w:rPr>
                <w:rFonts w:cstheme="minorHAnsi"/>
                <w:sz w:val="16"/>
                <w:szCs w:val="16"/>
              </w:rPr>
              <w:t xml:space="preserve">(WHOQOL – BREF score) </w:t>
            </w:r>
            <w:r>
              <w:rPr>
                <w:rFonts w:cstheme="minorHAnsi"/>
                <w:sz w:val="16"/>
                <w:szCs w:val="16"/>
              </w:rPr>
              <w:t xml:space="preserve"> – NSU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nvironment </w:t>
            </w:r>
            <w:r w:rsidRPr="00CD2634">
              <w:rPr>
                <w:rFonts w:cstheme="minorHAnsi"/>
                <w:sz w:val="16"/>
                <w:szCs w:val="16"/>
              </w:rPr>
              <w:t xml:space="preserve">(WHOQOL – BREF score)  </w:t>
            </w:r>
            <w:r>
              <w:rPr>
                <w:rFonts w:cstheme="minorHAnsi"/>
                <w:sz w:val="16"/>
                <w:szCs w:val="16"/>
              </w:rPr>
              <w:t>-  NS</w:t>
            </w:r>
          </w:p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7 (0.88 – 1.08)</w:t>
            </w:r>
          </w:p>
        </w:tc>
        <w:tc>
          <w:tcPr>
            <w:tcW w:w="638" w:type="pct"/>
          </w:tcPr>
          <w:p w:rsidR="005F6528" w:rsidRPr="00D907FC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F6528" w:rsidRPr="00631D85" w:rsidTr="003E3954">
        <w:trPr>
          <w:trHeight w:val="2854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Wei 2013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(92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umulative retention rates at 1 year (87%); at 2 years (76%); at 3 years (66%); at 4 years (59%); at 5 years (49%); at 6 years (43%)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x proportional hazard regression (adjusted for difference across clinics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dds Ratio (95% CI)</w:t>
            </w:r>
          </w:p>
        </w:tc>
        <w:tc>
          <w:tcPr>
            <w:tcW w:w="38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male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5 (0.67-0.8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6 (0.80-0.91)</w:t>
            </w: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ug use history of &gt; 6 years-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2 (0.88-0.97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ositive urine tests (morphine)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4 (0.31-0.37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ar of entry into treatment (ref 2006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07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8 (1.37-1.82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08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57 (2.22-2.9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09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36 (2.84-3.99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0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74 (3.84-5.8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1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46 (3.99-7.48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apeutic dose (ref dose &lt;30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ose &gt;30-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1 (0.76-0.87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eedle sharing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6 (0.76-0.9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ving status (ref with family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ith friends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5 (1.14-1.84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ving alone-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2 (1.00-1.26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ing employed-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3 (0.87-0.98)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Weinstein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7 (93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Retention </w:t>
            </w:r>
            <w:proofErr w:type="gramStart"/>
            <w:r>
              <w:rPr>
                <w:rFonts w:cstheme="minorHAnsi"/>
                <w:sz w:val="16"/>
                <w:szCs w:val="16"/>
              </w:rPr>
              <w:t xml:space="preserve">for 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≥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 1 year (45.7%)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tained in treatment for ≥ 1 year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eneralized estimating equations (GEE) Logistic regression model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dds ratio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at enrolment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19(1.05-1.34) per 10 year increase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Gender (ref: male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55 (1.20-2.00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Ethnicity (ref: white) – S   Black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53 (0.36- 0.7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ispanic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66 (0.48-0.92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ther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.03(0.57-7.1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Benzodiazepine (illicit) use at enrolment –  </w:t>
            </w:r>
            <w:r>
              <w:rPr>
                <w:rFonts w:cstheme="minorHAnsi"/>
                <w:sz w:val="16"/>
                <w:szCs w:val="16"/>
              </w:rPr>
              <w:t>NSU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caine use at enrolment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6(0.61-1.2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History of </w:t>
            </w:r>
            <w:r>
              <w:rPr>
                <w:rFonts w:cstheme="minorHAnsi"/>
                <w:sz w:val="16"/>
                <w:szCs w:val="16"/>
              </w:rPr>
              <w:t>ever</w:t>
            </w:r>
            <w:r w:rsidRPr="00631D85">
              <w:rPr>
                <w:rFonts w:cstheme="minorHAnsi"/>
                <w:sz w:val="16"/>
                <w:szCs w:val="16"/>
              </w:rPr>
              <w:t xml:space="preserve"> heroin use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0(0.61-1.3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Alcohol use at enrolment – N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88(0.63-1.23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Past buprenorphine treatment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4(0.88-1.4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alendar year of treatment (ref:2003-2007)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008-2010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1(0.70-1.1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2011-2014 – S0.62(0.42-0.90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umber OBOT period (ref: 1)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2</w:t>
            </w:r>
            <w:r w:rsidRPr="00631D85">
              <w:rPr>
                <w:rFonts w:cstheme="minorHAnsi"/>
                <w:sz w:val="16"/>
                <w:szCs w:val="16"/>
                <w:vertAlign w:val="superscript"/>
              </w:rPr>
              <w:t>nd</w:t>
            </w:r>
            <w:r w:rsidRPr="00631D85">
              <w:rPr>
                <w:rFonts w:cstheme="minorHAnsi"/>
                <w:sz w:val="16"/>
                <w:szCs w:val="16"/>
              </w:rPr>
              <w:t xml:space="preserve">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39(0.28-0.53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</w:t>
            </w:r>
            <w:r w:rsidRPr="00631D85">
              <w:rPr>
                <w:rFonts w:cstheme="minorHAnsi"/>
                <w:sz w:val="16"/>
                <w:szCs w:val="16"/>
                <w:vertAlign w:val="superscript"/>
              </w:rPr>
              <w:t>rd</w:t>
            </w:r>
            <w:r w:rsidRPr="00631D85">
              <w:rPr>
                <w:rFonts w:cstheme="minorHAnsi"/>
                <w:sz w:val="16"/>
                <w:szCs w:val="16"/>
              </w:rPr>
              <w:t xml:space="preserve">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34(0.18-0.64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&gt;4</w:t>
            </w:r>
            <w:r w:rsidRPr="00631D85">
              <w:rPr>
                <w:rFonts w:cstheme="minorHAnsi"/>
                <w:sz w:val="16"/>
                <w:szCs w:val="16"/>
                <w:vertAlign w:val="superscript"/>
              </w:rPr>
              <w:t>th</w:t>
            </w:r>
            <w:r w:rsidRPr="00631D85">
              <w:rPr>
                <w:rFonts w:cstheme="minorHAnsi"/>
                <w:sz w:val="16"/>
                <w:szCs w:val="16"/>
              </w:rPr>
              <w:t xml:space="preserve">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45(0.16-1.32)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Any Psychiatric diagnosis –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75 (1.35- 2.27) 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CV  antibody positiv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59 (0.45-0.76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Unemployment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2(0.56-0.9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-</w:t>
            </w:r>
          </w:p>
        </w:tc>
      </w:tr>
      <w:tr w:rsidR="005F6528" w:rsidRPr="00631D85" w:rsidTr="003E3954">
        <w:trPr>
          <w:trHeight w:val="539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 xml:space="preserve">Yang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3 (94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umulative r</w:t>
            </w:r>
            <w:r w:rsidRPr="00631D85">
              <w:rPr>
                <w:rFonts w:cstheme="minorHAnsi"/>
                <w:sz w:val="16"/>
                <w:szCs w:val="16"/>
              </w:rPr>
              <w:t xml:space="preserve">etention </w:t>
            </w:r>
            <w:r>
              <w:rPr>
                <w:rFonts w:cstheme="minorHAnsi"/>
                <w:sz w:val="16"/>
                <w:szCs w:val="16"/>
              </w:rPr>
              <w:t>rate at 1 year (53%); 2 years (35%); 3 years (20%)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Dropout (Follow-up 5 years)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Cox proportional hazard models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Hazard Ratios </w:t>
            </w:r>
            <w:r w:rsidRPr="00631D85">
              <w:rPr>
                <w:rFonts w:cstheme="minorHAnsi"/>
                <w:sz w:val="16"/>
                <w:szCs w:val="16"/>
              </w:rPr>
              <w:t>(95% CI)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Age group (ref: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≤ 30) &gt;30 – S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0.78(.69-.88)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Residence (ref: urban): rural – 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1.12(1.01-1.25)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Daily expense for drugs prior to MMT (ref:&gt;300): ≤ 300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0(0.71-0.9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ug use years prior to admission - NSU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Daily treatment dose (ref: &gt;50)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≤ 30 -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44(1.29-1.6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1-50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33(1.21-1.4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e-enrolled (no=0): yes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41(1.34-1.4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haring needles (ref: no): yes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23(1.08-1.40)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Income (ref: other): Family and friends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40(0.31-0.52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Fixed incom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40(0.30-0.54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emporary income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43(0.33-0.55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Social welfare – S0.41(0.23-0.72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Relationship with family (ref: bad): Good –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68(0.58-0.8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Communication with former drug taking peers last month(ref: yes)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o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90(0.84-0.9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istory of being arrested (ref: no): Yes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35(1.08-1.6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ving with family - NSU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nsidering treatment cost suitable (ref: no): yes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1(0.60-0.8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nsidering treatment operation time suitable (ref: no): yes 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 0.73(0.62-0.87)</w:t>
            </w:r>
          </w:p>
        </w:tc>
      </w:tr>
      <w:tr w:rsidR="005F6528" w:rsidRPr="00631D85" w:rsidTr="003E3954">
        <w:trPr>
          <w:trHeight w:val="539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Zhang </w:t>
            </w: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US"/>
              </w:rPr>
              <w:t>2015 (95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Dropout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proofErr w:type="gramStart"/>
            <w:r>
              <w:rPr>
                <w:rFonts w:cstheme="minorHAnsi"/>
                <w:sz w:val="16"/>
                <w:szCs w:val="16"/>
              </w:rPr>
              <w:t>at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 1 year (46.3%); 2 years (58.8%); 7 years (87.6%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at 7 year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x Regression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azard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(10 years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9 (0.72-0.8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Gender – </w:t>
            </w:r>
            <w:r>
              <w:rPr>
                <w:rFonts w:cstheme="minorHAnsi"/>
                <w:sz w:val="16"/>
                <w:szCs w:val="16"/>
              </w:rPr>
              <w:t>NSU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ow methadone dosage during the first treatment episode (&lt;50 ml versus &gt;50 ml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84 (1.64–2.06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igher proportion of positive urine test in first treatment episode  (&gt;50% versus&lt;50%) – 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3.72 (3.30–4.20)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ast methadone dose - NSU</w:t>
            </w: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rried</w:t>
            </w:r>
            <w:r w:rsidRPr="00631D85">
              <w:rPr>
                <w:rFonts w:cstheme="minorHAnsi"/>
                <w:sz w:val="16"/>
                <w:szCs w:val="16"/>
              </w:rPr>
              <w:t xml:space="preserve">  –  NSU 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ow education level (junior high or below versus otherwise) 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1.21(1.05–1.40)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F6528" w:rsidRPr="00631D85" w:rsidTr="003E3954">
        <w:trPr>
          <w:trHeight w:val="539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sz w:val="16"/>
                <w:szCs w:val="16"/>
                <w:lang w:val="en-US"/>
              </w:rPr>
              <w:t>Zhou</w:t>
            </w:r>
            <w:r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w:t xml:space="preserve"> 2017(96)</w:t>
            </w:r>
          </w:p>
        </w:tc>
        <w:tc>
          <w:tcPr>
            <w:tcW w:w="345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Dropout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t 2 years (43.5%</w:t>
            </w: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at 2 years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x regression analysis to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azard ratios (95% CI)</w:t>
            </w: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Age – </w:t>
            </w:r>
            <w:r>
              <w:rPr>
                <w:rFonts w:cstheme="minorHAnsi"/>
                <w:sz w:val="16"/>
                <w:szCs w:val="16"/>
              </w:rPr>
              <w:t>NR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Gender – </w:t>
            </w:r>
            <w:r>
              <w:rPr>
                <w:rFonts w:cstheme="minorHAnsi"/>
                <w:sz w:val="16"/>
                <w:szCs w:val="16"/>
              </w:rPr>
              <w:t>NR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ug using methods for past 6 months (ref Oral) - NR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 at initial drug use (ref &lt;= 20y) –NR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nitial morphine urine test result (ref </w:t>
            </w:r>
            <w:proofErr w:type="spellStart"/>
            <w:r>
              <w:rPr>
                <w:rFonts w:cstheme="minorHAnsi"/>
                <w:sz w:val="16"/>
                <w:szCs w:val="16"/>
              </w:rPr>
              <w:t>Pos</w:t>
            </w:r>
            <w:proofErr w:type="spellEnd"/>
            <w:r>
              <w:rPr>
                <w:rFonts w:cstheme="minorHAnsi"/>
                <w:sz w:val="16"/>
                <w:szCs w:val="16"/>
              </w:rPr>
              <w:t>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peated terminations (ref Yes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st treatment time (ref &lt;1 year)</w:t>
            </w:r>
          </w:p>
        </w:tc>
        <w:tc>
          <w:tcPr>
            <w:tcW w:w="541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toxification prior to MMT – NR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 at initial treatment (ref &lt;=30y)</w:t>
            </w:r>
          </w:p>
        </w:tc>
        <w:tc>
          <w:tcPr>
            <w:tcW w:w="542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haring needles – NR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linical diagnosis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F-36v2MCS (</w:t>
            </w:r>
            <w:proofErr w:type="spellStart"/>
            <w:r w:rsidRPr="00631D85">
              <w:rPr>
                <w:rFonts w:cstheme="minorHAnsi"/>
                <w:sz w:val="16"/>
                <w:szCs w:val="16"/>
              </w:rPr>
              <w:t>HRQoL</w:t>
            </w:r>
            <w:proofErr w:type="spellEnd"/>
            <w:r w:rsidRPr="00631D85">
              <w:rPr>
                <w:rFonts w:cstheme="minorHAnsi"/>
                <w:sz w:val="16"/>
                <w:szCs w:val="16"/>
              </w:rPr>
              <w:t xml:space="preserve">, mental health component – self reported, ref: ≤ 42) </w:t>
            </w:r>
            <w:r w:rsidRPr="00631D85">
              <w:rPr>
                <w:rFonts w:cstheme="minorHAnsi"/>
                <w:color w:val="FF0000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sz w:val="16"/>
                <w:szCs w:val="16"/>
              </w:rPr>
              <w:t>&gt; 42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4(0.71-1.0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F-36v2PCS (</w:t>
            </w:r>
            <w:proofErr w:type="spellStart"/>
            <w:r w:rsidRPr="00631D85">
              <w:rPr>
                <w:rFonts w:cstheme="minorHAnsi"/>
                <w:sz w:val="16"/>
                <w:szCs w:val="16"/>
              </w:rPr>
              <w:t>HRQoL</w:t>
            </w:r>
            <w:proofErr w:type="spellEnd"/>
            <w:r w:rsidRPr="00631D85">
              <w:rPr>
                <w:rFonts w:cstheme="minorHAnsi"/>
                <w:sz w:val="16"/>
                <w:szCs w:val="16"/>
              </w:rPr>
              <w:t>, physical health component – self reported, ref: ≤4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&gt; 49 – S0.83(0.69-0.98)</w:t>
            </w: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Marital Status –  </w:t>
            </w:r>
            <w:r>
              <w:rPr>
                <w:rFonts w:cstheme="minorHAnsi"/>
                <w:sz w:val="16"/>
                <w:szCs w:val="16"/>
              </w:rPr>
              <w:t>NR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Employment status –  </w:t>
            </w:r>
            <w:r>
              <w:rPr>
                <w:rFonts w:cstheme="minorHAnsi"/>
                <w:sz w:val="16"/>
                <w:szCs w:val="16"/>
              </w:rPr>
              <w:t>NR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Education –  </w:t>
            </w:r>
            <w:r>
              <w:rPr>
                <w:rFonts w:cstheme="minorHAnsi"/>
                <w:sz w:val="16"/>
                <w:szCs w:val="16"/>
              </w:rPr>
              <w:t>NR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QOL-DAv2.0 (</w:t>
            </w:r>
            <w:proofErr w:type="spellStart"/>
            <w:r w:rsidRPr="00631D85">
              <w:rPr>
                <w:rFonts w:cstheme="minorHAnsi"/>
                <w:sz w:val="16"/>
                <w:szCs w:val="16"/>
              </w:rPr>
              <w:t>QoL</w:t>
            </w:r>
            <w:proofErr w:type="spellEnd"/>
            <w:r w:rsidRPr="00631D85">
              <w:rPr>
                <w:rFonts w:cstheme="minorHAnsi"/>
                <w:sz w:val="16"/>
                <w:szCs w:val="16"/>
              </w:rPr>
              <w:t xml:space="preserve"> component – self reported) (ref: ≤66): &gt; 66 – N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86(0.72-1.03) </w:t>
            </w:r>
          </w:p>
        </w:tc>
      </w:tr>
      <w:tr w:rsidR="005F6528" w:rsidRPr="00631D85" w:rsidTr="003E3954">
        <w:trPr>
          <w:trHeight w:val="268"/>
        </w:trPr>
        <w:tc>
          <w:tcPr>
            <w:tcW w:w="374" w:type="pct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eastAsia="Times New Roman" w:cstheme="minorHAnsi"/>
                <w:sz w:val="16"/>
                <w:szCs w:val="16"/>
                <w:lang w:val="en-US"/>
              </w:rPr>
              <w:t>Zhou</w:t>
            </w:r>
            <w:r>
              <w:rPr>
                <w:rFonts w:eastAsia="Times New Roman" w:cstheme="minorHAnsi"/>
                <w:noProof/>
                <w:sz w:val="16"/>
                <w:szCs w:val="16"/>
                <w:lang w:val="en-US"/>
              </w:rPr>
              <w:t xml:space="preserve"> 2017(97)</w:t>
            </w:r>
          </w:p>
        </w:tc>
        <w:tc>
          <w:tcPr>
            <w:tcW w:w="34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8" w:type="pct"/>
          </w:tcPr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ropout (Follow-up to 7 years)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x PH regression </w:t>
            </w:r>
          </w:p>
          <w:p w:rsidR="005F6528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Hazard Ratios (95% CI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ge (ref ≤ 30 years)-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5(0.78-0.9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41-50 </w:t>
            </w:r>
            <w:proofErr w:type="spellStart"/>
            <w:r w:rsidRPr="00631D85">
              <w:rPr>
                <w:rFonts w:cstheme="minorHAnsi"/>
                <w:sz w:val="16"/>
                <w:szCs w:val="16"/>
              </w:rPr>
              <w:t>yrs</w:t>
            </w:r>
            <w:proofErr w:type="spellEnd"/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0(0.73-0.88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&gt;50 </w:t>
            </w:r>
            <w:proofErr w:type="spellStart"/>
            <w:r w:rsidRPr="00631D85">
              <w:rPr>
                <w:rFonts w:cstheme="minorHAnsi"/>
                <w:sz w:val="16"/>
                <w:szCs w:val="16"/>
              </w:rPr>
              <w:t>yrs</w:t>
            </w:r>
            <w:proofErr w:type="spellEnd"/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74(0.60-0.9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Gender (ref: male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9(0.82-0.96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Drug use type (ref: heroin) – S other 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55(1.06-2.2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Unauthorized drug use during MMT (ref: occasionally):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Intermittently –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73(1.59-1.87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Usually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.89(3.60-4.20)</w:t>
            </w:r>
          </w:p>
        </w:tc>
        <w:tc>
          <w:tcPr>
            <w:tcW w:w="54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Average daily methadone dose (ref: &gt;20 mg)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21-60mg – S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52(0.45-0.6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&gt;60 0.36(0.31-0.43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Readmission (ref: yes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8(1.12 -1.2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2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Needle sharing experience (ref: yes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0.89(0.81-0.9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5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Initial morphine urine test (ref: positive) – S0.58(0.55-0.62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1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Marital Status (ref: Married)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Other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08(1.02-1.14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Employment status (ref: unemployed)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4(1.07-1.2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table Income (ref: yes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631D85">
              <w:rPr>
                <w:rFonts w:cstheme="minorHAnsi"/>
                <w:sz w:val="16"/>
                <w:szCs w:val="16"/>
              </w:rPr>
              <w:t>(1.04-1.2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Living with family (ref: yes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1(1.04-1.19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ntact with peer drug users over the past month (ref: yes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 xml:space="preserve">0.72(0.67-0.77) </w:t>
            </w:r>
          </w:p>
        </w:tc>
        <w:tc>
          <w:tcPr>
            <w:tcW w:w="638" w:type="pct"/>
          </w:tcPr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Time-tak</w:t>
            </w:r>
            <w:r>
              <w:rPr>
                <w:rFonts w:cstheme="minorHAnsi"/>
                <w:sz w:val="16"/>
                <w:szCs w:val="16"/>
              </w:rPr>
              <w:t xml:space="preserve">en </w:t>
            </w:r>
            <w:r w:rsidRPr="00631D85">
              <w:rPr>
                <w:rFonts w:cstheme="minorHAnsi"/>
                <w:sz w:val="16"/>
                <w:szCs w:val="16"/>
              </w:rPr>
              <w:t xml:space="preserve"> to go to MMT clinic (ref: &lt;30 min):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1-60 mins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16(1.07-1.25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&gt;60 mins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44(1.14-1.80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Convenient MMT service time (ref: yes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1.88(1.75-2.01)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Satisfaction with MMT service (ref: yes) – S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  <w:r w:rsidRPr="00631D85">
              <w:rPr>
                <w:rFonts w:cstheme="minorHAnsi"/>
                <w:sz w:val="16"/>
                <w:szCs w:val="16"/>
              </w:rPr>
              <w:t>3.49(3.24-3.76)</w:t>
            </w:r>
          </w:p>
        </w:tc>
      </w:tr>
      <w:tr w:rsidR="005F6528" w:rsidRPr="00631D85" w:rsidTr="003E3954">
        <w:trPr>
          <w:trHeight w:val="156"/>
        </w:trPr>
        <w:tc>
          <w:tcPr>
            <w:tcW w:w="5000" w:type="pct"/>
            <w:gridSpan w:val="10"/>
            <w:vAlign w:val="bottom"/>
          </w:tcPr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Abbreviations: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S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>U = Not significant in unadjusted analysis and hence not included in adjusted analysi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NS = Non statistically significant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S = Statistically significant 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NR = 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>Adjusted for in the model but results not reported in paper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Coefficients reported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lastRenderedPageBreak/>
              <w:t xml:space="preserve">CI = Confidence interval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Substance use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MMT = Methadone maintenance treatment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UDS+ = Urine drug screen positive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UDS- = Urine drug screen negative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Treatment Factors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Mg = Milligrams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OBOT = Office based opioid treatment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THD = Take home dose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Health Risk Behaviour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IDU = Injecting drug use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Health Symptoms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SF-36vMCS = Short form health survey: mental component summary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631D85">
              <w:rPr>
                <w:rFonts w:cstheme="minorHAnsi"/>
                <w:color w:val="000000"/>
                <w:sz w:val="16"/>
                <w:szCs w:val="16"/>
              </w:rPr>
              <w:t>HRQoL</w:t>
            </w:r>
            <w:proofErr w:type="spellEnd"/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 = Health related quality of life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SF36vPCS =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>Short form health survey: physical component summary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HCV = Hepatitis C virus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HIV = 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>Human immunodeficiency viru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TB = Tuberculosi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ART =  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>Antiretroviral therapy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Social Functioning 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APGAR = 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>Adaptation, Partnership, Growth, Affection, Resolve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TANF = Temporary aid to needy familie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GAX = 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>General assistance presumptive disability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GAU = Financial assistance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>for low-income people without children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Other variables investigated in included studie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QOL – Dav2.0 = </w:t>
            </w:r>
            <w:r w:rsidRPr="00631D85">
              <w:rPr>
                <w:rFonts w:cstheme="minorHAnsi"/>
                <w:sz w:val="16"/>
                <w:szCs w:val="16"/>
              </w:rPr>
              <w:t xml:space="preserve"> </w:t>
            </w:r>
            <w:r w:rsidRPr="00631D85">
              <w:rPr>
                <w:rFonts w:cstheme="minorHAnsi"/>
                <w:color w:val="000000"/>
                <w:sz w:val="16"/>
                <w:szCs w:val="16"/>
              </w:rPr>
              <w:t>Quality of Life Scale for Drug Addicts</w:t>
            </w:r>
          </w:p>
          <w:p w:rsidR="005F6528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Mins = Minutes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>D/W = days per week</w:t>
            </w:r>
          </w:p>
          <w:p w:rsidR="005F6528" w:rsidRPr="00631D85" w:rsidRDefault="005F6528" w:rsidP="003E395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1D85">
              <w:rPr>
                <w:rFonts w:cstheme="minorHAnsi"/>
                <w:color w:val="000000"/>
                <w:sz w:val="16"/>
                <w:szCs w:val="16"/>
              </w:rPr>
              <w:t xml:space="preserve">RCQ-12 = Readiness to change questionnaire </w:t>
            </w:r>
          </w:p>
          <w:p w:rsidR="005F6528" w:rsidRPr="00631D85" w:rsidRDefault="005F6528" w:rsidP="003E3954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:rsidR="005F6528" w:rsidRPr="00C15675" w:rsidRDefault="005F6528" w:rsidP="005F6528">
      <w:pPr>
        <w:pStyle w:val="Heading2"/>
      </w:pPr>
    </w:p>
    <w:p w:rsidR="005F6528" w:rsidRDefault="005F6528" w:rsidP="005F6528">
      <w:pPr>
        <w:spacing w:after="0" w:line="240" w:lineRule="auto"/>
        <w:rPr>
          <w:rFonts w:eastAsiaTheme="majorEastAsia" w:cstheme="minorHAnsi"/>
          <w:b/>
          <w:bCs/>
          <w:color w:val="365F91" w:themeColor="accent1" w:themeShade="BF"/>
          <w:sz w:val="28"/>
          <w:szCs w:val="28"/>
        </w:rPr>
      </w:pPr>
    </w:p>
    <w:p w:rsidR="005F6528" w:rsidRDefault="005F6528" w:rsidP="005F6528">
      <w:pPr>
        <w:spacing w:after="0" w:line="240" w:lineRule="auto"/>
        <w:rPr>
          <w:rFonts w:eastAsiaTheme="majorEastAsia" w:cstheme="minorHAnsi"/>
          <w:b/>
          <w:bCs/>
          <w:color w:val="365F91" w:themeColor="accent1" w:themeShade="BF"/>
          <w:sz w:val="28"/>
          <w:szCs w:val="28"/>
        </w:rPr>
      </w:pPr>
      <w:bookmarkStart w:id="0" w:name="_GoBack"/>
      <w:bookmarkEnd w:id="0"/>
    </w:p>
    <w:p w:rsidR="005F6528" w:rsidRDefault="005F6528" w:rsidP="005F6528">
      <w:pPr>
        <w:spacing w:after="0" w:line="240" w:lineRule="auto"/>
        <w:rPr>
          <w:rFonts w:eastAsiaTheme="majorEastAsia" w:cstheme="minorHAnsi"/>
          <w:b/>
          <w:bCs/>
          <w:color w:val="365F91" w:themeColor="accent1" w:themeShade="BF"/>
          <w:sz w:val="28"/>
          <w:szCs w:val="28"/>
        </w:rPr>
      </w:pPr>
    </w:p>
    <w:p w:rsidR="003E3954" w:rsidRPr="00631D85" w:rsidRDefault="003E3954" w:rsidP="005F6528">
      <w:pPr>
        <w:spacing w:after="0" w:line="240" w:lineRule="auto"/>
        <w:rPr>
          <w:rFonts w:eastAsiaTheme="majorEastAsia" w:cstheme="minorHAnsi"/>
          <w:b/>
          <w:bCs/>
          <w:color w:val="365F91" w:themeColor="accent1" w:themeShade="BF"/>
          <w:sz w:val="28"/>
          <w:szCs w:val="28"/>
        </w:rPr>
        <w:sectPr w:rsidR="003E3954" w:rsidRPr="00631D85" w:rsidSect="00D676A3">
          <w:pgSz w:w="23814" w:h="16839" w:orient="landscape" w:code="8"/>
          <w:pgMar w:top="1440" w:right="1440" w:bottom="1440" w:left="1440" w:header="720" w:footer="720" w:gutter="0"/>
          <w:cols w:space="720"/>
          <w:docGrid w:linePitch="360"/>
        </w:sectPr>
      </w:pPr>
    </w:p>
    <w:p w:rsidR="00357694" w:rsidRDefault="003E3954" w:rsidP="003E3954"/>
    <w:sectPr w:rsidR="0035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83" w:usb1="08070000" w:usb2="00000010" w:usb3="00000000" w:csb0="0002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A7DE1"/>
    <w:multiLevelType w:val="hybridMultilevel"/>
    <w:tmpl w:val="F4AE3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4C1C0F"/>
    <w:multiLevelType w:val="hybridMultilevel"/>
    <w:tmpl w:val="33CC79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401C6F"/>
    <w:multiLevelType w:val="hybridMultilevel"/>
    <w:tmpl w:val="1F0EB644"/>
    <w:lvl w:ilvl="0" w:tplc="26CE1E84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5D4472"/>
    <w:multiLevelType w:val="multilevel"/>
    <w:tmpl w:val="1AC40FC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">
    <w:nsid w:val="5CF859A0"/>
    <w:multiLevelType w:val="multilevel"/>
    <w:tmpl w:val="46522C0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5">
    <w:nsid w:val="5E5112EC"/>
    <w:multiLevelType w:val="multilevel"/>
    <w:tmpl w:val="5200216A"/>
    <w:lvl w:ilvl="0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080"/>
      </w:pPr>
      <w:rPr>
        <w:rFonts w:hint="default"/>
      </w:rPr>
    </w:lvl>
  </w:abstractNum>
  <w:abstractNum w:abstractNumId="6">
    <w:nsid w:val="61FC433C"/>
    <w:multiLevelType w:val="multilevel"/>
    <w:tmpl w:val="49DE20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>
    <w:nsid w:val="6B212737"/>
    <w:multiLevelType w:val="hybridMultilevel"/>
    <w:tmpl w:val="E12AB92E"/>
    <w:lvl w:ilvl="0" w:tplc="C7CA44B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3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528"/>
    <w:rsid w:val="00384998"/>
    <w:rsid w:val="003E3954"/>
    <w:rsid w:val="005F6528"/>
    <w:rsid w:val="00911A65"/>
    <w:rsid w:val="009D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528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5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65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65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65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5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5F65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rsid w:val="005F6528"/>
    <w:rPr>
      <w:rFonts w:asciiTheme="majorHAnsi" w:eastAsiaTheme="majorEastAsia" w:hAnsiTheme="majorHAnsi" w:cstheme="majorBidi"/>
      <w:b/>
      <w:bCs/>
      <w:color w:val="4F81BD" w:themeColor="accent1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rsid w:val="005F6528"/>
    <w:rPr>
      <w:rFonts w:asciiTheme="majorHAnsi" w:eastAsiaTheme="majorEastAsia" w:hAnsiTheme="majorHAnsi" w:cstheme="majorBidi"/>
      <w:b/>
      <w:bCs/>
      <w:i/>
      <w:iCs/>
      <w:color w:val="4F81BD" w:themeColor="accent1"/>
      <w:lang w:val="en-IE"/>
    </w:rPr>
  </w:style>
  <w:style w:type="paragraph" w:styleId="ListParagraph">
    <w:name w:val="List Paragraph"/>
    <w:basedOn w:val="Normal"/>
    <w:uiPriority w:val="34"/>
    <w:qFormat/>
    <w:rsid w:val="005F6528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65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65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528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528"/>
    <w:rPr>
      <w:b/>
      <w:bCs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528"/>
    <w:rPr>
      <w:rFonts w:ascii="Tahoma" w:hAnsi="Tahoma" w:cs="Tahoma"/>
      <w:sz w:val="16"/>
      <w:szCs w:val="16"/>
      <w:lang w:val="en-IE"/>
    </w:rPr>
  </w:style>
  <w:style w:type="table" w:styleId="TableGrid">
    <w:name w:val="Table Grid"/>
    <w:basedOn w:val="TableNormal"/>
    <w:uiPriority w:val="59"/>
    <w:rsid w:val="005F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F6528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F6528"/>
  </w:style>
  <w:style w:type="paragraph" w:styleId="Caption">
    <w:name w:val="caption"/>
    <w:basedOn w:val="Normal"/>
    <w:next w:val="Normal"/>
    <w:uiPriority w:val="35"/>
    <w:unhideWhenUsed/>
    <w:qFormat/>
    <w:rsid w:val="005F652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5F652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F652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652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652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652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F652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6528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5F6528"/>
    <w:pPr>
      <w:spacing w:after="0" w:line="240" w:lineRule="auto"/>
    </w:pPr>
    <w:rPr>
      <w:lang w:val="en-IE"/>
    </w:rPr>
  </w:style>
  <w:style w:type="paragraph" w:styleId="Header">
    <w:name w:val="header"/>
    <w:basedOn w:val="Normal"/>
    <w:link w:val="HeaderChar"/>
    <w:unhideWhenUsed/>
    <w:rsid w:val="005F65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F6528"/>
    <w:rPr>
      <w:lang w:val="en-IE"/>
    </w:rPr>
  </w:style>
  <w:style w:type="character" w:customStyle="1" w:styleId="st">
    <w:name w:val="st"/>
    <w:basedOn w:val="DefaultParagraphFont"/>
    <w:rsid w:val="005F6528"/>
  </w:style>
  <w:style w:type="paragraph" w:styleId="Revision">
    <w:name w:val="Revision"/>
    <w:hidden/>
    <w:uiPriority w:val="99"/>
    <w:semiHidden/>
    <w:rsid w:val="005F6528"/>
    <w:pPr>
      <w:spacing w:after="0" w:line="240" w:lineRule="auto"/>
    </w:pPr>
    <w:rPr>
      <w:lang w:val="en-IE"/>
    </w:rPr>
  </w:style>
  <w:style w:type="paragraph" w:styleId="NormalWeb">
    <w:name w:val="Normal (Web)"/>
    <w:basedOn w:val="Normal"/>
    <w:uiPriority w:val="99"/>
    <w:unhideWhenUsed/>
    <w:rsid w:val="005F6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5F6528"/>
  </w:style>
  <w:style w:type="table" w:customStyle="1" w:styleId="TableGrid1">
    <w:name w:val="Table Grid1"/>
    <w:basedOn w:val="TableNormal"/>
    <w:next w:val="TableGrid"/>
    <w:uiPriority w:val="59"/>
    <w:rsid w:val="005F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5F6528"/>
  </w:style>
  <w:style w:type="numbering" w:customStyle="1" w:styleId="NoList2">
    <w:name w:val="No List2"/>
    <w:next w:val="NoList"/>
    <w:uiPriority w:val="99"/>
    <w:semiHidden/>
    <w:unhideWhenUsed/>
    <w:rsid w:val="005F6528"/>
  </w:style>
  <w:style w:type="table" w:customStyle="1" w:styleId="TableGrid2">
    <w:name w:val="Table Grid2"/>
    <w:basedOn w:val="TableNormal"/>
    <w:next w:val="TableGrid"/>
    <w:uiPriority w:val="59"/>
    <w:rsid w:val="005F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5F6528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val="en-US"/>
    </w:rPr>
  </w:style>
  <w:style w:type="paragraph" w:customStyle="1" w:styleId="xl64">
    <w:name w:val="xl64"/>
    <w:basedOn w:val="Normal"/>
    <w:rsid w:val="005F6528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3F3F3F"/>
      <w:sz w:val="24"/>
      <w:szCs w:val="24"/>
      <w:lang w:val="en-US"/>
    </w:rPr>
  </w:style>
  <w:style w:type="paragraph" w:customStyle="1" w:styleId="xl65">
    <w:name w:val="xl65"/>
    <w:basedOn w:val="Normal"/>
    <w:rsid w:val="005F6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5F652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5F6528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val="en-US"/>
    </w:rPr>
  </w:style>
  <w:style w:type="paragraph" w:customStyle="1" w:styleId="xl68">
    <w:name w:val="xl68"/>
    <w:basedOn w:val="Normal"/>
    <w:rsid w:val="005F652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5F652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5F6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5F6528"/>
    <w:pPr>
      <w:spacing w:before="100" w:beforeAutospacing="1" w:after="100" w:afterAutospacing="1" w:line="240" w:lineRule="auto"/>
      <w:textAlignment w:val="center"/>
    </w:pPr>
    <w:rPr>
      <w:rFonts w:ascii="MinionPro-Regular" w:eastAsia="Times New Roman" w:hAnsi="MinionPro-Regular" w:cs="Times New Roman"/>
      <w:color w:val="231F20"/>
      <w:sz w:val="19"/>
      <w:szCs w:val="19"/>
      <w:lang w:val="en-US"/>
    </w:rPr>
  </w:style>
  <w:style w:type="paragraph" w:customStyle="1" w:styleId="xl72">
    <w:name w:val="xl72"/>
    <w:basedOn w:val="Normal"/>
    <w:rsid w:val="005F652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31F20"/>
      <w:sz w:val="24"/>
      <w:szCs w:val="24"/>
      <w:lang w:val="en-US"/>
    </w:rPr>
  </w:style>
  <w:style w:type="paragraph" w:customStyle="1" w:styleId="xl73">
    <w:name w:val="xl73"/>
    <w:basedOn w:val="Normal"/>
    <w:rsid w:val="005F6528"/>
    <w:pPr>
      <w:spacing w:before="100" w:beforeAutospacing="1" w:after="100" w:afterAutospacing="1" w:line="240" w:lineRule="auto"/>
      <w:textAlignment w:val="center"/>
    </w:pPr>
    <w:rPr>
      <w:rFonts w:ascii="MinionPro-Regular" w:eastAsia="Times New Roman" w:hAnsi="MinionPro-Regular" w:cs="Times New Roman"/>
      <w:color w:val="231F20"/>
      <w:sz w:val="24"/>
      <w:szCs w:val="24"/>
      <w:lang w:val="en-US"/>
    </w:rPr>
  </w:style>
  <w:style w:type="paragraph" w:customStyle="1" w:styleId="xl74">
    <w:name w:val="xl74"/>
    <w:basedOn w:val="Normal"/>
    <w:rsid w:val="005F652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5">
    <w:name w:val="xl75"/>
    <w:basedOn w:val="Normal"/>
    <w:rsid w:val="005F652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5F652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7">
    <w:name w:val="xl77"/>
    <w:basedOn w:val="Normal"/>
    <w:rsid w:val="005F6528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5F6528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val="en-US"/>
    </w:rPr>
  </w:style>
  <w:style w:type="paragraph" w:customStyle="1" w:styleId="xl79">
    <w:name w:val="xl79"/>
    <w:basedOn w:val="Normal"/>
    <w:rsid w:val="005F6528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5F652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5F6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82">
    <w:name w:val="xl82"/>
    <w:basedOn w:val="Normal"/>
    <w:rsid w:val="005F6528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5F6528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5F652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3">
    <w:name w:val="No List3"/>
    <w:next w:val="NoList"/>
    <w:uiPriority w:val="99"/>
    <w:semiHidden/>
    <w:unhideWhenUsed/>
    <w:rsid w:val="005F6528"/>
  </w:style>
  <w:style w:type="numbering" w:customStyle="1" w:styleId="NoList12">
    <w:name w:val="No List12"/>
    <w:next w:val="NoList"/>
    <w:uiPriority w:val="99"/>
    <w:semiHidden/>
    <w:unhideWhenUsed/>
    <w:rsid w:val="005F6528"/>
  </w:style>
  <w:style w:type="table" w:customStyle="1" w:styleId="TableGrid3">
    <w:name w:val="Table Grid3"/>
    <w:basedOn w:val="TableNormal"/>
    <w:next w:val="TableGrid"/>
    <w:uiPriority w:val="59"/>
    <w:rsid w:val="005F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5F6528"/>
  </w:style>
  <w:style w:type="table" w:customStyle="1" w:styleId="TableGrid11">
    <w:name w:val="Table Grid11"/>
    <w:basedOn w:val="TableNormal"/>
    <w:next w:val="TableGrid"/>
    <w:uiPriority w:val="59"/>
    <w:rsid w:val="005F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5F6528"/>
  </w:style>
  <w:style w:type="numbering" w:customStyle="1" w:styleId="NoList21">
    <w:name w:val="No List21"/>
    <w:next w:val="NoList"/>
    <w:uiPriority w:val="99"/>
    <w:semiHidden/>
    <w:unhideWhenUsed/>
    <w:rsid w:val="005F6528"/>
  </w:style>
  <w:style w:type="table" w:customStyle="1" w:styleId="TableGrid21">
    <w:name w:val="Table Grid21"/>
    <w:basedOn w:val="TableNormal"/>
    <w:next w:val="TableGrid"/>
    <w:uiPriority w:val="59"/>
    <w:rsid w:val="005F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line-92">
    <w:name w:val="contentline-92"/>
    <w:basedOn w:val="DefaultParagraphFont"/>
    <w:rsid w:val="005F6528"/>
  </w:style>
  <w:style w:type="character" w:styleId="LineNumber">
    <w:name w:val="line number"/>
    <w:basedOn w:val="DefaultParagraphFont"/>
    <w:uiPriority w:val="99"/>
    <w:semiHidden/>
    <w:unhideWhenUsed/>
    <w:rsid w:val="005F6528"/>
  </w:style>
  <w:style w:type="character" w:styleId="Strong">
    <w:name w:val="Strong"/>
    <w:basedOn w:val="DefaultParagraphFont"/>
    <w:uiPriority w:val="22"/>
    <w:qFormat/>
    <w:rsid w:val="005F652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528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5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65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65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65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5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5F65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rsid w:val="005F6528"/>
    <w:rPr>
      <w:rFonts w:asciiTheme="majorHAnsi" w:eastAsiaTheme="majorEastAsia" w:hAnsiTheme="majorHAnsi" w:cstheme="majorBidi"/>
      <w:b/>
      <w:bCs/>
      <w:color w:val="4F81BD" w:themeColor="accent1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rsid w:val="005F6528"/>
    <w:rPr>
      <w:rFonts w:asciiTheme="majorHAnsi" w:eastAsiaTheme="majorEastAsia" w:hAnsiTheme="majorHAnsi" w:cstheme="majorBidi"/>
      <w:b/>
      <w:bCs/>
      <w:i/>
      <w:iCs/>
      <w:color w:val="4F81BD" w:themeColor="accent1"/>
      <w:lang w:val="en-IE"/>
    </w:rPr>
  </w:style>
  <w:style w:type="paragraph" w:styleId="ListParagraph">
    <w:name w:val="List Paragraph"/>
    <w:basedOn w:val="Normal"/>
    <w:uiPriority w:val="34"/>
    <w:qFormat/>
    <w:rsid w:val="005F6528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65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65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528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528"/>
    <w:rPr>
      <w:b/>
      <w:bCs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528"/>
    <w:rPr>
      <w:rFonts w:ascii="Tahoma" w:hAnsi="Tahoma" w:cs="Tahoma"/>
      <w:sz w:val="16"/>
      <w:szCs w:val="16"/>
      <w:lang w:val="en-IE"/>
    </w:rPr>
  </w:style>
  <w:style w:type="table" w:styleId="TableGrid">
    <w:name w:val="Table Grid"/>
    <w:basedOn w:val="TableNormal"/>
    <w:uiPriority w:val="59"/>
    <w:rsid w:val="005F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F6528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F6528"/>
  </w:style>
  <w:style w:type="paragraph" w:styleId="Caption">
    <w:name w:val="caption"/>
    <w:basedOn w:val="Normal"/>
    <w:next w:val="Normal"/>
    <w:uiPriority w:val="35"/>
    <w:unhideWhenUsed/>
    <w:qFormat/>
    <w:rsid w:val="005F652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5F652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F652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652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652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652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F652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6528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5F6528"/>
    <w:pPr>
      <w:spacing w:after="0" w:line="240" w:lineRule="auto"/>
    </w:pPr>
    <w:rPr>
      <w:lang w:val="en-IE"/>
    </w:rPr>
  </w:style>
  <w:style w:type="paragraph" w:styleId="Header">
    <w:name w:val="header"/>
    <w:basedOn w:val="Normal"/>
    <w:link w:val="HeaderChar"/>
    <w:unhideWhenUsed/>
    <w:rsid w:val="005F65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F6528"/>
    <w:rPr>
      <w:lang w:val="en-IE"/>
    </w:rPr>
  </w:style>
  <w:style w:type="character" w:customStyle="1" w:styleId="st">
    <w:name w:val="st"/>
    <w:basedOn w:val="DefaultParagraphFont"/>
    <w:rsid w:val="005F6528"/>
  </w:style>
  <w:style w:type="paragraph" w:styleId="Revision">
    <w:name w:val="Revision"/>
    <w:hidden/>
    <w:uiPriority w:val="99"/>
    <w:semiHidden/>
    <w:rsid w:val="005F6528"/>
    <w:pPr>
      <w:spacing w:after="0" w:line="240" w:lineRule="auto"/>
    </w:pPr>
    <w:rPr>
      <w:lang w:val="en-IE"/>
    </w:rPr>
  </w:style>
  <w:style w:type="paragraph" w:styleId="NormalWeb">
    <w:name w:val="Normal (Web)"/>
    <w:basedOn w:val="Normal"/>
    <w:uiPriority w:val="99"/>
    <w:unhideWhenUsed/>
    <w:rsid w:val="005F6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5F6528"/>
  </w:style>
  <w:style w:type="table" w:customStyle="1" w:styleId="TableGrid1">
    <w:name w:val="Table Grid1"/>
    <w:basedOn w:val="TableNormal"/>
    <w:next w:val="TableGrid"/>
    <w:uiPriority w:val="59"/>
    <w:rsid w:val="005F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5F6528"/>
  </w:style>
  <w:style w:type="numbering" w:customStyle="1" w:styleId="NoList2">
    <w:name w:val="No List2"/>
    <w:next w:val="NoList"/>
    <w:uiPriority w:val="99"/>
    <w:semiHidden/>
    <w:unhideWhenUsed/>
    <w:rsid w:val="005F6528"/>
  </w:style>
  <w:style w:type="table" w:customStyle="1" w:styleId="TableGrid2">
    <w:name w:val="Table Grid2"/>
    <w:basedOn w:val="TableNormal"/>
    <w:next w:val="TableGrid"/>
    <w:uiPriority w:val="59"/>
    <w:rsid w:val="005F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5F6528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val="en-US"/>
    </w:rPr>
  </w:style>
  <w:style w:type="paragraph" w:customStyle="1" w:styleId="xl64">
    <w:name w:val="xl64"/>
    <w:basedOn w:val="Normal"/>
    <w:rsid w:val="005F6528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3F3F3F"/>
      <w:sz w:val="24"/>
      <w:szCs w:val="24"/>
      <w:lang w:val="en-US"/>
    </w:rPr>
  </w:style>
  <w:style w:type="paragraph" w:customStyle="1" w:styleId="xl65">
    <w:name w:val="xl65"/>
    <w:basedOn w:val="Normal"/>
    <w:rsid w:val="005F6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5F652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5F6528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val="en-US"/>
    </w:rPr>
  </w:style>
  <w:style w:type="paragraph" w:customStyle="1" w:styleId="xl68">
    <w:name w:val="xl68"/>
    <w:basedOn w:val="Normal"/>
    <w:rsid w:val="005F652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5F652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5F6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5F6528"/>
    <w:pPr>
      <w:spacing w:before="100" w:beforeAutospacing="1" w:after="100" w:afterAutospacing="1" w:line="240" w:lineRule="auto"/>
      <w:textAlignment w:val="center"/>
    </w:pPr>
    <w:rPr>
      <w:rFonts w:ascii="MinionPro-Regular" w:eastAsia="Times New Roman" w:hAnsi="MinionPro-Regular" w:cs="Times New Roman"/>
      <w:color w:val="231F20"/>
      <w:sz w:val="19"/>
      <w:szCs w:val="19"/>
      <w:lang w:val="en-US"/>
    </w:rPr>
  </w:style>
  <w:style w:type="paragraph" w:customStyle="1" w:styleId="xl72">
    <w:name w:val="xl72"/>
    <w:basedOn w:val="Normal"/>
    <w:rsid w:val="005F652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31F20"/>
      <w:sz w:val="24"/>
      <w:szCs w:val="24"/>
      <w:lang w:val="en-US"/>
    </w:rPr>
  </w:style>
  <w:style w:type="paragraph" w:customStyle="1" w:styleId="xl73">
    <w:name w:val="xl73"/>
    <w:basedOn w:val="Normal"/>
    <w:rsid w:val="005F6528"/>
    <w:pPr>
      <w:spacing w:before="100" w:beforeAutospacing="1" w:after="100" w:afterAutospacing="1" w:line="240" w:lineRule="auto"/>
      <w:textAlignment w:val="center"/>
    </w:pPr>
    <w:rPr>
      <w:rFonts w:ascii="MinionPro-Regular" w:eastAsia="Times New Roman" w:hAnsi="MinionPro-Regular" w:cs="Times New Roman"/>
      <w:color w:val="231F20"/>
      <w:sz w:val="24"/>
      <w:szCs w:val="24"/>
      <w:lang w:val="en-US"/>
    </w:rPr>
  </w:style>
  <w:style w:type="paragraph" w:customStyle="1" w:styleId="xl74">
    <w:name w:val="xl74"/>
    <w:basedOn w:val="Normal"/>
    <w:rsid w:val="005F652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5">
    <w:name w:val="xl75"/>
    <w:basedOn w:val="Normal"/>
    <w:rsid w:val="005F652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5F652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7">
    <w:name w:val="xl77"/>
    <w:basedOn w:val="Normal"/>
    <w:rsid w:val="005F6528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5F6528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3F"/>
      <w:sz w:val="24"/>
      <w:szCs w:val="24"/>
      <w:lang w:val="en-US"/>
    </w:rPr>
  </w:style>
  <w:style w:type="paragraph" w:customStyle="1" w:styleId="xl79">
    <w:name w:val="xl79"/>
    <w:basedOn w:val="Normal"/>
    <w:rsid w:val="005F6528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5F652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5F65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82">
    <w:name w:val="xl82"/>
    <w:basedOn w:val="Normal"/>
    <w:rsid w:val="005F6528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5F6528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5F652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3">
    <w:name w:val="No List3"/>
    <w:next w:val="NoList"/>
    <w:uiPriority w:val="99"/>
    <w:semiHidden/>
    <w:unhideWhenUsed/>
    <w:rsid w:val="005F6528"/>
  </w:style>
  <w:style w:type="numbering" w:customStyle="1" w:styleId="NoList12">
    <w:name w:val="No List12"/>
    <w:next w:val="NoList"/>
    <w:uiPriority w:val="99"/>
    <w:semiHidden/>
    <w:unhideWhenUsed/>
    <w:rsid w:val="005F6528"/>
  </w:style>
  <w:style w:type="table" w:customStyle="1" w:styleId="TableGrid3">
    <w:name w:val="Table Grid3"/>
    <w:basedOn w:val="TableNormal"/>
    <w:next w:val="TableGrid"/>
    <w:uiPriority w:val="59"/>
    <w:rsid w:val="005F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5F6528"/>
  </w:style>
  <w:style w:type="table" w:customStyle="1" w:styleId="TableGrid11">
    <w:name w:val="Table Grid11"/>
    <w:basedOn w:val="TableNormal"/>
    <w:next w:val="TableGrid"/>
    <w:uiPriority w:val="59"/>
    <w:rsid w:val="005F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5F6528"/>
  </w:style>
  <w:style w:type="numbering" w:customStyle="1" w:styleId="NoList21">
    <w:name w:val="No List21"/>
    <w:next w:val="NoList"/>
    <w:uiPriority w:val="99"/>
    <w:semiHidden/>
    <w:unhideWhenUsed/>
    <w:rsid w:val="005F6528"/>
  </w:style>
  <w:style w:type="table" w:customStyle="1" w:styleId="TableGrid21">
    <w:name w:val="Table Grid21"/>
    <w:basedOn w:val="TableNormal"/>
    <w:next w:val="TableGrid"/>
    <w:uiPriority w:val="59"/>
    <w:rsid w:val="005F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line-92">
    <w:name w:val="contentline-92"/>
    <w:basedOn w:val="DefaultParagraphFont"/>
    <w:rsid w:val="005F6528"/>
  </w:style>
  <w:style w:type="character" w:styleId="LineNumber">
    <w:name w:val="line number"/>
    <w:basedOn w:val="DefaultParagraphFont"/>
    <w:uiPriority w:val="99"/>
    <w:semiHidden/>
    <w:unhideWhenUsed/>
    <w:rsid w:val="005F6528"/>
  </w:style>
  <w:style w:type="character" w:styleId="Strong">
    <w:name w:val="Strong"/>
    <w:basedOn w:val="DefaultParagraphFont"/>
    <w:uiPriority w:val="22"/>
    <w:qFormat/>
    <w:rsid w:val="005F65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8705</Words>
  <Characters>49624</Characters>
  <Application>Microsoft Office Word</Application>
  <DocSecurity>0</DocSecurity>
  <Lines>413</Lines>
  <Paragraphs>116</Paragraphs>
  <ScaleCrop>false</ScaleCrop>
  <Company>Microsoft</Company>
  <LinksUpToDate>false</LinksUpToDate>
  <CharactersWithSpaces>58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Guna Sankar</cp:lastModifiedBy>
  <cp:revision>2</cp:revision>
  <dcterms:created xsi:type="dcterms:W3CDTF">2020-05-06T12:15:00Z</dcterms:created>
  <dcterms:modified xsi:type="dcterms:W3CDTF">2020-05-07T09:07:00Z</dcterms:modified>
</cp:coreProperties>
</file>